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514" w:rsidRPr="00C667B4" w:rsidRDefault="000D542E" w:rsidP="00690514">
      <w:pPr>
        <w:spacing w:after="120" w:line="360" w:lineRule="auto"/>
        <w:jc w:val="both"/>
        <w:rPr>
          <w:rFonts w:cs="Times New Roman"/>
          <w:sz w:val="24"/>
          <w:szCs w:val="24"/>
          <w:lang w:val="en-US"/>
        </w:rPr>
      </w:pPr>
      <w:r w:rsidRPr="000D542E"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11270" cy="4508500"/>
            <wp:effectExtent l="0" t="0" r="0" b="635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90514" w:rsidRPr="00C667B4" w:rsidRDefault="00690514" w:rsidP="00690514">
      <w:pPr>
        <w:spacing w:after="120"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E14407" w:rsidRPr="00C667B4" w:rsidRDefault="00690514" w:rsidP="00BD6F21">
      <w:pPr>
        <w:spacing w:after="120"/>
        <w:jc w:val="both"/>
        <w:rPr>
          <w:rFonts w:cs="Times New Roman"/>
          <w:sz w:val="24"/>
          <w:szCs w:val="24"/>
          <w:lang w:val="en-US"/>
        </w:rPr>
      </w:pPr>
      <w:r w:rsidRPr="00C667B4">
        <w:rPr>
          <w:rFonts w:cs="Times New Roman"/>
          <w:b/>
          <w:bCs/>
          <w:sz w:val="24"/>
          <w:szCs w:val="24"/>
          <w:lang w:val="en-US"/>
        </w:rPr>
        <w:t xml:space="preserve">Supplementary Fig. S3. </w:t>
      </w:r>
      <w:proofErr w:type="spellStart"/>
      <w:r w:rsidRPr="00C667B4">
        <w:rPr>
          <w:rFonts w:cs="Times New Roman"/>
          <w:b/>
          <w:b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/>
          <w:bCs/>
          <w:sz w:val="24"/>
          <w:szCs w:val="24"/>
          <w:lang w:val="en-US"/>
        </w:rPr>
        <w:t xml:space="preserve">-Trap, a </w:t>
      </w:r>
      <w:proofErr w:type="spellStart"/>
      <w:r w:rsidRPr="00C667B4">
        <w:rPr>
          <w:rFonts w:cs="Times New Roman"/>
          <w:b/>
          <w:bCs/>
          <w:iCs/>
          <w:sz w:val="24"/>
          <w:szCs w:val="24"/>
          <w:lang w:val="en-US"/>
        </w:rPr>
        <w:t>malonyl</w:t>
      </w:r>
      <w:proofErr w:type="spellEnd"/>
      <w:r w:rsidRPr="00C667B4">
        <w:rPr>
          <w:rFonts w:cs="Times New Roman"/>
          <w:b/>
          <w:bCs/>
          <w:iCs/>
          <w:sz w:val="24"/>
          <w:szCs w:val="24"/>
          <w:lang w:val="en-US"/>
        </w:rPr>
        <w:t xml:space="preserve">-CoA sensor based on </w:t>
      </w:r>
      <w:proofErr w:type="spellStart"/>
      <w:r w:rsidRPr="00C667B4">
        <w:rPr>
          <w:rFonts w:cs="Times New Roman"/>
          <w:b/>
          <w:bCs/>
          <w:i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/>
          <w:bCs/>
          <w:iCs/>
          <w:sz w:val="24"/>
          <w:szCs w:val="24"/>
          <w:lang w:val="en-US"/>
        </w:rPr>
        <w:t xml:space="preserve"> operon </w:t>
      </w:r>
      <w:proofErr w:type="spellStart"/>
      <w:r w:rsidRPr="00C667B4">
        <w:rPr>
          <w:rFonts w:cs="Times New Roman"/>
          <w:b/>
          <w:bCs/>
          <w:i/>
          <w:iCs/>
          <w:sz w:val="24"/>
          <w:szCs w:val="24"/>
          <w:lang w:val="en-US"/>
        </w:rPr>
        <w:t>lacZ</w:t>
      </w:r>
      <w:proofErr w:type="spellEnd"/>
      <w:r w:rsidRPr="00C667B4">
        <w:rPr>
          <w:rFonts w:cs="Times New Roman"/>
          <w:b/>
          <w:bCs/>
          <w:iCs/>
          <w:sz w:val="24"/>
          <w:szCs w:val="24"/>
          <w:lang w:val="en-US"/>
        </w:rPr>
        <w:t xml:space="preserve"> fusion.</w:t>
      </w:r>
      <w:r w:rsidRPr="00C667B4">
        <w:rPr>
          <w:rFonts w:cs="Times New Roman"/>
          <w:b/>
          <w:bCs/>
          <w:sz w:val="24"/>
          <w:szCs w:val="24"/>
          <w:lang w:val="en-US"/>
        </w:rPr>
        <w:t xml:space="preserve"> A. </w:t>
      </w:r>
      <w:r w:rsidRPr="00C667B4">
        <w:rPr>
          <w:rFonts w:cs="Times New Roman"/>
          <w:bCs/>
          <w:sz w:val="24"/>
          <w:szCs w:val="24"/>
          <w:lang w:val="en-US"/>
        </w:rPr>
        <w:t xml:space="preserve">Schematic design of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>-Trap (</w:t>
      </w:r>
      <w:r w:rsidRPr="00C667B4">
        <w:rPr>
          <w:rFonts w:cs="Times New Roman"/>
          <w:sz w:val="24"/>
          <w:szCs w:val="24"/>
          <w:lang w:val="en-US"/>
        </w:rPr>
        <w:t>pJJ004, Table S1</w:t>
      </w:r>
      <w:r w:rsidRPr="00C667B4">
        <w:rPr>
          <w:rFonts w:cs="Times New Roman"/>
          <w:bCs/>
          <w:sz w:val="24"/>
          <w:szCs w:val="24"/>
          <w:lang w:val="en-US"/>
        </w:rPr>
        <w:t xml:space="preserve">).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Malonyl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-CoA (red diamond) binds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 (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pacman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) leading to its release from the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 binding site (bar code) and expression of </w:t>
      </w:r>
      <w:proofErr w:type="spellStart"/>
      <w:r w:rsidRPr="00C667B4">
        <w:rPr>
          <w:rFonts w:cs="Times New Roman"/>
          <w:bCs/>
          <w:i/>
          <w:iCs/>
          <w:sz w:val="24"/>
          <w:szCs w:val="24"/>
          <w:lang w:val="en-US"/>
        </w:rPr>
        <w:t>lacZ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 (blue) to produce </w:t>
      </w:r>
      <w:r w:rsidRPr="00C667B4">
        <w:rPr>
          <w:rFonts w:cs="Times New Roman"/>
          <w:bCs/>
          <w:sz w:val="24"/>
          <w:szCs w:val="24"/>
          <w:lang w:val="el-GR"/>
        </w:rPr>
        <w:t>β</w:t>
      </w:r>
      <w:r w:rsidRPr="00C667B4">
        <w:rPr>
          <w:rFonts w:cs="Times New Roman"/>
          <w:bCs/>
          <w:sz w:val="24"/>
          <w:szCs w:val="24"/>
          <w:lang w:val="en-US"/>
        </w:rPr>
        <w:t xml:space="preserve">-galactosidase. The 17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bp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 consensus binding site used in the construction is shown (based on </w:t>
      </w:r>
      <w:r w:rsidR="00E14407" w:rsidRPr="00C667B4">
        <w:rPr>
          <w:rFonts w:cs="Times New Roman"/>
          <w:bCs/>
          <w:sz w:val="24"/>
          <w:szCs w:val="24"/>
          <w:lang w:val="en-US"/>
        </w:rPr>
        <w:fldChar w:fldCharType="begin">
          <w:fldData xml:space="preserve">PEVuZE5vdGU+PENpdGU+PEF1dGhvcj5BbGJhbmVzaTwvQXV0aG9yPjxZZWFyPjIwMTM8L1llYXI+
PFJlY051bT4yMzY5PC9SZWNOdW0+PERpc3BsYXlUZXh0Pigx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</w:fldChar>
      </w:r>
      <w:r w:rsidR="00E14407" w:rsidRPr="00C667B4">
        <w:rPr>
          <w:rFonts w:cs="Times New Roman"/>
          <w:bCs/>
          <w:sz w:val="24"/>
          <w:szCs w:val="24"/>
          <w:lang w:val="en-US"/>
        </w:rPr>
        <w:instrText xml:space="preserve"> ADDIN EN.CITE </w:instrText>
      </w:r>
      <w:r w:rsidR="00E14407" w:rsidRPr="00C667B4">
        <w:rPr>
          <w:rFonts w:cs="Times New Roman"/>
          <w:bCs/>
          <w:sz w:val="24"/>
          <w:szCs w:val="24"/>
          <w:lang w:val="en-US"/>
        </w:rPr>
        <w:fldChar w:fldCharType="begin">
          <w:fldData xml:space="preserve">PEVuZE5vdGU+PENpdGU+PEF1dGhvcj5BbGJhbmVzaTwvQXV0aG9yPjxZZWFyPjIwMTM8L1llYXI+
PFJlY051bT4yMzY5PC9SZWNOdW0+PERpc3BsYXlUZXh0Pigx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</w:fldChar>
      </w:r>
      <w:r w:rsidR="00E14407" w:rsidRPr="00C667B4">
        <w:rPr>
          <w:rFonts w:cs="Times New Roman"/>
          <w:bCs/>
          <w:sz w:val="24"/>
          <w:szCs w:val="24"/>
          <w:lang w:val="en-US"/>
        </w:rPr>
        <w:instrText xml:space="preserve"> ADDIN EN.CITE.DATA </w:instrText>
      </w:r>
      <w:r w:rsidR="00E14407" w:rsidRPr="00C667B4">
        <w:rPr>
          <w:rFonts w:cs="Times New Roman"/>
          <w:bCs/>
          <w:sz w:val="24"/>
          <w:szCs w:val="24"/>
          <w:lang w:val="en-US"/>
        </w:rPr>
      </w:r>
      <w:r w:rsidR="00E14407" w:rsidRPr="00C667B4">
        <w:rPr>
          <w:rFonts w:cs="Times New Roman"/>
          <w:bCs/>
          <w:sz w:val="24"/>
          <w:szCs w:val="24"/>
          <w:lang w:val="en-US"/>
        </w:rPr>
        <w:fldChar w:fldCharType="end"/>
      </w:r>
      <w:r w:rsidR="00E14407" w:rsidRPr="00C667B4">
        <w:rPr>
          <w:rFonts w:cs="Times New Roman"/>
          <w:bCs/>
          <w:sz w:val="24"/>
          <w:szCs w:val="24"/>
          <w:lang w:val="en-US"/>
        </w:rPr>
      </w:r>
      <w:r w:rsidR="00E14407" w:rsidRPr="00C667B4">
        <w:rPr>
          <w:rFonts w:cs="Times New Roman"/>
          <w:bCs/>
          <w:sz w:val="24"/>
          <w:szCs w:val="24"/>
          <w:lang w:val="en-US"/>
        </w:rPr>
        <w:fldChar w:fldCharType="separate"/>
      </w:r>
      <w:r w:rsidR="00E14407" w:rsidRPr="00C667B4">
        <w:rPr>
          <w:rFonts w:cs="Times New Roman"/>
          <w:bCs/>
          <w:noProof/>
          <w:sz w:val="24"/>
          <w:szCs w:val="24"/>
          <w:lang w:val="en-US"/>
        </w:rPr>
        <w:t>(1)</w:t>
      </w:r>
      <w:r w:rsidR="00E14407" w:rsidRPr="00C667B4">
        <w:rPr>
          <w:rFonts w:cs="Times New Roman"/>
          <w:bCs/>
          <w:sz w:val="24"/>
          <w:szCs w:val="24"/>
          <w:lang w:val="en-US"/>
        </w:rPr>
        <w:fldChar w:fldCharType="end"/>
      </w:r>
      <w:r w:rsidRPr="00C667B4">
        <w:rPr>
          <w:rFonts w:cs="Times New Roman"/>
          <w:bCs/>
          <w:sz w:val="24"/>
          <w:szCs w:val="24"/>
          <w:lang w:val="en-US"/>
        </w:rPr>
        <w:t xml:space="preserve">); converging arrows indicate the 8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bp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 inverted repeat. </w:t>
      </w:r>
      <w:r w:rsidRPr="00C667B4">
        <w:rPr>
          <w:rFonts w:cs="Times New Roman"/>
          <w:b/>
          <w:bCs/>
          <w:sz w:val="24"/>
          <w:szCs w:val="24"/>
          <w:lang w:val="en-US"/>
        </w:rPr>
        <w:t>B.</w:t>
      </w:r>
      <w:r w:rsidRPr="00C667B4">
        <w:rPr>
          <w:rFonts w:cs="Times New Roman"/>
          <w:bCs/>
          <w:sz w:val="24"/>
          <w:szCs w:val="24"/>
          <w:lang w:val="en-US"/>
        </w:rPr>
        <w:t xml:space="preserve"> Validation of the </w:t>
      </w:r>
      <w:proofErr w:type="spellStart"/>
      <w:r w:rsidRPr="00C667B4">
        <w:rPr>
          <w:rFonts w:cs="Times New Roman"/>
          <w:bCs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bCs/>
          <w:sz w:val="24"/>
          <w:szCs w:val="24"/>
          <w:lang w:val="en-US"/>
        </w:rPr>
        <w:t xml:space="preserve">-Trap as sensor. </w:t>
      </w:r>
      <w:proofErr w:type="gramStart"/>
      <w:r w:rsidRPr="00C667B4">
        <w:rPr>
          <w:rFonts w:cs="Times New Roman"/>
          <w:bCs/>
          <w:sz w:val="24"/>
          <w:szCs w:val="24"/>
          <w:lang w:val="en-US"/>
        </w:rPr>
        <w:t>β-</w:t>
      </w:r>
      <w:r w:rsidRPr="00C667B4">
        <w:rPr>
          <w:rFonts w:cs="Times New Roman"/>
          <w:sz w:val="24"/>
          <w:szCs w:val="24"/>
          <w:lang w:val="en-US"/>
        </w:rPr>
        <w:t>gal</w:t>
      </w:r>
      <w:proofErr w:type="gramEnd"/>
      <w:r w:rsidRPr="00C667B4">
        <w:rPr>
          <w:rFonts w:cs="Times New Roman"/>
          <w:sz w:val="24"/>
          <w:szCs w:val="24"/>
          <w:lang w:val="en-US"/>
        </w:rPr>
        <w:t xml:space="preserve"> assays were performed with RN4220 and its </w:t>
      </w:r>
      <w:r w:rsidRPr="00C667B4">
        <w:rPr>
          <w:rFonts w:cs="Times New Roman"/>
          <w:sz w:val="24"/>
          <w:szCs w:val="24"/>
        </w:rPr>
        <w:t>Δ</w:t>
      </w:r>
      <w:proofErr w:type="spellStart"/>
      <w:r w:rsidRPr="00C667B4">
        <w:rPr>
          <w:rFonts w:cs="Times New Roman"/>
          <w:i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sz w:val="24"/>
          <w:szCs w:val="24"/>
          <w:lang w:val="en-US"/>
        </w:rPr>
        <w:t xml:space="preserve"> derivative RN4220</w:t>
      </w:r>
      <w:r w:rsidRPr="00C667B4">
        <w:rPr>
          <w:rFonts w:cs="Times New Roman"/>
          <w:sz w:val="24"/>
          <w:szCs w:val="24"/>
          <w:vertAlign w:val="subscript"/>
        </w:rPr>
        <w:t>Δ</w:t>
      </w:r>
      <w:proofErr w:type="spellStart"/>
      <w:r w:rsidRPr="00C667B4">
        <w:rPr>
          <w:rFonts w:cs="Times New Roman"/>
          <w:i/>
          <w:sz w:val="24"/>
          <w:szCs w:val="24"/>
          <w:vertAlign w:val="subscript"/>
          <w:lang w:val="en-US"/>
        </w:rPr>
        <w:t>fapR</w:t>
      </w:r>
      <w:proofErr w:type="spellEnd"/>
      <w:r w:rsidRPr="00C667B4">
        <w:rPr>
          <w:rFonts w:cs="Times New Roman"/>
          <w:sz w:val="24"/>
          <w:szCs w:val="24"/>
          <w:lang w:val="en-US"/>
        </w:rPr>
        <w:t xml:space="preserve"> </w:t>
      </w:r>
      <w:r w:rsidR="00E14407" w:rsidRPr="00C667B4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BbGJhbmVzaTwvQXV0aG9yPjxZZWFyPjIwMTM8L1llYXI+
PFJlY051bT4yMzY5PC9SZWNOdW0+PERpc3BsYXlUZXh0Pigx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</w:fldChar>
      </w:r>
      <w:r w:rsidR="00E14407" w:rsidRPr="00C667B4">
        <w:rPr>
          <w:rFonts w:cs="Times New Roman"/>
          <w:sz w:val="24"/>
          <w:szCs w:val="24"/>
          <w:lang w:val="en-US"/>
        </w:rPr>
        <w:instrText xml:space="preserve"> ADDIN EN.CITE </w:instrText>
      </w:r>
      <w:r w:rsidR="00E14407" w:rsidRPr="00C667B4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BbGJhbmVzaTwvQXV0aG9yPjxZZWFyPjIwMTM8L1llYXI+
PFJlY051bT4yMzY5PC9SZWNOdW0+PERpc3BsYXlUZXh0Pigx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</w:fldChar>
      </w:r>
      <w:r w:rsidR="00E14407" w:rsidRPr="00C667B4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="00E14407" w:rsidRPr="00C667B4">
        <w:rPr>
          <w:rFonts w:cs="Times New Roman"/>
          <w:sz w:val="24"/>
          <w:szCs w:val="24"/>
          <w:lang w:val="en-US"/>
        </w:rPr>
      </w:r>
      <w:r w:rsidR="00E14407" w:rsidRPr="00C667B4">
        <w:rPr>
          <w:rFonts w:cs="Times New Roman"/>
          <w:sz w:val="24"/>
          <w:szCs w:val="24"/>
          <w:lang w:val="en-US"/>
        </w:rPr>
        <w:fldChar w:fldCharType="end"/>
      </w:r>
      <w:r w:rsidR="00E14407" w:rsidRPr="00C667B4">
        <w:rPr>
          <w:rFonts w:cs="Times New Roman"/>
          <w:sz w:val="24"/>
          <w:szCs w:val="24"/>
          <w:lang w:val="en-US"/>
        </w:rPr>
      </w:r>
      <w:r w:rsidR="00E14407" w:rsidRPr="00C667B4">
        <w:rPr>
          <w:rFonts w:cs="Times New Roman"/>
          <w:sz w:val="24"/>
          <w:szCs w:val="24"/>
          <w:lang w:val="en-US"/>
        </w:rPr>
        <w:fldChar w:fldCharType="separate"/>
      </w:r>
      <w:r w:rsidR="00E14407" w:rsidRPr="00C667B4">
        <w:rPr>
          <w:rFonts w:cs="Times New Roman"/>
          <w:noProof/>
          <w:sz w:val="24"/>
          <w:szCs w:val="24"/>
          <w:lang w:val="en-US"/>
        </w:rPr>
        <w:t>(1)</w:t>
      </w:r>
      <w:r w:rsidR="00E14407" w:rsidRPr="00C667B4">
        <w:rPr>
          <w:rFonts w:cs="Times New Roman"/>
          <w:sz w:val="24"/>
          <w:szCs w:val="24"/>
          <w:lang w:val="en-US"/>
        </w:rPr>
        <w:fldChar w:fldCharType="end"/>
      </w:r>
      <w:r w:rsidRPr="00C667B4">
        <w:rPr>
          <w:rFonts w:cs="Times New Roman"/>
          <w:sz w:val="24"/>
          <w:szCs w:val="24"/>
          <w:lang w:val="en-US"/>
        </w:rPr>
        <w:t xml:space="preserve"> carrying </w:t>
      </w:r>
      <w:proofErr w:type="spellStart"/>
      <w:r w:rsidRPr="00C667B4">
        <w:rPr>
          <w:rFonts w:cs="Times New Roman"/>
          <w:sz w:val="24"/>
          <w:szCs w:val="24"/>
          <w:lang w:val="en-US"/>
        </w:rPr>
        <w:t>FapR</w:t>
      </w:r>
      <w:proofErr w:type="spellEnd"/>
      <w:r w:rsidRPr="00C667B4">
        <w:rPr>
          <w:rFonts w:cs="Times New Roman"/>
          <w:sz w:val="24"/>
          <w:szCs w:val="24"/>
          <w:lang w:val="en-US"/>
        </w:rPr>
        <w:t xml:space="preserve">-Trap after 3 h growth in </w:t>
      </w:r>
      <w:proofErr w:type="spellStart"/>
      <w:r w:rsidRPr="00C667B4">
        <w:rPr>
          <w:rFonts w:cs="Times New Roman"/>
          <w:sz w:val="24"/>
          <w:szCs w:val="24"/>
          <w:lang w:val="en-US"/>
        </w:rPr>
        <w:t>SerFA</w:t>
      </w:r>
      <w:proofErr w:type="spellEnd"/>
      <w:r w:rsidR="00C45516">
        <w:rPr>
          <w:rFonts w:cs="Times New Roman"/>
          <w:sz w:val="24"/>
          <w:szCs w:val="24"/>
          <w:lang w:val="en-US"/>
        </w:rPr>
        <w:t xml:space="preserve"> (left)</w:t>
      </w:r>
      <w:r w:rsidRPr="00C667B4">
        <w:rPr>
          <w:rFonts w:cs="Times New Roman"/>
          <w:sz w:val="24"/>
          <w:szCs w:val="24"/>
          <w:lang w:val="en-US"/>
        </w:rPr>
        <w:t>.</w:t>
      </w:r>
      <w:r w:rsidR="00C45516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="00C45516">
        <w:rPr>
          <w:rFonts w:cs="Times New Roman"/>
          <w:sz w:val="24"/>
          <w:szCs w:val="24"/>
          <w:lang w:val="en-US"/>
        </w:rPr>
        <w:t>FapR</w:t>
      </w:r>
      <w:proofErr w:type="spellEnd"/>
      <w:r w:rsidR="00C45516">
        <w:rPr>
          <w:rFonts w:cs="Times New Roman"/>
          <w:sz w:val="24"/>
          <w:szCs w:val="24"/>
          <w:lang w:val="en-US"/>
        </w:rPr>
        <w:t>-Trap expression was also compared in exponential (</w:t>
      </w:r>
      <w:proofErr w:type="spellStart"/>
      <w:r w:rsidR="00C45516">
        <w:rPr>
          <w:rFonts w:cs="Times New Roman"/>
          <w:sz w:val="24"/>
          <w:szCs w:val="24"/>
          <w:lang w:val="en-US"/>
        </w:rPr>
        <w:t>Exp</w:t>
      </w:r>
      <w:proofErr w:type="spellEnd"/>
      <w:r w:rsidR="00C45516">
        <w:rPr>
          <w:rFonts w:cs="Times New Roman"/>
          <w:sz w:val="24"/>
          <w:szCs w:val="24"/>
          <w:lang w:val="en-US"/>
        </w:rPr>
        <w:t>) and stationary phase (Stat) of the Newman strain (right).</w:t>
      </w:r>
      <w:r w:rsidRPr="00C667B4">
        <w:rPr>
          <w:rFonts w:cs="Times New Roman"/>
          <w:sz w:val="24"/>
          <w:szCs w:val="24"/>
          <w:lang w:val="en-US"/>
        </w:rPr>
        <w:t xml:space="preserve"> </w:t>
      </w:r>
      <w:r w:rsidR="00C45516" w:rsidRPr="006343E8">
        <w:rPr>
          <w:rFonts w:eastAsia="MyriadPro-Regular" w:cstheme="minorHAnsi"/>
          <w:sz w:val="24"/>
          <w:szCs w:val="24"/>
          <w:lang w:val="en-US"/>
        </w:rPr>
        <w:t xml:space="preserve">Data presented are mean ± standard deviation from triplicate independent experiments. </w:t>
      </w:r>
      <w:r w:rsidR="00C45516" w:rsidRPr="00B7608F">
        <w:rPr>
          <w:rFonts w:eastAsia="MyriadPro-Regular" w:cstheme="minorHAnsi"/>
          <w:sz w:val="24"/>
          <w:szCs w:val="24"/>
          <w:lang w:val="en-US"/>
        </w:rPr>
        <w:t xml:space="preserve">*, </w:t>
      </w:r>
      <w:r w:rsidR="00C45516" w:rsidRPr="00B7608F">
        <w:rPr>
          <w:rFonts w:cs="Times New Roman"/>
          <w:sz w:val="24"/>
          <w:szCs w:val="24"/>
          <w:lang w:val="en-US"/>
        </w:rPr>
        <w:t xml:space="preserve">p </w:t>
      </w:r>
      <w:r w:rsidR="00C45516" w:rsidRPr="00B7608F">
        <w:rPr>
          <w:rFonts w:cstheme="minorHAnsi"/>
          <w:sz w:val="24"/>
          <w:szCs w:val="24"/>
          <w:lang w:val="en-US"/>
        </w:rPr>
        <w:t>≤</w:t>
      </w:r>
      <w:r w:rsidR="00C45516" w:rsidRPr="00B7608F">
        <w:rPr>
          <w:rFonts w:cs="Times New Roman"/>
          <w:sz w:val="24"/>
          <w:szCs w:val="24"/>
          <w:lang w:val="en-US"/>
        </w:rPr>
        <w:t xml:space="preserve"> 0.</w:t>
      </w:r>
      <w:r w:rsidR="0075486D">
        <w:rPr>
          <w:rFonts w:cs="Times New Roman"/>
          <w:sz w:val="24"/>
          <w:szCs w:val="24"/>
          <w:lang w:val="en-US"/>
        </w:rPr>
        <w:t>0</w:t>
      </w:r>
      <w:bookmarkStart w:id="0" w:name="_GoBack"/>
      <w:bookmarkEnd w:id="0"/>
      <w:r w:rsidR="00C45516" w:rsidRPr="00B7608F">
        <w:rPr>
          <w:rFonts w:cs="Times New Roman"/>
          <w:sz w:val="24"/>
          <w:szCs w:val="24"/>
          <w:lang w:val="en-US"/>
        </w:rPr>
        <w:t>5</w:t>
      </w:r>
      <w:r w:rsidR="00C45516">
        <w:rPr>
          <w:rFonts w:cs="Times New Roman"/>
          <w:sz w:val="24"/>
          <w:szCs w:val="24"/>
          <w:lang w:val="en-US"/>
        </w:rPr>
        <w:t xml:space="preserve"> using Mann Whitney</w:t>
      </w:r>
      <w:r w:rsidR="00C45516" w:rsidRPr="00B7608F">
        <w:rPr>
          <w:rFonts w:cs="Times New Roman"/>
          <w:sz w:val="24"/>
          <w:szCs w:val="24"/>
          <w:lang w:val="en-US"/>
        </w:rPr>
        <w:t>.</w:t>
      </w:r>
    </w:p>
    <w:p w:rsidR="00E14407" w:rsidRPr="00C667B4" w:rsidRDefault="00E14407" w:rsidP="00BD6F21">
      <w:pPr>
        <w:spacing w:after="120"/>
        <w:jc w:val="both"/>
        <w:rPr>
          <w:rFonts w:cs="Times New Roman"/>
          <w:sz w:val="24"/>
          <w:szCs w:val="24"/>
          <w:lang w:val="en-US"/>
        </w:rPr>
      </w:pPr>
    </w:p>
    <w:p w:rsidR="00E14407" w:rsidRPr="00C667B4" w:rsidRDefault="00E14407" w:rsidP="00E14407">
      <w:pPr>
        <w:pStyle w:val="EndNoteBibliography"/>
        <w:ind w:left="720" w:hanging="720"/>
        <w:rPr>
          <w:sz w:val="24"/>
          <w:szCs w:val="24"/>
        </w:rPr>
      </w:pPr>
      <w:r w:rsidRPr="00C667B4">
        <w:rPr>
          <w:color w:val="FF0000"/>
          <w:kern w:val="24"/>
          <w:sz w:val="24"/>
          <w:szCs w:val="24"/>
        </w:rPr>
        <w:fldChar w:fldCharType="begin"/>
      </w:r>
      <w:r w:rsidRPr="00C667B4">
        <w:rPr>
          <w:color w:val="FF0000"/>
          <w:kern w:val="24"/>
          <w:sz w:val="24"/>
          <w:szCs w:val="24"/>
        </w:rPr>
        <w:instrText xml:space="preserve"> ADDIN EN.REFLIST </w:instrText>
      </w:r>
      <w:r w:rsidRPr="00C667B4">
        <w:rPr>
          <w:color w:val="FF0000"/>
          <w:kern w:val="24"/>
          <w:sz w:val="24"/>
          <w:szCs w:val="24"/>
        </w:rPr>
        <w:fldChar w:fldCharType="separate"/>
      </w:r>
      <w:r w:rsidRPr="00C667B4">
        <w:rPr>
          <w:sz w:val="24"/>
          <w:szCs w:val="24"/>
        </w:rPr>
        <w:t>1.</w:t>
      </w:r>
      <w:r w:rsidRPr="00C667B4">
        <w:rPr>
          <w:sz w:val="24"/>
          <w:szCs w:val="24"/>
        </w:rPr>
        <w:tab/>
        <w:t>Albanesi D, Reh G, Guerin ME, Schaeffer F, Debarbouille M, Buschiazzo A, Schujman GE, de Mendoza D, Alzari PM.</w:t>
      </w:r>
      <w:r w:rsidRPr="00C667B4">
        <w:rPr>
          <w:b/>
          <w:sz w:val="24"/>
          <w:szCs w:val="24"/>
        </w:rPr>
        <w:t xml:space="preserve"> </w:t>
      </w:r>
      <w:r w:rsidRPr="00C667B4">
        <w:rPr>
          <w:sz w:val="24"/>
          <w:szCs w:val="24"/>
        </w:rPr>
        <w:t xml:space="preserve">2013. Structural basis for feed-forward transcriptional regulation of membrane lipid homeostasis in </w:t>
      </w:r>
      <w:r w:rsidRPr="00C667B4">
        <w:rPr>
          <w:i/>
          <w:sz w:val="24"/>
          <w:szCs w:val="24"/>
        </w:rPr>
        <w:t>Staphylococcus aureus</w:t>
      </w:r>
      <w:r w:rsidRPr="00C667B4">
        <w:rPr>
          <w:sz w:val="24"/>
          <w:szCs w:val="24"/>
        </w:rPr>
        <w:t>. PLoS Pathog 9:e1003108.</w:t>
      </w:r>
    </w:p>
    <w:p w:rsidR="00923AEB" w:rsidRPr="00C667B4" w:rsidRDefault="00E14407" w:rsidP="00BD6F21">
      <w:pPr>
        <w:spacing w:after="120"/>
        <w:jc w:val="both"/>
        <w:rPr>
          <w:rFonts w:hAnsi="Calibri"/>
          <w:color w:val="FF0000"/>
          <w:kern w:val="24"/>
          <w:sz w:val="24"/>
          <w:szCs w:val="24"/>
          <w:lang w:val="en-US"/>
        </w:rPr>
      </w:pPr>
      <w:r w:rsidRPr="00C667B4">
        <w:rPr>
          <w:rFonts w:hAnsi="Calibri"/>
          <w:color w:val="FF0000"/>
          <w:kern w:val="24"/>
          <w:sz w:val="24"/>
          <w:szCs w:val="24"/>
          <w:lang w:val="en-US"/>
        </w:rPr>
        <w:fldChar w:fldCharType="end"/>
      </w:r>
    </w:p>
    <w:sectPr w:rsidR="00923AEB" w:rsidRPr="00C667B4" w:rsidSect="0098470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570" w:rsidRDefault="00B97570" w:rsidP="00B14830">
      <w:pPr>
        <w:spacing w:after="0" w:line="240" w:lineRule="auto"/>
      </w:pPr>
      <w:r>
        <w:separator/>
      </w:r>
    </w:p>
  </w:endnote>
  <w:endnote w:type="continuationSeparator" w:id="0">
    <w:p w:rsidR="00B97570" w:rsidRDefault="00B97570" w:rsidP="00B14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Yu Gothic"/>
    <w:panose1 w:val="020B0503030403020204"/>
    <w:charset w:val="00"/>
    <w:family w:val="swiss"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526611"/>
      <w:docPartObj>
        <w:docPartGallery w:val="Page Numbers (Bottom of Page)"/>
        <w:docPartUnique/>
      </w:docPartObj>
    </w:sdtPr>
    <w:sdtEndPr/>
    <w:sdtContent>
      <w:p w:rsidR="00AC3F30" w:rsidRDefault="00AC3F30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8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3F30" w:rsidRDefault="00AC3F3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570" w:rsidRDefault="00B97570" w:rsidP="00B14830">
      <w:pPr>
        <w:spacing w:after="0" w:line="240" w:lineRule="auto"/>
      </w:pPr>
      <w:r>
        <w:separator/>
      </w:r>
    </w:p>
  </w:footnote>
  <w:footnote w:type="continuationSeparator" w:id="0">
    <w:p w:rsidR="00B97570" w:rsidRDefault="00B97570" w:rsidP="00B14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A4AE6"/>
    <w:multiLevelType w:val="multilevel"/>
    <w:tmpl w:val="3404E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CA346F"/>
    <w:multiLevelType w:val="hybridMultilevel"/>
    <w:tmpl w:val="7E7034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12B42"/>
    <w:multiLevelType w:val="hybridMultilevel"/>
    <w:tmpl w:val="838645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F1EEA"/>
    <w:multiLevelType w:val="multilevel"/>
    <w:tmpl w:val="571A0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7DD739D"/>
    <w:multiLevelType w:val="hybridMultilevel"/>
    <w:tmpl w:val="569E61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TT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rf09eowwv5eewwv9p59pn9zvv9wprd0a9&quot;&gt;20 Aug 20 ppGpp malCoA Pathania et al mBio&lt;record-ids&gt;&lt;item&gt;2369&lt;/item&gt;&lt;/record-ids&gt;&lt;/item&gt;&lt;/Libraries&gt;"/>
  </w:docVars>
  <w:rsids>
    <w:rsidRoot w:val="008C2A55"/>
    <w:rsid w:val="00000322"/>
    <w:rsid w:val="00000591"/>
    <w:rsid w:val="00000B97"/>
    <w:rsid w:val="000012CD"/>
    <w:rsid w:val="00001453"/>
    <w:rsid w:val="000016C6"/>
    <w:rsid w:val="000020EB"/>
    <w:rsid w:val="00002361"/>
    <w:rsid w:val="000023FE"/>
    <w:rsid w:val="00003EF5"/>
    <w:rsid w:val="000043A2"/>
    <w:rsid w:val="00004A04"/>
    <w:rsid w:val="00004EC9"/>
    <w:rsid w:val="00005C30"/>
    <w:rsid w:val="00005F08"/>
    <w:rsid w:val="0000606E"/>
    <w:rsid w:val="00006335"/>
    <w:rsid w:val="00007079"/>
    <w:rsid w:val="000071FD"/>
    <w:rsid w:val="00007AC1"/>
    <w:rsid w:val="000108CE"/>
    <w:rsid w:val="0001099A"/>
    <w:rsid w:val="00010B59"/>
    <w:rsid w:val="00011376"/>
    <w:rsid w:val="00011447"/>
    <w:rsid w:val="00011EEE"/>
    <w:rsid w:val="00011F5D"/>
    <w:rsid w:val="00012B65"/>
    <w:rsid w:val="00012BA7"/>
    <w:rsid w:val="00013160"/>
    <w:rsid w:val="0001333C"/>
    <w:rsid w:val="00013581"/>
    <w:rsid w:val="00013F1B"/>
    <w:rsid w:val="00014239"/>
    <w:rsid w:val="000144DE"/>
    <w:rsid w:val="00014E2B"/>
    <w:rsid w:val="00014E8D"/>
    <w:rsid w:val="00015462"/>
    <w:rsid w:val="00015C10"/>
    <w:rsid w:val="00015DB1"/>
    <w:rsid w:val="00016341"/>
    <w:rsid w:val="000164AB"/>
    <w:rsid w:val="00016CEF"/>
    <w:rsid w:val="00016EC3"/>
    <w:rsid w:val="00017B37"/>
    <w:rsid w:val="00017F0A"/>
    <w:rsid w:val="00020485"/>
    <w:rsid w:val="0002058C"/>
    <w:rsid w:val="00020B3C"/>
    <w:rsid w:val="0002167D"/>
    <w:rsid w:val="000218A1"/>
    <w:rsid w:val="00021AD7"/>
    <w:rsid w:val="00022135"/>
    <w:rsid w:val="000222F3"/>
    <w:rsid w:val="0002231C"/>
    <w:rsid w:val="000229BD"/>
    <w:rsid w:val="00022CE4"/>
    <w:rsid w:val="00022FEA"/>
    <w:rsid w:val="00023165"/>
    <w:rsid w:val="000246DD"/>
    <w:rsid w:val="000249AD"/>
    <w:rsid w:val="00024C8C"/>
    <w:rsid w:val="00024E28"/>
    <w:rsid w:val="00025559"/>
    <w:rsid w:val="00027232"/>
    <w:rsid w:val="000274A5"/>
    <w:rsid w:val="00027975"/>
    <w:rsid w:val="00027D86"/>
    <w:rsid w:val="00030009"/>
    <w:rsid w:val="000300B7"/>
    <w:rsid w:val="00030859"/>
    <w:rsid w:val="0003170E"/>
    <w:rsid w:val="00031B31"/>
    <w:rsid w:val="00031DB1"/>
    <w:rsid w:val="00032013"/>
    <w:rsid w:val="00032157"/>
    <w:rsid w:val="00032985"/>
    <w:rsid w:val="00033BA2"/>
    <w:rsid w:val="0003530F"/>
    <w:rsid w:val="000354F5"/>
    <w:rsid w:val="00035B37"/>
    <w:rsid w:val="000361A6"/>
    <w:rsid w:val="00036498"/>
    <w:rsid w:val="0003668B"/>
    <w:rsid w:val="0003685C"/>
    <w:rsid w:val="00036CA1"/>
    <w:rsid w:val="00037713"/>
    <w:rsid w:val="0003782B"/>
    <w:rsid w:val="000401CE"/>
    <w:rsid w:val="00040589"/>
    <w:rsid w:val="00040AA4"/>
    <w:rsid w:val="00040E0D"/>
    <w:rsid w:val="000411CE"/>
    <w:rsid w:val="00041B72"/>
    <w:rsid w:val="00042085"/>
    <w:rsid w:val="00042287"/>
    <w:rsid w:val="00042458"/>
    <w:rsid w:val="00042680"/>
    <w:rsid w:val="000428D4"/>
    <w:rsid w:val="00042A4D"/>
    <w:rsid w:val="00042C38"/>
    <w:rsid w:val="00043543"/>
    <w:rsid w:val="00043DD8"/>
    <w:rsid w:val="00044788"/>
    <w:rsid w:val="0004610B"/>
    <w:rsid w:val="0004656D"/>
    <w:rsid w:val="00046DA4"/>
    <w:rsid w:val="00046EC7"/>
    <w:rsid w:val="000474E3"/>
    <w:rsid w:val="00047A8E"/>
    <w:rsid w:val="00047C0E"/>
    <w:rsid w:val="0005024D"/>
    <w:rsid w:val="00050D7D"/>
    <w:rsid w:val="000510CF"/>
    <w:rsid w:val="000513DF"/>
    <w:rsid w:val="000514DE"/>
    <w:rsid w:val="000515F0"/>
    <w:rsid w:val="00051994"/>
    <w:rsid w:val="00051E60"/>
    <w:rsid w:val="00052147"/>
    <w:rsid w:val="00052178"/>
    <w:rsid w:val="00052412"/>
    <w:rsid w:val="00052B27"/>
    <w:rsid w:val="00052C0D"/>
    <w:rsid w:val="00052D77"/>
    <w:rsid w:val="00052E09"/>
    <w:rsid w:val="00052F70"/>
    <w:rsid w:val="00053194"/>
    <w:rsid w:val="00053571"/>
    <w:rsid w:val="00053780"/>
    <w:rsid w:val="000538CD"/>
    <w:rsid w:val="00053B36"/>
    <w:rsid w:val="00053BDF"/>
    <w:rsid w:val="00053CC4"/>
    <w:rsid w:val="000540DB"/>
    <w:rsid w:val="00054109"/>
    <w:rsid w:val="00054AF4"/>
    <w:rsid w:val="00054C2F"/>
    <w:rsid w:val="000551FD"/>
    <w:rsid w:val="000559C2"/>
    <w:rsid w:val="00055BCD"/>
    <w:rsid w:val="00055E11"/>
    <w:rsid w:val="00057631"/>
    <w:rsid w:val="00060305"/>
    <w:rsid w:val="00060879"/>
    <w:rsid w:val="00060FFA"/>
    <w:rsid w:val="000610DC"/>
    <w:rsid w:val="0006133A"/>
    <w:rsid w:val="00061808"/>
    <w:rsid w:val="00061C06"/>
    <w:rsid w:val="00061F86"/>
    <w:rsid w:val="000626BC"/>
    <w:rsid w:val="0006319D"/>
    <w:rsid w:val="000631DB"/>
    <w:rsid w:val="00063284"/>
    <w:rsid w:val="0006358C"/>
    <w:rsid w:val="00063654"/>
    <w:rsid w:val="0006435B"/>
    <w:rsid w:val="00064A66"/>
    <w:rsid w:val="00064D33"/>
    <w:rsid w:val="00065807"/>
    <w:rsid w:val="0006661E"/>
    <w:rsid w:val="0006672A"/>
    <w:rsid w:val="00066826"/>
    <w:rsid w:val="000668D9"/>
    <w:rsid w:val="0006720E"/>
    <w:rsid w:val="000677AF"/>
    <w:rsid w:val="00067F9F"/>
    <w:rsid w:val="0007070C"/>
    <w:rsid w:val="00070B83"/>
    <w:rsid w:val="00070CE7"/>
    <w:rsid w:val="00070E18"/>
    <w:rsid w:val="00070FB2"/>
    <w:rsid w:val="000710F7"/>
    <w:rsid w:val="000711DF"/>
    <w:rsid w:val="000718A2"/>
    <w:rsid w:val="00071B3E"/>
    <w:rsid w:val="00071E14"/>
    <w:rsid w:val="00072A0E"/>
    <w:rsid w:val="00073006"/>
    <w:rsid w:val="000734EE"/>
    <w:rsid w:val="00073B98"/>
    <w:rsid w:val="000741E4"/>
    <w:rsid w:val="000742F8"/>
    <w:rsid w:val="0007443F"/>
    <w:rsid w:val="00074993"/>
    <w:rsid w:val="00074AEF"/>
    <w:rsid w:val="0007542D"/>
    <w:rsid w:val="00075723"/>
    <w:rsid w:val="000759CF"/>
    <w:rsid w:val="00076068"/>
    <w:rsid w:val="0007649C"/>
    <w:rsid w:val="00076863"/>
    <w:rsid w:val="00077476"/>
    <w:rsid w:val="00077C20"/>
    <w:rsid w:val="000801B5"/>
    <w:rsid w:val="000810A4"/>
    <w:rsid w:val="00081127"/>
    <w:rsid w:val="000811B2"/>
    <w:rsid w:val="0008120D"/>
    <w:rsid w:val="00081CA5"/>
    <w:rsid w:val="00082398"/>
    <w:rsid w:val="00082618"/>
    <w:rsid w:val="0008281A"/>
    <w:rsid w:val="00082916"/>
    <w:rsid w:val="00082BC4"/>
    <w:rsid w:val="0008316E"/>
    <w:rsid w:val="00083571"/>
    <w:rsid w:val="00083C7A"/>
    <w:rsid w:val="00083EB2"/>
    <w:rsid w:val="0008485F"/>
    <w:rsid w:val="00084ADD"/>
    <w:rsid w:val="000853D2"/>
    <w:rsid w:val="00086788"/>
    <w:rsid w:val="00086842"/>
    <w:rsid w:val="00086E3B"/>
    <w:rsid w:val="0008747C"/>
    <w:rsid w:val="0008758F"/>
    <w:rsid w:val="00087A65"/>
    <w:rsid w:val="00087C39"/>
    <w:rsid w:val="000904A1"/>
    <w:rsid w:val="00090C1D"/>
    <w:rsid w:val="00090C30"/>
    <w:rsid w:val="00090F20"/>
    <w:rsid w:val="00091A7A"/>
    <w:rsid w:val="00092023"/>
    <w:rsid w:val="000932E5"/>
    <w:rsid w:val="00093B7C"/>
    <w:rsid w:val="00093BA9"/>
    <w:rsid w:val="00093BFA"/>
    <w:rsid w:val="00093EFF"/>
    <w:rsid w:val="000953B4"/>
    <w:rsid w:val="000955D3"/>
    <w:rsid w:val="0009626A"/>
    <w:rsid w:val="00096450"/>
    <w:rsid w:val="000968C6"/>
    <w:rsid w:val="00096E10"/>
    <w:rsid w:val="00096F87"/>
    <w:rsid w:val="000971E7"/>
    <w:rsid w:val="000974BE"/>
    <w:rsid w:val="00097798"/>
    <w:rsid w:val="000977AB"/>
    <w:rsid w:val="000977CD"/>
    <w:rsid w:val="00097B39"/>
    <w:rsid w:val="000A040C"/>
    <w:rsid w:val="000A08E0"/>
    <w:rsid w:val="000A0A8B"/>
    <w:rsid w:val="000A1556"/>
    <w:rsid w:val="000A175E"/>
    <w:rsid w:val="000A254B"/>
    <w:rsid w:val="000A2571"/>
    <w:rsid w:val="000A2843"/>
    <w:rsid w:val="000A28CF"/>
    <w:rsid w:val="000A2BDA"/>
    <w:rsid w:val="000A2E64"/>
    <w:rsid w:val="000A2F08"/>
    <w:rsid w:val="000A322D"/>
    <w:rsid w:val="000A37AE"/>
    <w:rsid w:val="000A38E3"/>
    <w:rsid w:val="000A3C38"/>
    <w:rsid w:val="000A3FE0"/>
    <w:rsid w:val="000A4F3B"/>
    <w:rsid w:val="000A51F7"/>
    <w:rsid w:val="000A5B39"/>
    <w:rsid w:val="000A60C6"/>
    <w:rsid w:val="000A63BD"/>
    <w:rsid w:val="000A6B45"/>
    <w:rsid w:val="000A6C27"/>
    <w:rsid w:val="000A70D9"/>
    <w:rsid w:val="000A7248"/>
    <w:rsid w:val="000A748C"/>
    <w:rsid w:val="000A794F"/>
    <w:rsid w:val="000A7FE2"/>
    <w:rsid w:val="000B1B6F"/>
    <w:rsid w:val="000B1FE7"/>
    <w:rsid w:val="000B249D"/>
    <w:rsid w:val="000B2BA2"/>
    <w:rsid w:val="000B318A"/>
    <w:rsid w:val="000B3745"/>
    <w:rsid w:val="000B3762"/>
    <w:rsid w:val="000B3BFA"/>
    <w:rsid w:val="000B3C95"/>
    <w:rsid w:val="000B3DB5"/>
    <w:rsid w:val="000B3F67"/>
    <w:rsid w:val="000B4BF9"/>
    <w:rsid w:val="000B4FAA"/>
    <w:rsid w:val="000B5989"/>
    <w:rsid w:val="000B650E"/>
    <w:rsid w:val="000B6DC6"/>
    <w:rsid w:val="000B751D"/>
    <w:rsid w:val="000B780B"/>
    <w:rsid w:val="000B7A78"/>
    <w:rsid w:val="000C055E"/>
    <w:rsid w:val="000C0743"/>
    <w:rsid w:val="000C0959"/>
    <w:rsid w:val="000C0F1D"/>
    <w:rsid w:val="000C11BA"/>
    <w:rsid w:val="000C21C0"/>
    <w:rsid w:val="000C26F3"/>
    <w:rsid w:val="000C2CEE"/>
    <w:rsid w:val="000C325B"/>
    <w:rsid w:val="000C35FA"/>
    <w:rsid w:val="000C3932"/>
    <w:rsid w:val="000C5676"/>
    <w:rsid w:val="000C5ABA"/>
    <w:rsid w:val="000C6654"/>
    <w:rsid w:val="000C6FA1"/>
    <w:rsid w:val="000C74E7"/>
    <w:rsid w:val="000C7587"/>
    <w:rsid w:val="000C758F"/>
    <w:rsid w:val="000C786E"/>
    <w:rsid w:val="000C7F72"/>
    <w:rsid w:val="000D00AE"/>
    <w:rsid w:val="000D020B"/>
    <w:rsid w:val="000D0CB0"/>
    <w:rsid w:val="000D0FC8"/>
    <w:rsid w:val="000D1244"/>
    <w:rsid w:val="000D12F5"/>
    <w:rsid w:val="000D145B"/>
    <w:rsid w:val="000D1638"/>
    <w:rsid w:val="000D166D"/>
    <w:rsid w:val="000D1864"/>
    <w:rsid w:val="000D1BB8"/>
    <w:rsid w:val="000D1D55"/>
    <w:rsid w:val="000D26D5"/>
    <w:rsid w:val="000D271A"/>
    <w:rsid w:val="000D2BC0"/>
    <w:rsid w:val="000D2BE1"/>
    <w:rsid w:val="000D313A"/>
    <w:rsid w:val="000D380D"/>
    <w:rsid w:val="000D38EA"/>
    <w:rsid w:val="000D40C8"/>
    <w:rsid w:val="000D47DF"/>
    <w:rsid w:val="000D4873"/>
    <w:rsid w:val="000D536C"/>
    <w:rsid w:val="000D542E"/>
    <w:rsid w:val="000D5D9B"/>
    <w:rsid w:val="000D62B7"/>
    <w:rsid w:val="000D63D5"/>
    <w:rsid w:val="000D6461"/>
    <w:rsid w:val="000D6650"/>
    <w:rsid w:val="000D68CF"/>
    <w:rsid w:val="000D6C0E"/>
    <w:rsid w:val="000D7414"/>
    <w:rsid w:val="000D7452"/>
    <w:rsid w:val="000D7832"/>
    <w:rsid w:val="000D7F11"/>
    <w:rsid w:val="000E02B8"/>
    <w:rsid w:val="000E05E3"/>
    <w:rsid w:val="000E1122"/>
    <w:rsid w:val="000E11F8"/>
    <w:rsid w:val="000E1434"/>
    <w:rsid w:val="000E159A"/>
    <w:rsid w:val="000E1703"/>
    <w:rsid w:val="000E1AA3"/>
    <w:rsid w:val="000E2903"/>
    <w:rsid w:val="000E3C54"/>
    <w:rsid w:val="000E3CFD"/>
    <w:rsid w:val="000E3E60"/>
    <w:rsid w:val="000E644F"/>
    <w:rsid w:val="000E650A"/>
    <w:rsid w:val="000E6A98"/>
    <w:rsid w:val="000E730D"/>
    <w:rsid w:val="000E7B5C"/>
    <w:rsid w:val="000F02A4"/>
    <w:rsid w:val="000F04C1"/>
    <w:rsid w:val="000F09EB"/>
    <w:rsid w:val="000F0BFE"/>
    <w:rsid w:val="000F1285"/>
    <w:rsid w:val="000F1483"/>
    <w:rsid w:val="000F1CE9"/>
    <w:rsid w:val="000F1FA5"/>
    <w:rsid w:val="000F339A"/>
    <w:rsid w:val="000F353D"/>
    <w:rsid w:val="000F3BE2"/>
    <w:rsid w:val="000F3C8A"/>
    <w:rsid w:val="000F3D48"/>
    <w:rsid w:val="000F3EAF"/>
    <w:rsid w:val="000F47B9"/>
    <w:rsid w:val="000F51EE"/>
    <w:rsid w:val="000F57B7"/>
    <w:rsid w:val="000F59FA"/>
    <w:rsid w:val="000F5B0B"/>
    <w:rsid w:val="000F5D20"/>
    <w:rsid w:val="000F6DE6"/>
    <w:rsid w:val="000F754D"/>
    <w:rsid w:val="000F7727"/>
    <w:rsid w:val="000F77A7"/>
    <w:rsid w:val="000F7E30"/>
    <w:rsid w:val="00100E2F"/>
    <w:rsid w:val="00101281"/>
    <w:rsid w:val="00101363"/>
    <w:rsid w:val="00102577"/>
    <w:rsid w:val="00102C69"/>
    <w:rsid w:val="00103738"/>
    <w:rsid w:val="00104FCB"/>
    <w:rsid w:val="0010533B"/>
    <w:rsid w:val="0010589A"/>
    <w:rsid w:val="00105B59"/>
    <w:rsid w:val="00105C11"/>
    <w:rsid w:val="00105DAC"/>
    <w:rsid w:val="00105E03"/>
    <w:rsid w:val="00106D20"/>
    <w:rsid w:val="00106EC2"/>
    <w:rsid w:val="00106F26"/>
    <w:rsid w:val="0010703C"/>
    <w:rsid w:val="001072D8"/>
    <w:rsid w:val="001076C3"/>
    <w:rsid w:val="001077FE"/>
    <w:rsid w:val="001079DB"/>
    <w:rsid w:val="00107E5B"/>
    <w:rsid w:val="001105F7"/>
    <w:rsid w:val="001110DB"/>
    <w:rsid w:val="001118B8"/>
    <w:rsid w:val="00111DB6"/>
    <w:rsid w:val="00111EDC"/>
    <w:rsid w:val="00112184"/>
    <w:rsid w:val="00112464"/>
    <w:rsid w:val="00112A33"/>
    <w:rsid w:val="0011372A"/>
    <w:rsid w:val="0011384E"/>
    <w:rsid w:val="00113A1B"/>
    <w:rsid w:val="00114165"/>
    <w:rsid w:val="001148F2"/>
    <w:rsid w:val="00114B6B"/>
    <w:rsid w:val="00114F67"/>
    <w:rsid w:val="00115D1B"/>
    <w:rsid w:val="00115D9C"/>
    <w:rsid w:val="00115F38"/>
    <w:rsid w:val="00116BD6"/>
    <w:rsid w:val="00116F72"/>
    <w:rsid w:val="001176C7"/>
    <w:rsid w:val="001177B3"/>
    <w:rsid w:val="0011797C"/>
    <w:rsid w:val="00120AF0"/>
    <w:rsid w:val="001211D9"/>
    <w:rsid w:val="001213AA"/>
    <w:rsid w:val="0012230A"/>
    <w:rsid w:val="00122933"/>
    <w:rsid w:val="00122C96"/>
    <w:rsid w:val="001231E2"/>
    <w:rsid w:val="00123339"/>
    <w:rsid w:val="00123A34"/>
    <w:rsid w:val="00123A99"/>
    <w:rsid w:val="00123B6D"/>
    <w:rsid w:val="00123BDD"/>
    <w:rsid w:val="00123E7A"/>
    <w:rsid w:val="0012443F"/>
    <w:rsid w:val="001245BB"/>
    <w:rsid w:val="00124733"/>
    <w:rsid w:val="001248CF"/>
    <w:rsid w:val="00124927"/>
    <w:rsid w:val="00124EBF"/>
    <w:rsid w:val="00125271"/>
    <w:rsid w:val="00125A8F"/>
    <w:rsid w:val="00125CB6"/>
    <w:rsid w:val="001260A9"/>
    <w:rsid w:val="00126559"/>
    <w:rsid w:val="001265C0"/>
    <w:rsid w:val="00126A4D"/>
    <w:rsid w:val="00126C54"/>
    <w:rsid w:val="0012708D"/>
    <w:rsid w:val="0012751C"/>
    <w:rsid w:val="00127716"/>
    <w:rsid w:val="0013022B"/>
    <w:rsid w:val="00130242"/>
    <w:rsid w:val="001307D5"/>
    <w:rsid w:val="00130CBB"/>
    <w:rsid w:val="00131162"/>
    <w:rsid w:val="00131948"/>
    <w:rsid w:val="00131D26"/>
    <w:rsid w:val="001322AB"/>
    <w:rsid w:val="0013234B"/>
    <w:rsid w:val="00133747"/>
    <w:rsid w:val="0013391C"/>
    <w:rsid w:val="0013519A"/>
    <w:rsid w:val="00135244"/>
    <w:rsid w:val="0013671E"/>
    <w:rsid w:val="00136A3C"/>
    <w:rsid w:val="00136E99"/>
    <w:rsid w:val="00136EF2"/>
    <w:rsid w:val="00137241"/>
    <w:rsid w:val="00137878"/>
    <w:rsid w:val="00137D07"/>
    <w:rsid w:val="001402E6"/>
    <w:rsid w:val="00140D1E"/>
    <w:rsid w:val="00140EF0"/>
    <w:rsid w:val="00140F23"/>
    <w:rsid w:val="00141539"/>
    <w:rsid w:val="00141FA9"/>
    <w:rsid w:val="00141FB9"/>
    <w:rsid w:val="00141FE0"/>
    <w:rsid w:val="0014204B"/>
    <w:rsid w:val="00142C99"/>
    <w:rsid w:val="001435EC"/>
    <w:rsid w:val="00143CC7"/>
    <w:rsid w:val="00143D6E"/>
    <w:rsid w:val="001457F0"/>
    <w:rsid w:val="001458D4"/>
    <w:rsid w:val="00145BFE"/>
    <w:rsid w:val="001463DC"/>
    <w:rsid w:val="00147770"/>
    <w:rsid w:val="00147A56"/>
    <w:rsid w:val="001508A5"/>
    <w:rsid w:val="00150956"/>
    <w:rsid w:val="0015100E"/>
    <w:rsid w:val="00151151"/>
    <w:rsid w:val="00151404"/>
    <w:rsid w:val="0015189B"/>
    <w:rsid w:val="001526BC"/>
    <w:rsid w:val="00153267"/>
    <w:rsid w:val="0015337B"/>
    <w:rsid w:val="001533C7"/>
    <w:rsid w:val="0015359C"/>
    <w:rsid w:val="001537DA"/>
    <w:rsid w:val="001540D6"/>
    <w:rsid w:val="00154B97"/>
    <w:rsid w:val="00154CAB"/>
    <w:rsid w:val="00156B1A"/>
    <w:rsid w:val="00157257"/>
    <w:rsid w:val="001572CA"/>
    <w:rsid w:val="00157860"/>
    <w:rsid w:val="00157B00"/>
    <w:rsid w:val="00157E95"/>
    <w:rsid w:val="00160483"/>
    <w:rsid w:val="0016137F"/>
    <w:rsid w:val="0016159B"/>
    <w:rsid w:val="00161E19"/>
    <w:rsid w:val="001621D9"/>
    <w:rsid w:val="001629CC"/>
    <w:rsid w:val="00162C62"/>
    <w:rsid w:val="00162CEC"/>
    <w:rsid w:val="00162DAD"/>
    <w:rsid w:val="00163834"/>
    <w:rsid w:val="00165527"/>
    <w:rsid w:val="001659F3"/>
    <w:rsid w:val="00165B4F"/>
    <w:rsid w:val="00165BAE"/>
    <w:rsid w:val="00165BB8"/>
    <w:rsid w:val="00165C36"/>
    <w:rsid w:val="00166053"/>
    <w:rsid w:val="001660EA"/>
    <w:rsid w:val="00166359"/>
    <w:rsid w:val="00166372"/>
    <w:rsid w:val="001663AC"/>
    <w:rsid w:val="001665B0"/>
    <w:rsid w:val="00166625"/>
    <w:rsid w:val="00166876"/>
    <w:rsid w:val="001668ED"/>
    <w:rsid w:val="00166A05"/>
    <w:rsid w:val="00166BD8"/>
    <w:rsid w:val="00166CFD"/>
    <w:rsid w:val="00170983"/>
    <w:rsid w:val="00170B8C"/>
    <w:rsid w:val="001713FD"/>
    <w:rsid w:val="00171D8B"/>
    <w:rsid w:val="00171DD1"/>
    <w:rsid w:val="00172183"/>
    <w:rsid w:val="001724BF"/>
    <w:rsid w:val="0017277A"/>
    <w:rsid w:val="00173085"/>
    <w:rsid w:val="0017373D"/>
    <w:rsid w:val="00174A72"/>
    <w:rsid w:val="00175157"/>
    <w:rsid w:val="00175D04"/>
    <w:rsid w:val="00176D8B"/>
    <w:rsid w:val="0017725E"/>
    <w:rsid w:val="00177BF2"/>
    <w:rsid w:val="00180042"/>
    <w:rsid w:val="001803E6"/>
    <w:rsid w:val="00180DDC"/>
    <w:rsid w:val="00180F49"/>
    <w:rsid w:val="001814DD"/>
    <w:rsid w:val="001815EE"/>
    <w:rsid w:val="00181881"/>
    <w:rsid w:val="0018188F"/>
    <w:rsid w:val="00181F5F"/>
    <w:rsid w:val="001820DA"/>
    <w:rsid w:val="001821DF"/>
    <w:rsid w:val="001829C2"/>
    <w:rsid w:val="00182CE6"/>
    <w:rsid w:val="001834AF"/>
    <w:rsid w:val="0018415A"/>
    <w:rsid w:val="001842DF"/>
    <w:rsid w:val="0018492B"/>
    <w:rsid w:val="00184CFD"/>
    <w:rsid w:val="00184E72"/>
    <w:rsid w:val="00184ECE"/>
    <w:rsid w:val="001856E0"/>
    <w:rsid w:val="0018577C"/>
    <w:rsid w:val="00185A26"/>
    <w:rsid w:val="00185D5E"/>
    <w:rsid w:val="001861FA"/>
    <w:rsid w:val="001877BC"/>
    <w:rsid w:val="00190291"/>
    <w:rsid w:val="00190AAF"/>
    <w:rsid w:val="0019112B"/>
    <w:rsid w:val="001916F4"/>
    <w:rsid w:val="001917F8"/>
    <w:rsid w:val="0019265C"/>
    <w:rsid w:val="00192681"/>
    <w:rsid w:val="00192786"/>
    <w:rsid w:val="00192C99"/>
    <w:rsid w:val="00192E37"/>
    <w:rsid w:val="00193199"/>
    <w:rsid w:val="00193716"/>
    <w:rsid w:val="00193C02"/>
    <w:rsid w:val="001941A2"/>
    <w:rsid w:val="00194D7A"/>
    <w:rsid w:val="00195010"/>
    <w:rsid w:val="00196448"/>
    <w:rsid w:val="00196C27"/>
    <w:rsid w:val="00196E39"/>
    <w:rsid w:val="001971A7"/>
    <w:rsid w:val="001A0110"/>
    <w:rsid w:val="001A03BA"/>
    <w:rsid w:val="001A0947"/>
    <w:rsid w:val="001A0B87"/>
    <w:rsid w:val="001A0E2E"/>
    <w:rsid w:val="001A16A7"/>
    <w:rsid w:val="001A26DD"/>
    <w:rsid w:val="001A2D66"/>
    <w:rsid w:val="001A342E"/>
    <w:rsid w:val="001A3682"/>
    <w:rsid w:val="001A3965"/>
    <w:rsid w:val="001A3D08"/>
    <w:rsid w:val="001A481D"/>
    <w:rsid w:val="001A5195"/>
    <w:rsid w:val="001A52AC"/>
    <w:rsid w:val="001A531B"/>
    <w:rsid w:val="001A53EF"/>
    <w:rsid w:val="001A5560"/>
    <w:rsid w:val="001A5F26"/>
    <w:rsid w:val="001A64C0"/>
    <w:rsid w:val="001A6AA0"/>
    <w:rsid w:val="001A6EE8"/>
    <w:rsid w:val="001A7139"/>
    <w:rsid w:val="001A72ED"/>
    <w:rsid w:val="001A76AB"/>
    <w:rsid w:val="001A776E"/>
    <w:rsid w:val="001A7FFA"/>
    <w:rsid w:val="001B0225"/>
    <w:rsid w:val="001B1169"/>
    <w:rsid w:val="001B1309"/>
    <w:rsid w:val="001B198F"/>
    <w:rsid w:val="001B1CFE"/>
    <w:rsid w:val="001B1E15"/>
    <w:rsid w:val="001B1F5B"/>
    <w:rsid w:val="001B29B4"/>
    <w:rsid w:val="001B2C02"/>
    <w:rsid w:val="001B2CB0"/>
    <w:rsid w:val="001B301C"/>
    <w:rsid w:val="001B316A"/>
    <w:rsid w:val="001B354C"/>
    <w:rsid w:val="001B35A0"/>
    <w:rsid w:val="001B3DDE"/>
    <w:rsid w:val="001B40A8"/>
    <w:rsid w:val="001B4475"/>
    <w:rsid w:val="001B4A32"/>
    <w:rsid w:val="001B4A40"/>
    <w:rsid w:val="001B4D11"/>
    <w:rsid w:val="001B5037"/>
    <w:rsid w:val="001B5275"/>
    <w:rsid w:val="001B567C"/>
    <w:rsid w:val="001B623B"/>
    <w:rsid w:val="001B696E"/>
    <w:rsid w:val="001B7551"/>
    <w:rsid w:val="001B7A13"/>
    <w:rsid w:val="001C01B8"/>
    <w:rsid w:val="001C036F"/>
    <w:rsid w:val="001C0757"/>
    <w:rsid w:val="001C0D32"/>
    <w:rsid w:val="001C1039"/>
    <w:rsid w:val="001C161B"/>
    <w:rsid w:val="001C195B"/>
    <w:rsid w:val="001C1A1E"/>
    <w:rsid w:val="001C1CB7"/>
    <w:rsid w:val="001C1E78"/>
    <w:rsid w:val="001C267A"/>
    <w:rsid w:val="001C3A5B"/>
    <w:rsid w:val="001C4067"/>
    <w:rsid w:val="001C4435"/>
    <w:rsid w:val="001C47C6"/>
    <w:rsid w:val="001C4BAD"/>
    <w:rsid w:val="001C4DFE"/>
    <w:rsid w:val="001C5550"/>
    <w:rsid w:val="001C5798"/>
    <w:rsid w:val="001C5FE5"/>
    <w:rsid w:val="001C6841"/>
    <w:rsid w:val="001C74DB"/>
    <w:rsid w:val="001C7B55"/>
    <w:rsid w:val="001D08B4"/>
    <w:rsid w:val="001D11F8"/>
    <w:rsid w:val="001D19F8"/>
    <w:rsid w:val="001D250A"/>
    <w:rsid w:val="001D266C"/>
    <w:rsid w:val="001D33C5"/>
    <w:rsid w:val="001D397D"/>
    <w:rsid w:val="001D42BD"/>
    <w:rsid w:val="001D487D"/>
    <w:rsid w:val="001D4DC4"/>
    <w:rsid w:val="001D5001"/>
    <w:rsid w:val="001D5476"/>
    <w:rsid w:val="001D54B2"/>
    <w:rsid w:val="001D5761"/>
    <w:rsid w:val="001D6517"/>
    <w:rsid w:val="001D6BA2"/>
    <w:rsid w:val="001D71C9"/>
    <w:rsid w:val="001D7E32"/>
    <w:rsid w:val="001E085F"/>
    <w:rsid w:val="001E1D11"/>
    <w:rsid w:val="001E2544"/>
    <w:rsid w:val="001E2880"/>
    <w:rsid w:val="001E2BFC"/>
    <w:rsid w:val="001E2ED3"/>
    <w:rsid w:val="001E3F30"/>
    <w:rsid w:val="001E45D4"/>
    <w:rsid w:val="001E4F2E"/>
    <w:rsid w:val="001E54C8"/>
    <w:rsid w:val="001E5EBA"/>
    <w:rsid w:val="001E627C"/>
    <w:rsid w:val="001E6D7E"/>
    <w:rsid w:val="001E6F05"/>
    <w:rsid w:val="001E7E3D"/>
    <w:rsid w:val="001F070F"/>
    <w:rsid w:val="001F0E6F"/>
    <w:rsid w:val="001F1F65"/>
    <w:rsid w:val="001F27C2"/>
    <w:rsid w:val="001F3556"/>
    <w:rsid w:val="001F3793"/>
    <w:rsid w:val="001F3980"/>
    <w:rsid w:val="001F3B24"/>
    <w:rsid w:val="001F42C2"/>
    <w:rsid w:val="001F455B"/>
    <w:rsid w:val="001F4D25"/>
    <w:rsid w:val="001F50E7"/>
    <w:rsid w:val="001F5575"/>
    <w:rsid w:val="001F5664"/>
    <w:rsid w:val="001F57DC"/>
    <w:rsid w:val="001F5BF0"/>
    <w:rsid w:val="001F621C"/>
    <w:rsid w:val="001F6587"/>
    <w:rsid w:val="001F6800"/>
    <w:rsid w:val="001F71F1"/>
    <w:rsid w:val="001F7B3A"/>
    <w:rsid w:val="001F7D4E"/>
    <w:rsid w:val="00200823"/>
    <w:rsid w:val="00200A8B"/>
    <w:rsid w:val="002013D8"/>
    <w:rsid w:val="002018D1"/>
    <w:rsid w:val="0020203A"/>
    <w:rsid w:val="00202263"/>
    <w:rsid w:val="002025C2"/>
    <w:rsid w:val="00202993"/>
    <w:rsid w:val="00204A48"/>
    <w:rsid w:val="00204C34"/>
    <w:rsid w:val="0020520F"/>
    <w:rsid w:val="00205666"/>
    <w:rsid w:val="002059FC"/>
    <w:rsid w:val="00206358"/>
    <w:rsid w:val="0020654B"/>
    <w:rsid w:val="002065A6"/>
    <w:rsid w:val="00206720"/>
    <w:rsid w:val="00206767"/>
    <w:rsid w:val="00206BF8"/>
    <w:rsid w:val="002075A7"/>
    <w:rsid w:val="002077A9"/>
    <w:rsid w:val="00207A70"/>
    <w:rsid w:val="00207A8B"/>
    <w:rsid w:val="00207DC0"/>
    <w:rsid w:val="0021066F"/>
    <w:rsid w:val="0021074E"/>
    <w:rsid w:val="00210897"/>
    <w:rsid w:val="00211515"/>
    <w:rsid w:val="00211823"/>
    <w:rsid w:val="00211E27"/>
    <w:rsid w:val="00212027"/>
    <w:rsid w:val="00212421"/>
    <w:rsid w:val="002126B2"/>
    <w:rsid w:val="002127DE"/>
    <w:rsid w:val="00212AEC"/>
    <w:rsid w:val="00212CAE"/>
    <w:rsid w:val="00212DF5"/>
    <w:rsid w:val="00212E35"/>
    <w:rsid w:val="00212ED1"/>
    <w:rsid w:val="0021336E"/>
    <w:rsid w:val="002137CF"/>
    <w:rsid w:val="0021380B"/>
    <w:rsid w:val="00213836"/>
    <w:rsid w:val="00213CBD"/>
    <w:rsid w:val="00214011"/>
    <w:rsid w:val="002143D9"/>
    <w:rsid w:val="0021485D"/>
    <w:rsid w:val="00214CB2"/>
    <w:rsid w:val="00214D4D"/>
    <w:rsid w:val="00214F06"/>
    <w:rsid w:val="00215002"/>
    <w:rsid w:val="00215C04"/>
    <w:rsid w:val="00215C6C"/>
    <w:rsid w:val="00216950"/>
    <w:rsid w:val="00216A4D"/>
    <w:rsid w:val="00217433"/>
    <w:rsid w:val="00217F30"/>
    <w:rsid w:val="0022003F"/>
    <w:rsid w:val="002204A5"/>
    <w:rsid w:val="002208F6"/>
    <w:rsid w:val="00220905"/>
    <w:rsid w:val="00220BAD"/>
    <w:rsid w:val="00220BF8"/>
    <w:rsid w:val="00221323"/>
    <w:rsid w:val="00221646"/>
    <w:rsid w:val="002218B7"/>
    <w:rsid w:val="00221B52"/>
    <w:rsid w:val="0022255D"/>
    <w:rsid w:val="002234D5"/>
    <w:rsid w:val="0022389B"/>
    <w:rsid w:val="0022391F"/>
    <w:rsid w:val="00224AC7"/>
    <w:rsid w:val="00224ED6"/>
    <w:rsid w:val="0022500C"/>
    <w:rsid w:val="0022510C"/>
    <w:rsid w:val="00225492"/>
    <w:rsid w:val="00225A2D"/>
    <w:rsid w:val="00225A7E"/>
    <w:rsid w:val="00225A95"/>
    <w:rsid w:val="00225D0E"/>
    <w:rsid w:val="00225E23"/>
    <w:rsid w:val="00225F38"/>
    <w:rsid w:val="00226380"/>
    <w:rsid w:val="002263C3"/>
    <w:rsid w:val="002274CD"/>
    <w:rsid w:val="00227B48"/>
    <w:rsid w:val="002305F6"/>
    <w:rsid w:val="0023086A"/>
    <w:rsid w:val="002311AF"/>
    <w:rsid w:val="002312A3"/>
    <w:rsid w:val="002314AB"/>
    <w:rsid w:val="002315B4"/>
    <w:rsid w:val="00231B47"/>
    <w:rsid w:val="002330D5"/>
    <w:rsid w:val="00233A34"/>
    <w:rsid w:val="00234715"/>
    <w:rsid w:val="00234B27"/>
    <w:rsid w:val="00234B45"/>
    <w:rsid w:val="00235091"/>
    <w:rsid w:val="00235159"/>
    <w:rsid w:val="00235520"/>
    <w:rsid w:val="00235680"/>
    <w:rsid w:val="00235EFC"/>
    <w:rsid w:val="00236054"/>
    <w:rsid w:val="002365F7"/>
    <w:rsid w:val="00236A85"/>
    <w:rsid w:val="00236C4E"/>
    <w:rsid w:val="00236D8F"/>
    <w:rsid w:val="00236E9E"/>
    <w:rsid w:val="00237DF5"/>
    <w:rsid w:val="0024084E"/>
    <w:rsid w:val="00240B38"/>
    <w:rsid w:val="0024173D"/>
    <w:rsid w:val="002417DC"/>
    <w:rsid w:val="00241990"/>
    <w:rsid w:val="00241A96"/>
    <w:rsid w:val="002430DA"/>
    <w:rsid w:val="0024321F"/>
    <w:rsid w:val="002437BE"/>
    <w:rsid w:val="00243864"/>
    <w:rsid w:val="00243DAB"/>
    <w:rsid w:val="002442A0"/>
    <w:rsid w:val="0024430E"/>
    <w:rsid w:val="00244483"/>
    <w:rsid w:val="002447CC"/>
    <w:rsid w:val="002452FC"/>
    <w:rsid w:val="0024531B"/>
    <w:rsid w:val="00245461"/>
    <w:rsid w:val="00245598"/>
    <w:rsid w:val="00245BB3"/>
    <w:rsid w:val="00245D43"/>
    <w:rsid w:val="00245DFD"/>
    <w:rsid w:val="00246612"/>
    <w:rsid w:val="00246633"/>
    <w:rsid w:val="0024692D"/>
    <w:rsid w:val="00247137"/>
    <w:rsid w:val="00247249"/>
    <w:rsid w:val="002472F5"/>
    <w:rsid w:val="00247994"/>
    <w:rsid w:val="00247CD9"/>
    <w:rsid w:val="00247E36"/>
    <w:rsid w:val="00250146"/>
    <w:rsid w:val="002501DF"/>
    <w:rsid w:val="00250EDA"/>
    <w:rsid w:val="00251005"/>
    <w:rsid w:val="002510E4"/>
    <w:rsid w:val="002511B7"/>
    <w:rsid w:val="0025127F"/>
    <w:rsid w:val="00251896"/>
    <w:rsid w:val="00251998"/>
    <w:rsid w:val="00251C02"/>
    <w:rsid w:val="00252646"/>
    <w:rsid w:val="00253543"/>
    <w:rsid w:val="00254052"/>
    <w:rsid w:val="00254D0F"/>
    <w:rsid w:val="00255096"/>
    <w:rsid w:val="0025644C"/>
    <w:rsid w:val="00257812"/>
    <w:rsid w:val="00257892"/>
    <w:rsid w:val="002603AA"/>
    <w:rsid w:val="00260CC6"/>
    <w:rsid w:val="00262628"/>
    <w:rsid w:val="00263712"/>
    <w:rsid w:val="00263A63"/>
    <w:rsid w:val="00263BD5"/>
    <w:rsid w:val="00263C01"/>
    <w:rsid w:val="00263FC8"/>
    <w:rsid w:val="00264197"/>
    <w:rsid w:val="00264F58"/>
    <w:rsid w:val="00265715"/>
    <w:rsid w:val="00265DCC"/>
    <w:rsid w:val="0026620C"/>
    <w:rsid w:val="00266407"/>
    <w:rsid w:val="002667EA"/>
    <w:rsid w:val="00266D84"/>
    <w:rsid w:val="00266F04"/>
    <w:rsid w:val="002703C0"/>
    <w:rsid w:val="002707A0"/>
    <w:rsid w:val="00270D9B"/>
    <w:rsid w:val="00270EC7"/>
    <w:rsid w:val="002711FE"/>
    <w:rsid w:val="00271312"/>
    <w:rsid w:val="002713A3"/>
    <w:rsid w:val="0027143C"/>
    <w:rsid w:val="002714BE"/>
    <w:rsid w:val="00271ABC"/>
    <w:rsid w:val="00271CC8"/>
    <w:rsid w:val="00272168"/>
    <w:rsid w:val="00272332"/>
    <w:rsid w:val="00272580"/>
    <w:rsid w:val="0027281C"/>
    <w:rsid w:val="00272AC3"/>
    <w:rsid w:val="00272B2C"/>
    <w:rsid w:val="00272B88"/>
    <w:rsid w:val="00272D7F"/>
    <w:rsid w:val="00273338"/>
    <w:rsid w:val="002734FC"/>
    <w:rsid w:val="00273BBB"/>
    <w:rsid w:val="00273EFF"/>
    <w:rsid w:val="00274137"/>
    <w:rsid w:val="00274F07"/>
    <w:rsid w:val="00275780"/>
    <w:rsid w:val="00275F04"/>
    <w:rsid w:val="002760BE"/>
    <w:rsid w:val="00276592"/>
    <w:rsid w:val="00277DA4"/>
    <w:rsid w:val="00277E2E"/>
    <w:rsid w:val="00280272"/>
    <w:rsid w:val="002802E6"/>
    <w:rsid w:val="002802FF"/>
    <w:rsid w:val="0028033E"/>
    <w:rsid w:val="00280A4A"/>
    <w:rsid w:val="00280B5C"/>
    <w:rsid w:val="00280DA3"/>
    <w:rsid w:val="00280EB0"/>
    <w:rsid w:val="00281DC3"/>
    <w:rsid w:val="00282129"/>
    <w:rsid w:val="00282178"/>
    <w:rsid w:val="00282222"/>
    <w:rsid w:val="0028332E"/>
    <w:rsid w:val="00283502"/>
    <w:rsid w:val="00283B42"/>
    <w:rsid w:val="00283B51"/>
    <w:rsid w:val="002843ED"/>
    <w:rsid w:val="00284921"/>
    <w:rsid w:val="00285004"/>
    <w:rsid w:val="00285051"/>
    <w:rsid w:val="002856E4"/>
    <w:rsid w:val="0028629E"/>
    <w:rsid w:val="00286480"/>
    <w:rsid w:val="00286937"/>
    <w:rsid w:val="00286F13"/>
    <w:rsid w:val="002878EC"/>
    <w:rsid w:val="00287A74"/>
    <w:rsid w:val="00287CDF"/>
    <w:rsid w:val="00290418"/>
    <w:rsid w:val="00290B16"/>
    <w:rsid w:val="00290D34"/>
    <w:rsid w:val="00291A90"/>
    <w:rsid w:val="00291DDC"/>
    <w:rsid w:val="0029248A"/>
    <w:rsid w:val="002926D8"/>
    <w:rsid w:val="00292D40"/>
    <w:rsid w:val="002932DC"/>
    <w:rsid w:val="00293D42"/>
    <w:rsid w:val="00293DB2"/>
    <w:rsid w:val="002941C1"/>
    <w:rsid w:val="00294551"/>
    <w:rsid w:val="0029496E"/>
    <w:rsid w:val="002950CC"/>
    <w:rsid w:val="00295589"/>
    <w:rsid w:val="002958DE"/>
    <w:rsid w:val="00296908"/>
    <w:rsid w:val="00296FA5"/>
    <w:rsid w:val="0029717B"/>
    <w:rsid w:val="002975B8"/>
    <w:rsid w:val="00297AB8"/>
    <w:rsid w:val="00297BE8"/>
    <w:rsid w:val="002A0003"/>
    <w:rsid w:val="002A0BA3"/>
    <w:rsid w:val="002A13E7"/>
    <w:rsid w:val="002A16DA"/>
    <w:rsid w:val="002A17A3"/>
    <w:rsid w:val="002A22EB"/>
    <w:rsid w:val="002A2FF6"/>
    <w:rsid w:val="002A3877"/>
    <w:rsid w:val="002A3A77"/>
    <w:rsid w:val="002A3E26"/>
    <w:rsid w:val="002A4E10"/>
    <w:rsid w:val="002A56EF"/>
    <w:rsid w:val="002A5784"/>
    <w:rsid w:val="002A5BB1"/>
    <w:rsid w:val="002A5E40"/>
    <w:rsid w:val="002A600E"/>
    <w:rsid w:val="002A64AC"/>
    <w:rsid w:val="002A658B"/>
    <w:rsid w:val="002A6F2B"/>
    <w:rsid w:val="002B01C4"/>
    <w:rsid w:val="002B024B"/>
    <w:rsid w:val="002B08BB"/>
    <w:rsid w:val="002B0934"/>
    <w:rsid w:val="002B0B29"/>
    <w:rsid w:val="002B0E47"/>
    <w:rsid w:val="002B0F0D"/>
    <w:rsid w:val="002B0FE1"/>
    <w:rsid w:val="002B189A"/>
    <w:rsid w:val="002B20DD"/>
    <w:rsid w:val="002B230F"/>
    <w:rsid w:val="002B2D97"/>
    <w:rsid w:val="002B3C47"/>
    <w:rsid w:val="002B43F5"/>
    <w:rsid w:val="002B4D0B"/>
    <w:rsid w:val="002B6F38"/>
    <w:rsid w:val="002B7503"/>
    <w:rsid w:val="002B76D9"/>
    <w:rsid w:val="002B79D6"/>
    <w:rsid w:val="002B7BB9"/>
    <w:rsid w:val="002B7D1A"/>
    <w:rsid w:val="002B7DB8"/>
    <w:rsid w:val="002B7E34"/>
    <w:rsid w:val="002C0BB0"/>
    <w:rsid w:val="002C0BB1"/>
    <w:rsid w:val="002C1CC5"/>
    <w:rsid w:val="002C1D6C"/>
    <w:rsid w:val="002C2162"/>
    <w:rsid w:val="002C2678"/>
    <w:rsid w:val="002C4015"/>
    <w:rsid w:val="002C4D13"/>
    <w:rsid w:val="002C4D86"/>
    <w:rsid w:val="002C4FFA"/>
    <w:rsid w:val="002C577D"/>
    <w:rsid w:val="002C5942"/>
    <w:rsid w:val="002C5A57"/>
    <w:rsid w:val="002C6870"/>
    <w:rsid w:val="002C6EA5"/>
    <w:rsid w:val="002C7130"/>
    <w:rsid w:val="002C78A1"/>
    <w:rsid w:val="002D01BE"/>
    <w:rsid w:val="002D08BA"/>
    <w:rsid w:val="002D0B8E"/>
    <w:rsid w:val="002D17F7"/>
    <w:rsid w:val="002D1BFF"/>
    <w:rsid w:val="002D2009"/>
    <w:rsid w:val="002D221E"/>
    <w:rsid w:val="002D2696"/>
    <w:rsid w:val="002D294A"/>
    <w:rsid w:val="002D2B5B"/>
    <w:rsid w:val="002D3102"/>
    <w:rsid w:val="002D3DF6"/>
    <w:rsid w:val="002D415C"/>
    <w:rsid w:val="002D47C7"/>
    <w:rsid w:val="002D4B19"/>
    <w:rsid w:val="002D4F28"/>
    <w:rsid w:val="002D5BEC"/>
    <w:rsid w:val="002D67BD"/>
    <w:rsid w:val="002D6D19"/>
    <w:rsid w:val="002D6EB4"/>
    <w:rsid w:val="002D707E"/>
    <w:rsid w:val="002D7180"/>
    <w:rsid w:val="002D760B"/>
    <w:rsid w:val="002D7EE7"/>
    <w:rsid w:val="002E0839"/>
    <w:rsid w:val="002E095D"/>
    <w:rsid w:val="002E1029"/>
    <w:rsid w:val="002E1DCA"/>
    <w:rsid w:val="002E1E23"/>
    <w:rsid w:val="002E269B"/>
    <w:rsid w:val="002E2909"/>
    <w:rsid w:val="002E342D"/>
    <w:rsid w:val="002E34C8"/>
    <w:rsid w:val="002E4158"/>
    <w:rsid w:val="002E41F3"/>
    <w:rsid w:val="002E44B8"/>
    <w:rsid w:val="002E47FA"/>
    <w:rsid w:val="002E55CC"/>
    <w:rsid w:val="002E579A"/>
    <w:rsid w:val="002E5C1A"/>
    <w:rsid w:val="002E711B"/>
    <w:rsid w:val="002E774F"/>
    <w:rsid w:val="002F0490"/>
    <w:rsid w:val="002F157D"/>
    <w:rsid w:val="002F18B6"/>
    <w:rsid w:val="002F19B5"/>
    <w:rsid w:val="002F1EBA"/>
    <w:rsid w:val="002F21F8"/>
    <w:rsid w:val="002F358D"/>
    <w:rsid w:val="002F37A4"/>
    <w:rsid w:val="002F42F7"/>
    <w:rsid w:val="002F43E7"/>
    <w:rsid w:val="002F4E07"/>
    <w:rsid w:val="002F5012"/>
    <w:rsid w:val="002F5938"/>
    <w:rsid w:val="002F59C7"/>
    <w:rsid w:val="002F6128"/>
    <w:rsid w:val="002F61B7"/>
    <w:rsid w:val="002F63EA"/>
    <w:rsid w:val="002F6F0E"/>
    <w:rsid w:val="002F71CB"/>
    <w:rsid w:val="002F7CFC"/>
    <w:rsid w:val="003003A5"/>
    <w:rsid w:val="003004A1"/>
    <w:rsid w:val="00300A0C"/>
    <w:rsid w:val="00300A47"/>
    <w:rsid w:val="00300BEE"/>
    <w:rsid w:val="00301B17"/>
    <w:rsid w:val="00301B5E"/>
    <w:rsid w:val="00301C5D"/>
    <w:rsid w:val="00301FBE"/>
    <w:rsid w:val="00302073"/>
    <w:rsid w:val="00302B8C"/>
    <w:rsid w:val="00302C6F"/>
    <w:rsid w:val="00302D2E"/>
    <w:rsid w:val="00303682"/>
    <w:rsid w:val="00303731"/>
    <w:rsid w:val="00303981"/>
    <w:rsid w:val="00303A65"/>
    <w:rsid w:val="0030427C"/>
    <w:rsid w:val="003046F9"/>
    <w:rsid w:val="00304903"/>
    <w:rsid w:val="00304C14"/>
    <w:rsid w:val="003050A9"/>
    <w:rsid w:val="0030517A"/>
    <w:rsid w:val="0030553A"/>
    <w:rsid w:val="00305F65"/>
    <w:rsid w:val="003061DC"/>
    <w:rsid w:val="00306E76"/>
    <w:rsid w:val="00306F96"/>
    <w:rsid w:val="0030742C"/>
    <w:rsid w:val="003107E1"/>
    <w:rsid w:val="003109E3"/>
    <w:rsid w:val="00310C23"/>
    <w:rsid w:val="00310C50"/>
    <w:rsid w:val="00311415"/>
    <w:rsid w:val="00311A63"/>
    <w:rsid w:val="00311EFD"/>
    <w:rsid w:val="00313C69"/>
    <w:rsid w:val="00313D8D"/>
    <w:rsid w:val="003149EA"/>
    <w:rsid w:val="00314DBE"/>
    <w:rsid w:val="00314E38"/>
    <w:rsid w:val="003153FB"/>
    <w:rsid w:val="003156B6"/>
    <w:rsid w:val="00315864"/>
    <w:rsid w:val="00315CC7"/>
    <w:rsid w:val="003167AD"/>
    <w:rsid w:val="00316874"/>
    <w:rsid w:val="0032060C"/>
    <w:rsid w:val="00320666"/>
    <w:rsid w:val="0032069B"/>
    <w:rsid w:val="00320C99"/>
    <w:rsid w:val="00321265"/>
    <w:rsid w:val="003213A4"/>
    <w:rsid w:val="00321670"/>
    <w:rsid w:val="0032172F"/>
    <w:rsid w:val="0032175C"/>
    <w:rsid w:val="00322355"/>
    <w:rsid w:val="00322BA2"/>
    <w:rsid w:val="00322CE3"/>
    <w:rsid w:val="00322DB3"/>
    <w:rsid w:val="00323859"/>
    <w:rsid w:val="00323AE1"/>
    <w:rsid w:val="003246D8"/>
    <w:rsid w:val="003251DC"/>
    <w:rsid w:val="00326092"/>
    <w:rsid w:val="003264FD"/>
    <w:rsid w:val="003266FB"/>
    <w:rsid w:val="00326986"/>
    <w:rsid w:val="003270A2"/>
    <w:rsid w:val="00327319"/>
    <w:rsid w:val="00327353"/>
    <w:rsid w:val="00327D3A"/>
    <w:rsid w:val="00327E2F"/>
    <w:rsid w:val="00330768"/>
    <w:rsid w:val="00330B03"/>
    <w:rsid w:val="00331839"/>
    <w:rsid w:val="00331BC8"/>
    <w:rsid w:val="00332160"/>
    <w:rsid w:val="003322F6"/>
    <w:rsid w:val="00332784"/>
    <w:rsid w:val="00332CF1"/>
    <w:rsid w:val="00332E43"/>
    <w:rsid w:val="00332ED3"/>
    <w:rsid w:val="00333243"/>
    <w:rsid w:val="0033468D"/>
    <w:rsid w:val="003356D8"/>
    <w:rsid w:val="00336161"/>
    <w:rsid w:val="003361EA"/>
    <w:rsid w:val="00336470"/>
    <w:rsid w:val="0033687B"/>
    <w:rsid w:val="00336F74"/>
    <w:rsid w:val="0033793F"/>
    <w:rsid w:val="00337BB1"/>
    <w:rsid w:val="00337EE3"/>
    <w:rsid w:val="003409BD"/>
    <w:rsid w:val="00340B25"/>
    <w:rsid w:val="00340D8B"/>
    <w:rsid w:val="00340FED"/>
    <w:rsid w:val="0034147F"/>
    <w:rsid w:val="0034179F"/>
    <w:rsid w:val="00342F7D"/>
    <w:rsid w:val="00343531"/>
    <w:rsid w:val="00343593"/>
    <w:rsid w:val="00343932"/>
    <w:rsid w:val="003439E7"/>
    <w:rsid w:val="00344765"/>
    <w:rsid w:val="00344F5F"/>
    <w:rsid w:val="00345307"/>
    <w:rsid w:val="0034538C"/>
    <w:rsid w:val="003454CE"/>
    <w:rsid w:val="00345574"/>
    <w:rsid w:val="0034564A"/>
    <w:rsid w:val="003457E8"/>
    <w:rsid w:val="00345EFA"/>
    <w:rsid w:val="0034694A"/>
    <w:rsid w:val="00347358"/>
    <w:rsid w:val="003476AD"/>
    <w:rsid w:val="003478A2"/>
    <w:rsid w:val="0035146F"/>
    <w:rsid w:val="00351D72"/>
    <w:rsid w:val="00351D9E"/>
    <w:rsid w:val="003520A4"/>
    <w:rsid w:val="00352A99"/>
    <w:rsid w:val="00352B6B"/>
    <w:rsid w:val="00353375"/>
    <w:rsid w:val="00353559"/>
    <w:rsid w:val="00353629"/>
    <w:rsid w:val="0035379F"/>
    <w:rsid w:val="003541F9"/>
    <w:rsid w:val="00354252"/>
    <w:rsid w:val="003552BD"/>
    <w:rsid w:val="00355560"/>
    <w:rsid w:val="003558AE"/>
    <w:rsid w:val="00355F52"/>
    <w:rsid w:val="00356153"/>
    <w:rsid w:val="003562C3"/>
    <w:rsid w:val="00356F8B"/>
    <w:rsid w:val="00357075"/>
    <w:rsid w:val="00357425"/>
    <w:rsid w:val="0035759A"/>
    <w:rsid w:val="003576A8"/>
    <w:rsid w:val="0036038C"/>
    <w:rsid w:val="003610E9"/>
    <w:rsid w:val="003610FE"/>
    <w:rsid w:val="00361981"/>
    <w:rsid w:val="00361BAA"/>
    <w:rsid w:val="00361BAD"/>
    <w:rsid w:val="00362A44"/>
    <w:rsid w:val="00362AB9"/>
    <w:rsid w:val="003635AA"/>
    <w:rsid w:val="0036365B"/>
    <w:rsid w:val="00363D82"/>
    <w:rsid w:val="00363E51"/>
    <w:rsid w:val="00363EDA"/>
    <w:rsid w:val="0036434F"/>
    <w:rsid w:val="00364C13"/>
    <w:rsid w:val="00364D7D"/>
    <w:rsid w:val="003652E7"/>
    <w:rsid w:val="003653D5"/>
    <w:rsid w:val="00365FBD"/>
    <w:rsid w:val="0036620B"/>
    <w:rsid w:val="003662C3"/>
    <w:rsid w:val="003663D4"/>
    <w:rsid w:val="003669C5"/>
    <w:rsid w:val="00366B55"/>
    <w:rsid w:val="00366CCD"/>
    <w:rsid w:val="00367333"/>
    <w:rsid w:val="00367434"/>
    <w:rsid w:val="00367928"/>
    <w:rsid w:val="00367D77"/>
    <w:rsid w:val="00370097"/>
    <w:rsid w:val="00370208"/>
    <w:rsid w:val="0037042C"/>
    <w:rsid w:val="003706A5"/>
    <w:rsid w:val="0037113A"/>
    <w:rsid w:val="003713EE"/>
    <w:rsid w:val="00371968"/>
    <w:rsid w:val="00371CAD"/>
    <w:rsid w:val="00371E5B"/>
    <w:rsid w:val="0037210B"/>
    <w:rsid w:val="00372349"/>
    <w:rsid w:val="00372370"/>
    <w:rsid w:val="00372429"/>
    <w:rsid w:val="0037288E"/>
    <w:rsid w:val="00372E6B"/>
    <w:rsid w:val="00373315"/>
    <w:rsid w:val="003736BE"/>
    <w:rsid w:val="00373C4A"/>
    <w:rsid w:val="00374136"/>
    <w:rsid w:val="0037425C"/>
    <w:rsid w:val="00374708"/>
    <w:rsid w:val="00374ADF"/>
    <w:rsid w:val="00374FE4"/>
    <w:rsid w:val="003753F1"/>
    <w:rsid w:val="00376469"/>
    <w:rsid w:val="003766D1"/>
    <w:rsid w:val="00377552"/>
    <w:rsid w:val="00377E8C"/>
    <w:rsid w:val="0038005E"/>
    <w:rsid w:val="00381024"/>
    <w:rsid w:val="0038196D"/>
    <w:rsid w:val="00381CA2"/>
    <w:rsid w:val="00381CB4"/>
    <w:rsid w:val="003820AA"/>
    <w:rsid w:val="003820C2"/>
    <w:rsid w:val="00382348"/>
    <w:rsid w:val="003824DD"/>
    <w:rsid w:val="003825C1"/>
    <w:rsid w:val="003826EC"/>
    <w:rsid w:val="003831D1"/>
    <w:rsid w:val="0038326A"/>
    <w:rsid w:val="0038340A"/>
    <w:rsid w:val="003834AA"/>
    <w:rsid w:val="00383649"/>
    <w:rsid w:val="00383CAC"/>
    <w:rsid w:val="00384A41"/>
    <w:rsid w:val="00384C7F"/>
    <w:rsid w:val="00384FBD"/>
    <w:rsid w:val="0038534B"/>
    <w:rsid w:val="0038552F"/>
    <w:rsid w:val="0038555F"/>
    <w:rsid w:val="00385AF0"/>
    <w:rsid w:val="00385CE0"/>
    <w:rsid w:val="00385DD7"/>
    <w:rsid w:val="0038603B"/>
    <w:rsid w:val="00386D20"/>
    <w:rsid w:val="00386FE9"/>
    <w:rsid w:val="00387B51"/>
    <w:rsid w:val="00387BEB"/>
    <w:rsid w:val="00387EFA"/>
    <w:rsid w:val="00390407"/>
    <w:rsid w:val="003906A3"/>
    <w:rsid w:val="003908F2"/>
    <w:rsid w:val="00390B2B"/>
    <w:rsid w:val="00391097"/>
    <w:rsid w:val="00391C26"/>
    <w:rsid w:val="00392C27"/>
    <w:rsid w:val="00393B0B"/>
    <w:rsid w:val="00393F9A"/>
    <w:rsid w:val="0039457A"/>
    <w:rsid w:val="003948CA"/>
    <w:rsid w:val="003949C5"/>
    <w:rsid w:val="003949D7"/>
    <w:rsid w:val="00394A38"/>
    <w:rsid w:val="00394E31"/>
    <w:rsid w:val="00395EEB"/>
    <w:rsid w:val="00395FF2"/>
    <w:rsid w:val="003967D3"/>
    <w:rsid w:val="00396AA6"/>
    <w:rsid w:val="00396CF5"/>
    <w:rsid w:val="00397397"/>
    <w:rsid w:val="003977CA"/>
    <w:rsid w:val="00397B44"/>
    <w:rsid w:val="00397E1A"/>
    <w:rsid w:val="00397FB4"/>
    <w:rsid w:val="003A0006"/>
    <w:rsid w:val="003A01D0"/>
    <w:rsid w:val="003A1134"/>
    <w:rsid w:val="003A1284"/>
    <w:rsid w:val="003A13DC"/>
    <w:rsid w:val="003A146D"/>
    <w:rsid w:val="003A16DB"/>
    <w:rsid w:val="003A18EA"/>
    <w:rsid w:val="003A1FB1"/>
    <w:rsid w:val="003A215C"/>
    <w:rsid w:val="003A216A"/>
    <w:rsid w:val="003A220D"/>
    <w:rsid w:val="003A2386"/>
    <w:rsid w:val="003A290C"/>
    <w:rsid w:val="003A2BC6"/>
    <w:rsid w:val="003A33EE"/>
    <w:rsid w:val="003A4151"/>
    <w:rsid w:val="003A5183"/>
    <w:rsid w:val="003A5FCC"/>
    <w:rsid w:val="003A600B"/>
    <w:rsid w:val="003A6B46"/>
    <w:rsid w:val="003A7263"/>
    <w:rsid w:val="003A72B3"/>
    <w:rsid w:val="003A737E"/>
    <w:rsid w:val="003A74A3"/>
    <w:rsid w:val="003B034C"/>
    <w:rsid w:val="003B044B"/>
    <w:rsid w:val="003B0A0C"/>
    <w:rsid w:val="003B0C21"/>
    <w:rsid w:val="003B133D"/>
    <w:rsid w:val="003B1576"/>
    <w:rsid w:val="003B1839"/>
    <w:rsid w:val="003B1B8D"/>
    <w:rsid w:val="003B1C25"/>
    <w:rsid w:val="003B1D3A"/>
    <w:rsid w:val="003B1EC2"/>
    <w:rsid w:val="003B213B"/>
    <w:rsid w:val="003B34FA"/>
    <w:rsid w:val="003B3C23"/>
    <w:rsid w:val="003B3C43"/>
    <w:rsid w:val="003B3EC9"/>
    <w:rsid w:val="003B42A6"/>
    <w:rsid w:val="003B4F3B"/>
    <w:rsid w:val="003B5016"/>
    <w:rsid w:val="003B509F"/>
    <w:rsid w:val="003B5711"/>
    <w:rsid w:val="003B576D"/>
    <w:rsid w:val="003B5A12"/>
    <w:rsid w:val="003B5FDA"/>
    <w:rsid w:val="003B6438"/>
    <w:rsid w:val="003B6A51"/>
    <w:rsid w:val="003C0770"/>
    <w:rsid w:val="003C0807"/>
    <w:rsid w:val="003C0B0B"/>
    <w:rsid w:val="003C0F37"/>
    <w:rsid w:val="003C148A"/>
    <w:rsid w:val="003C153B"/>
    <w:rsid w:val="003C1C9D"/>
    <w:rsid w:val="003C1D2B"/>
    <w:rsid w:val="003C1D73"/>
    <w:rsid w:val="003C2083"/>
    <w:rsid w:val="003C260D"/>
    <w:rsid w:val="003C26B9"/>
    <w:rsid w:val="003C27BC"/>
    <w:rsid w:val="003C297E"/>
    <w:rsid w:val="003C298E"/>
    <w:rsid w:val="003C3299"/>
    <w:rsid w:val="003C381B"/>
    <w:rsid w:val="003C3D5E"/>
    <w:rsid w:val="003C4117"/>
    <w:rsid w:val="003C4BA7"/>
    <w:rsid w:val="003C5319"/>
    <w:rsid w:val="003C600D"/>
    <w:rsid w:val="003C6067"/>
    <w:rsid w:val="003C63C4"/>
    <w:rsid w:val="003C64E7"/>
    <w:rsid w:val="003C6F1A"/>
    <w:rsid w:val="003C719C"/>
    <w:rsid w:val="003C71AC"/>
    <w:rsid w:val="003C7625"/>
    <w:rsid w:val="003C7775"/>
    <w:rsid w:val="003C7AED"/>
    <w:rsid w:val="003C7D7E"/>
    <w:rsid w:val="003D0027"/>
    <w:rsid w:val="003D028A"/>
    <w:rsid w:val="003D07B3"/>
    <w:rsid w:val="003D10AA"/>
    <w:rsid w:val="003D165A"/>
    <w:rsid w:val="003D1695"/>
    <w:rsid w:val="003D1FCF"/>
    <w:rsid w:val="003D2009"/>
    <w:rsid w:val="003D2E5A"/>
    <w:rsid w:val="003D31FC"/>
    <w:rsid w:val="003D474D"/>
    <w:rsid w:val="003D614A"/>
    <w:rsid w:val="003D648B"/>
    <w:rsid w:val="003D6DE4"/>
    <w:rsid w:val="003D7274"/>
    <w:rsid w:val="003D72A9"/>
    <w:rsid w:val="003D7F4C"/>
    <w:rsid w:val="003E13DB"/>
    <w:rsid w:val="003E14C6"/>
    <w:rsid w:val="003E1AE6"/>
    <w:rsid w:val="003E1AF8"/>
    <w:rsid w:val="003E1D41"/>
    <w:rsid w:val="003E2064"/>
    <w:rsid w:val="003E27A6"/>
    <w:rsid w:val="003E2BC5"/>
    <w:rsid w:val="003E3294"/>
    <w:rsid w:val="003E333A"/>
    <w:rsid w:val="003E335A"/>
    <w:rsid w:val="003E35AC"/>
    <w:rsid w:val="003E40D8"/>
    <w:rsid w:val="003E41EC"/>
    <w:rsid w:val="003E49FC"/>
    <w:rsid w:val="003E4E4E"/>
    <w:rsid w:val="003E517D"/>
    <w:rsid w:val="003E5282"/>
    <w:rsid w:val="003E535E"/>
    <w:rsid w:val="003E5612"/>
    <w:rsid w:val="003E6274"/>
    <w:rsid w:val="003E63A8"/>
    <w:rsid w:val="003E64B4"/>
    <w:rsid w:val="003E6517"/>
    <w:rsid w:val="003E69CF"/>
    <w:rsid w:val="003E6A53"/>
    <w:rsid w:val="003E7D1B"/>
    <w:rsid w:val="003E7E3D"/>
    <w:rsid w:val="003E7F63"/>
    <w:rsid w:val="003F0500"/>
    <w:rsid w:val="003F05B8"/>
    <w:rsid w:val="003F05DB"/>
    <w:rsid w:val="003F06B1"/>
    <w:rsid w:val="003F0BDC"/>
    <w:rsid w:val="003F0FDA"/>
    <w:rsid w:val="003F12C4"/>
    <w:rsid w:val="003F1303"/>
    <w:rsid w:val="003F1873"/>
    <w:rsid w:val="003F1D72"/>
    <w:rsid w:val="003F1FBF"/>
    <w:rsid w:val="003F2172"/>
    <w:rsid w:val="003F2700"/>
    <w:rsid w:val="003F2AD3"/>
    <w:rsid w:val="003F2E01"/>
    <w:rsid w:val="003F37A6"/>
    <w:rsid w:val="003F3866"/>
    <w:rsid w:val="003F3939"/>
    <w:rsid w:val="003F4445"/>
    <w:rsid w:val="003F486F"/>
    <w:rsid w:val="003F4F3E"/>
    <w:rsid w:val="003F5ABE"/>
    <w:rsid w:val="003F6168"/>
    <w:rsid w:val="003F688E"/>
    <w:rsid w:val="003F6C57"/>
    <w:rsid w:val="003F6D3E"/>
    <w:rsid w:val="003F712F"/>
    <w:rsid w:val="003F7769"/>
    <w:rsid w:val="003F7C9B"/>
    <w:rsid w:val="003F7F14"/>
    <w:rsid w:val="0040011E"/>
    <w:rsid w:val="00400E55"/>
    <w:rsid w:val="00400E90"/>
    <w:rsid w:val="004015A0"/>
    <w:rsid w:val="0040182C"/>
    <w:rsid w:val="004019B4"/>
    <w:rsid w:val="00402335"/>
    <w:rsid w:val="0040249D"/>
    <w:rsid w:val="00402503"/>
    <w:rsid w:val="004026AA"/>
    <w:rsid w:val="0040275C"/>
    <w:rsid w:val="00402D22"/>
    <w:rsid w:val="00402DB1"/>
    <w:rsid w:val="00402EB1"/>
    <w:rsid w:val="00402EF9"/>
    <w:rsid w:val="00403558"/>
    <w:rsid w:val="004035B4"/>
    <w:rsid w:val="00403700"/>
    <w:rsid w:val="004040CA"/>
    <w:rsid w:val="00404507"/>
    <w:rsid w:val="004046AC"/>
    <w:rsid w:val="004046D4"/>
    <w:rsid w:val="0040472A"/>
    <w:rsid w:val="00404784"/>
    <w:rsid w:val="0040524D"/>
    <w:rsid w:val="00406A00"/>
    <w:rsid w:val="0040731F"/>
    <w:rsid w:val="004073CE"/>
    <w:rsid w:val="00407AD9"/>
    <w:rsid w:val="00407BAF"/>
    <w:rsid w:val="004102F2"/>
    <w:rsid w:val="004108E7"/>
    <w:rsid w:val="00410CEC"/>
    <w:rsid w:val="00410D5A"/>
    <w:rsid w:val="00412122"/>
    <w:rsid w:val="00412652"/>
    <w:rsid w:val="00412787"/>
    <w:rsid w:val="00413007"/>
    <w:rsid w:val="00413229"/>
    <w:rsid w:val="004135D8"/>
    <w:rsid w:val="00414798"/>
    <w:rsid w:val="00415F33"/>
    <w:rsid w:val="0041614F"/>
    <w:rsid w:val="004162D6"/>
    <w:rsid w:val="00416B46"/>
    <w:rsid w:val="00416D06"/>
    <w:rsid w:val="0041746C"/>
    <w:rsid w:val="00417B96"/>
    <w:rsid w:val="0042004D"/>
    <w:rsid w:val="00420213"/>
    <w:rsid w:val="004202D5"/>
    <w:rsid w:val="00420A5D"/>
    <w:rsid w:val="00420EEE"/>
    <w:rsid w:val="0042103B"/>
    <w:rsid w:val="004214E0"/>
    <w:rsid w:val="00421A42"/>
    <w:rsid w:val="00421E45"/>
    <w:rsid w:val="00421F61"/>
    <w:rsid w:val="00422514"/>
    <w:rsid w:val="004229A2"/>
    <w:rsid w:val="00422BC4"/>
    <w:rsid w:val="0042330B"/>
    <w:rsid w:val="004233EA"/>
    <w:rsid w:val="0042389E"/>
    <w:rsid w:val="004241D3"/>
    <w:rsid w:val="004242BC"/>
    <w:rsid w:val="004246EE"/>
    <w:rsid w:val="0042502A"/>
    <w:rsid w:val="0042520F"/>
    <w:rsid w:val="00425363"/>
    <w:rsid w:val="004258FD"/>
    <w:rsid w:val="00425F49"/>
    <w:rsid w:val="00426761"/>
    <w:rsid w:val="004268B8"/>
    <w:rsid w:val="004271FD"/>
    <w:rsid w:val="00427E3D"/>
    <w:rsid w:val="0043008D"/>
    <w:rsid w:val="004304DF"/>
    <w:rsid w:val="004305D8"/>
    <w:rsid w:val="004306D1"/>
    <w:rsid w:val="00430ED0"/>
    <w:rsid w:val="004310A2"/>
    <w:rsid w:val="0043143C"/>
    <w:rsid w:val="00431A65"/>
    <w:rsid w:val="004322A7"/>
    <w:rsid w:val="00432DAA"/>
    <w:rsid w:val="0043356F"/>
    <w:rsid w:val="004335D6"/>
    <w:rsid w:val="0043377F"/>
    <w:rsid w:val="00433A2E"/>
    <w:rsid w:val="00433B27"/>
    <w:rsid w:val="004344A7"/>
    <w:rsid w:val="0043469A"/>
    <w:rsid w:val="0043490E"/>
    <w:rsid w:val="00434C8A"/>
    <w:rsid w:val="00434D7A"/>
    <w:rsid w:val="0043593A"/>
    <w:rsid w:val="0043652D"/>
    <w:rsid w:val="004368FF"/>
    <w:rsid w:val="0043732C"/>
    <w:rsid w:val="004374E4"/>
    <w:rsid w:val="00437597"/>
    <w:rsid w:val="00437675"/>
    <w:rsid w:val="00437A7F"/>
    <w:rsid w:val="00437F52"/>
    <w:rsid w:val="004402AD"/>
    <w:rsid w:val="004408FF"/>
    <w:rsid w:val="0044090D"/>
    <w:rsid w:val="00440EEF"/>
    <w:rsid w:val="00441095"/>
    <w:rsid w:val="0044112E"/>
    <w:rsid w:val="004414C7"/>
    <w:rsid w:val="00441E2B"/>
    <w:rsid w:val="0044221D"/>
    <w:rsid w:val="00442BD2"/>
    <w:rsid w:val="00442BFE"/>
    <w:rsid w:val="004436FB"/>
    <w:rsid w:val="00443789"/>
    <w:rsid w:val="00443BA7"/>
    <w:rsid w:val="00443E7E"/>
    <w:rsid w:val="00443E89"/>
    <w:rsid w:val="0044473C"/>
    <w:rsid w:val="00444F07"/>
    <w:rsid w:val="00445405"/>
    <w:rsid w:val="0044570C"/>
    <w:rsid w:val="004463CF"/>
    <w:rsid w:val="00446762"/>
    <w:rsid w:val="00446EA9"/>
    <w:rsid w:val="00447269"/>
    <w:rsid w:val="0044728C"/>
    <w:rsid w:val="0044743C"/>
    <w:rsid w:val="00447454"/>
    <w:rsid w:val="00447A57"/>
    <w:rsid w:val="00447A96"/>
    <w:rsid w:val="00447E29"/>
    <w:rsid w:val="0045043E"/>
    <w:rsid w:val="00450491"/>
    <w:rsid w:val="00450C0C"/>
    <w:rsid w:val="00450D9A"/>
    <w:rsid w:val="00450E2A"/>
    <w:rsid w:val="004514E6"/>
    <w:rsid w:val="00451595"/>
    <w:rsid w:val="00451629"/>
    <w:rsid w:val="00451A19"/>
    <w:rsid w:val="004522B8"/>
    <w:rsid w:val="0045233F"/>
    <w:rsid w:val="004523EE"/>
    <w:rsid w:val="004526DD"/>
    <w:rsid w:val="00453281"/>
    <w:rsid w:val="004539B7"/>
    <w:rsid w:val="00454281"/>
    <w:rsid w:val="00454330"/>
    <w:rsid w:val="004543CC"/>
    <w:rsid w:val="0045578E"/>
    <w:rsid w:val="004558E0"/>
    <w:rsid w:val="00455A27"/>
    <w:rsid w:val="00455C3C"/>
    <w:rsid w:val="00456371"/>
    <w:rsid w:val="00456536"/>
    <w:rsid w:val="00456A80"/>
    <w:rsid w:val="00456B58"/>
    <w:rsid w:val="00456C0B"/>
    <w:rsid w:val="00456C1D"/>
    <w:rsid w:val="00457026"/>
    <w:rsid w:val="00457151"/>
    <w:rsid w:val="004574D5"/>
    <w:rsid w:val="00457603"/>
    <w:rsid w:val="00457B0D"/>
    <w:rsid w:val="00457E26"/>
    <w:rsid w:val="004606E4"/>
    <w:rsid w:val="00460B49"/>
    <w:rsid w:val="00460FBE"/>
    <w:rsid w:val="00461195"/>
    <w:rsid w:val="004611A1"/>
    <w:rsid w:val="004621FA"/>
    <w:rsid w:val="0046228D"/>
    <w:rsid w:val="00462CDD"/>
    <w:rsid w:val="00462DF7"/>
    <w:rsid w:val="0046315C"/>
    <w:rsid w:val="00464521"/>
    <w:rsid w:val="00464A04"/>
    <w:rsid w:val="00464B0A"/>
    <w:rsid w:val="00464D9B"/>
    <w:rsid w:val="00464DD3"/>
    <w:rsid w:val="00464F3C"/>
    <w:rsid w:val="00464FC7"/>
    <w:rsid w:val="004653DE"/>
    <w:rsid w:val="00465AF7"/>
    <w:rsid w:val="00465DC8"/>
    <w:rsid w:val="0046621A"/>
    <w:rsid w:val="004665A8"/>
    <w:rsid w:val="00466918"/>
    <w:rsid w:val="00466BF1"/>
    <w:rsid w:val="00466CA8"/>
    <w:rsid w:val="00467973"/>
    <w:rsid w:val="00467AA9"/>
    <w:rsid w:val="00467C68"/>
    <w:rsid w:val="00470035"/>
    <w:rsid w:val="004700B9"/>
    <w:rsid w:val="004704A4"/>
    <w:rsid w:val="00470B84"/>
    <w:rsid w:val="00470E82"/>
    <w:rsid w:val="0047104B"/>
    <w:rsid w:val="00471859"/>
    <w:rsid w:val="00471A15"/>
    <w:rsid w:val="00471C72"/>
    <w:rsid w:val="00471C75"/>
    <w:rsid w:val="00471DF0"/>
    <w:rsid w:val="0047267C"/>
    <w:rsid w:val="004728DB"/>
    <w:rsid w:val="00472AA4"/>
    <w:rsid w:val="00473113"/>
    <w:rsid w:val="00473523"/>
    <w:rsid w:val="00473D28"/>
    <w:rsid w:val="00473FCC"/>
    <w:rsid w:val="00474196"/>
    <w:rsid w:val="00474245"/>
    <w:rsid w:val="00474335"/>
    <w:rsid w:val="00474471"/>
    <w:rsid w:val="004749A8"/>
    <w:rsid w:val="0047540B"/>
    <w:rsid w:val="0047577B"/>
    <w:rsid w:val="004758ED"/>
    <w:rsid w:val="00475C3B"/>
    <w:rsid w:val="0047618D"/>
    <w:rsid w:val="004766FD"/>
    <w:rsid w:val="00476826"/>
    <w:rsid w:val="00476C0F"/>
    <w:rsid w:val="00476E97"/>
    <w:rsid w:val="00477174"/>
    <w:rsid w:val="00477385"/>
    <w:rsid w:val="004778B1"/>
    <w:rsid w:val="00480630"/>
    <w:rsid w:val="004806C3"/>
    <w:rsid w:val="004806C8"/>
    <w:rsid w:val="00480B37"/>
    <w:rsid w:val="00480E8B"/>
    <w:rsid w:val="00480FC4"/>
    <w:rsid w:val="00481141"/>
    <w:rsid w:val="0048133C"/>
    <w:rsid w:val="0048151E"/>
    <w:rsid w:val="004815E8"/>
    <w:rsid w:val="00482033"/>
    <w:rsid w:val="00482498"/>
    <w:rsid w:val="00482ABD"/>
    <w:rsid w:val="00482C5D"/>
    <w:rsid w:val="0048318A"/>
    <w:rsid w:val="004832EE"/>
    <w:rsid w:val="00483A27"/>
    <w:rsid w:val="00483C78"/>
    <w:rsid w:val="00484180"/>
    <w:rsid w:val="00484477"/>
    <w:rsid w:val="004845E9"/>
    <w:rsid w:val="0048493B"/>
    <w:rsid w:val="00484A5E"/>
    <w:rsid w:val="00484BA5"/>
    <w:rsid w:val="00484E01"/>
    <w:rsid w:val="004857C3"/>
    <w:rsid w:val="00485D78"/>
    <w:rsid w:val="00485F40"/>
    <w:rsid w:val="00485F54"/>
    <w:rsid w:val="0048692F"/>
    <w:rsid w:val="00486F48"/>
    <w:rsid w:val="0048729E"/>
    <w:rsid w:val="0048746D"/>
    <w:rsid w:val="00487F9D"/>
    <w:rsid w:val="00490565"/>
    <w:rsid w:val="00490CA2"/>
    <w:rsid w:val="00491611"/>
    <w:rsid w:val="00491965"/>
    <w:rsid w:val="00491F04"/>
    <w:rsid w:val="004923C2"/>
    <w:rsid w:val="004925F3"/>
    <w:rsid w:val="00492C69"/>
    <w:rsid w:val="004931EB"/>
    <w:rsid w:val="00493425"/>
    <w:rsid w:val="00493A66"/>
    <w:rsid w:val="00493AAF"/>
    <w:rsid w:val="00493BFD"/>
    <w:rsid w:val="00493CF7"/>
    <w:rsid w:val="00493D65"/>
    <w:rsid w:val="00493D83"/>
    <w:rsid w:val="00493ECB"/>
    <w:rsid w:val="00493FE8"/>
    <w:rsid w:val="00494419"/>
    <w:rsid w:val="00494971"/>
    <w:rsid w:val="00495AC4"/>
    <w:rsid w:val="00496188"/>
    <w:rsid w:val="00496AA8"/>
    <w:rsid w:val="00496BDE"/>
    <w:rsid w:val="0049708F"/>
    <w:rsid w:val="004974A0"/>
    <w:rsid w:val="00497B32"/>
    <w:rsid w:val="00497D11"/>
    <w:rsid w:val="004A028C"/>
    <w:rsid w:val="004A0540"/>
    <w:rsid w:val="004A087D"/>
    <w:rsid w:val="004A0DC5"/>
    <w:rsid w:val="004A1435"/>
    <w:rsid w:val="004A1712"/>
    <w:rsid w:val="004A18E3"/>
    <w:rsid w:val="004A1ECE"/>
    <w:rsid w:val="004A2498"/>
    <w:rsid w:val="004A262B"/>
    <w:rsid w:val="004A2672"/>
    <w:rsid w:val="004A2EC2"/>
    <w:rsid w:val="004A30AC"/>
    <w:rsid w:val="004A30E1"/>
    <w:rsid w:val="004A39F6"/>
    <w:rsid w:val="004A4BC2"/>
    <w:rsid w:val="004A52C5"/>
    <w:rsid w:val="004A5FCC"/>
    <w:rsid w:val="004A623E"/>
    <w:rsid w:val="004A62A8"/>
    <w:rsid w:val="004A6B19"/>
    <w:rsid w:val="004A6BC5"/>
    <w:rsid w:val="004A6FAD"/>
    <w:rsid w:val="004A70D1"/>
    <w:rsid w:val="004A7368"/>
    <w:rsid w:val="004A739A"/>
    <w:rsid w:val="004A74AF"/>
    <w:rsid w:val="004A7792"/>
    <w:rsid w:val="004A7819"/>
    <w:rsid w:val="004A7B25"/>
    <w:rsid w:val="004A7B37"/>
    <w:rsid w:val="004A7D85"/>
    <w:rsid w:val="004B051E"/>
    <w:rsid w:val="004B0B21"/>
    <w:rsid w:val="004B0BF8"/>
    <w:rsid w:val="004B1505"/>
    <w:rsid w:val="004B15FC"/>
    <w:rsid w:val="004B1BA6"/>
    <w:rsid w:val="004B2077"/>
    <w:rsid w:val="004B20AD"/>
    <w:rsid w:val="004B23FB"/>
    <w:rsid w:val="004B2542"/>
    <w:rsid w:val="004B28F0"/>
    <w:rsid w:val="004B2BFE"/>
    <w:rsid w:val="004B2D69"/>
    <w:rsid w:val="004B332C"/>
    <w:rsid w:val="004B3A93"/>
    <w:rsid w:val="004B3BCF"/>
    <w:rsid w:val="004B3CF6"/>
    <w:rsid w:val="004B429C"/>
    <w:rsid w:val="004B432E"/>
    <w:rsid w:val="004B459C"/>
    <w:rsid w:val="004B5513"/>
    <w:rsid w:val="004B56CA"/>
    <w:rsid w:val="004B58A6"/>
    <w:rsid w:val="004B5A84"/>
    <w:rsid w:val="004B5D10"/>
    <w:rsid w:val="004B79CF"/>
    <w:rsid w:val="004B7BBB"/>
    <w:rsid w:val="004B7FBD"/>
    <w:rsid w:val="004C0100"/>
    <w:rsid w:val="004C0732"/>
    <w:rsid w:val="004C08AE"/>
    <w:rsid w:val="004C131A"/>
    <w:rsid w:val="004C1988"/>
    <w:rsid w:val="004C1C6B"/>
    <w:rsid w:val="004C29DD"/>
    <w:rsid w:val="004C2EB5"/>
    <w:rsid w:val="004C2F38"/>
    <w:rsid w:val="004C31B1"/>
    <w:rsid w:val="004C3BAC"/>
    <w:rsid w:val="004C3DC4"/>
    <w:rsid w:val="004C4826"/>
    <w:rsid w:val="004C4BD7"/>
    <w:rsid w:val="004C4D3A"/>
    <w:rsid w:val="004C5477"/>
    <w:rsid w:val="004C572E"/>
    <w:rsid w:val="004C59EF"/>
    <w:rsid w:val="004C5A6F"/>
    <w:rsid w:val="004C5BE3"/>
    <w:rsid w:val="004C5DD9"/>
    <w:rsid w:val="004C63B0"/>
    <w:rsid w:val="004C68CA"/>
    <w:rsid w:val="004C709B"/>
    <w:rsid w:val="004C74B1"/>
    <w:rsid w:val="004C7AF9"/>
    <w:rsid w:val="004C7C44"/>
    <w:rsid w:val="004C7E64"/>
    <w:rsid w:val="004D047E"/>
    <w:rsid w:val="004D0D16"/>
    <w:rsid w:val="004D1265"/>
    <w:rsid w:val="004D1406"/>
    <w:rsid w:val="004D146D"/>
    <w:rsid w:val="004D1DB5"/>
    <w:rsid w:val="004D24C3"/>
    <w:rsid w:val="004D2928"/>
    <w:rsid w:val="004D2DD2"/>
    <w:rsid w:val="004D2E7C"/>
    <w:rsid w:val="004D2F13"/>
    <w:rsid w:val="004D35B1"/>
    <w:rsid w:val="004D371A"/>
    <w:rsid w:val="004D4A88"/>
    <w:rsid w:val="004D4E59"/>
    <w:rsid w:val="004D5A60"/>
    <w:rsid w:val="004D5DED"/>
    <w:rsid w:val="004D5FB7"/>
    <w:rsid w:val="004D6213"/>
    <w:rsid w:val="004D63C2"/>
    <w:rsid w:val="004D6490"/>
    <w:rsid w:val="004D6817"/>
    <w:rsid w:val="004D7423"/>
    <w:rsid w:val="004D791A"/>
    <w:rsid w:val="004E04D1"/>
    <w:rsid w:val="004E115C"/>
    <w:rsid w:val="004E121F"/>
    <w:rsid w:val="004E1394"/>
    <w:rsid w:val="004E18C1"/>
    <w:rsid w:val="004E1C66"/>
    <w:rsid w:val="004E1E4E"/>
    <w:rsid w:val="004E2150"/>
    <w:rsid w:val="004E2774"/>
    <w:rsid w:val="004E2E33"/>
    <w:rsid w:val="004E304E"/>
    <w:rsid w:val="004E315A"/>
    <w:rsid w:val="004E315B"/>
    <w:rsid w:val="004E3273"/>
    <w:rsid w:val="004E39FF"/>
    <w:rsid w:val="004E3A6F"/>
    <w:rsid w:val="004E3EB5"/>
    <w:rsid w:val="004E4A7F"/>
    <w:rsid w:val="004E4F45"/>
    <w:rsid w:val="004E5719"/>
    <w:rsid w:val="004E5EE8"/>
    <w:rsid w:val="004E6661"/>
    <w:rsid w:val="004E67A3"/>
    <w:rsid w:val="004E6CC6"/>
    <w:rsid w:val="004E7D1B"/>
    <w:rsid w:val="004F0521"/>
    <w:rsid w:val="004F05F7"/>
    <w:rsid w:val="004F0A18"/>
    <w:rsid w:val="004F1353"/>
    <w:rsid w:val="004F1425"/>
    <w:rsid w:val="004F143D"/>
    <w:rsid w:val="004F1AE6"/>
    <w:rsid w:val="004F1E01"/>
    <w:rsid w:val="004F20C5"/>
    <w:rsid w:val="004F2362"/>
    <w:rsid w:val="004F24A6"/>
    <w:rsid w:val="004F250F"/>
    <w:rsid w:val="004F2A53"/>
    <w:rsid w:val="004F2AA3"/>
    <w:rsid w:val="004F32C4"/>
    <w:rsid w:val="004F3803"/>
    <w:rsid w:val="004F446C"/>
    <w:rsid w:val="004F4642"/>
    <w:rsid w:val="004F49F7"/>
    <w:rsid w:val="004F4C26"/>
    <w:rsid w:val="004F52B6"/>
    <w:rsid w:val="004F5558"/>
    <w:rsid w:val="004F59F3"/>
    <w:rsid w:val="004F5B97"/>
    <w:rsid w:val="004F656A"/>
    <w:rsid w:val="004F768E"/>
    <w:rsid w:val="005002DE"/>
    <w:rsid w:val="0050034A"/>
    <w:rsid w:val="005005F5"/>
    <w:rsid w:val="00500ABB"/>
    <w:rsid w:val="00500BC6"/>
    <w:rsid w:val="00501148"/>
    <w:rsid w:val="005016C0"/>
    <w:rsid w:val="00501CD0"/>
    <w:rsid w:val="00503018"/>
    <w:rsid w:val="005030AF"/>
    <w:rsid w:val="00503211"/>
    <w:rsid w:val="00503627"/>
    <w:rsid w:val="005043B5"/>
    <w:rsid w:val="00504430"/>
    <w:rsid w:val="00504568"/>
    <w:rsid w:val="005045B4"/>
    <w:rsid w:val="005047C9"/>
    <w:rsid w:val="0050503D"/>
    <w:rsid w:val="005051A5"/>
    <w:rsid w:val="0050569F"/>
    <w:rsid w:val="00505B5C"/>
    <w:rsid w:val="00505D7E"/>
    <w:rsid w:val="00506205"/>
    <w:rsid w:val="005062B9"/>
    <w:rsid w:val="00506617"/>
    <w:rsid w:val="00506B35"/>
    <w:rsid w:val="00507FBF"/>
    <w:rsid w:val="0051002C"/>
    <w:rsid w:val="00510091"/>
    <w:rsid w:val="0051076D"/>
    <w:rsid w:val="005107B2"/>
    <w:rsid w:val="00510BE3"/>
    <w:rsid w:val="00510D8F"/>
    <w:rsid w:val="005111CE"/>
    <w:rsid w:val="005113A8"/>
    <w:rsid w:val="0051153F"/>
    <w:rsid w:val="005117AA"/>
    <w:rsid w:val="00511BBC"/>
    <w:rsid w:val="00512F54"/>
    <w:rsid w:val="00512F74"/>
    <w:rsid w:val="0051389F"/>
    <w:rsid w:val="0051423E"/>
    <w:rsid w:val="0051428C"/>
    <w:rsid w:val="00514354"/>
    <w:rsid w:val="00514408"/>
    <w:rsid w:val="005145A0"/>
    <w:rsid w:val="005145D3"/>
    <w:rsid w:val="00514B0A"/>
    <w:rsid w:val="00514CFC"/>
    <w:rsid w:val="00515160"/>
    <w:rsid w:val="005153C5"/>
    <w:rsid w:val="00515B34"/>
    <w:rsid w:val="00515C11"/>
    <w:rsid w:val="0051613C"/>
    <w:rsid w:val="00516222"/>
    <w:rsid w:val="0051634F"/>
    <w:rsid w:val="00516764"/>
    <w:rsid w:val="00516796"/>
    <w:rsid w:val="00516800"/>
    <w:rsid w:val="00516CEA"/>
    <w:rsid w:val="005202C7"/>
    <w:rsid w:val="00520429"/>
    <w:rsid w:val="0052063C"/>
    <w:rsid w:val="005206A0"/>
    <w:rsid w:val="0052075D"/>
    <w:rsid w:val="00520AF6"/>
    <w:rsid w:val="00520B21"/>
    <w:rsid w:val="00521D8F"/>
    <w:rsid w:val="00522038"/>
    <w:rsid w:val="00522E40"/>
    <w:rsid w:val="00524634"/>
    <w:rsid w:val="00524BC7"/>
    <w:rsid w:val="0052506D"/>
    <w:rsid w:val="00525169"/>
    <w:rsid w:val="005257BF"/>
    <w:rsid w:val="00525837"/>
    <w:rsid w:val="00525F65"/>
    <w:rsid w:val="00526229"/>
    <w:rsid w:val="0052628E"/>
    <w:rsid w:val="00526D25"/>
    <w:rsid w:val="00526E42"/>
    <w:rsid w:val="0052713A"/>
    <w:rsid w:val="00527A2B"/>
    <w:rsid w:val="005305BC"/>
    <w:rsid w:val="00530657"/>
    <w:rsid w:val="00530FD0"/>
    <w:rsid w:val="005315E5"/>
    <w:rsid w:val="00531FC8"/>
    <w:rsid w:val="00532152"/>
    <w:rsid w:val="0053242A"/>
    <w:rsid w:val="00532AA5"/>
    <w:rsid w:val="00532C49"/>
    <w:rsid w:val="00532E0A"/>
    <w:rsid w:val="00532EBC"/>
    <w:rsid w:val="0053305A"/>
    <w:rsid w:val="005332C4"/>
    <w:rsid w:val="00533526"/>
    <w:rsid w:val="00533E64"/>
    <w:rsid w:val="00534326"/>
    <w:rsid w:val="00534684"/>
    <w:rsid w:val="0053480E"/>
    <w:rsid w:val="00534FFF"/>
    <w:rsid w:val="00535345"/>
    <w:rsid w:val="00536144"/>
    <w:rsid w:val="005362EB"/>
    <w:rsid w:val="00536677"/>
    <w:rsid w:val="00537812"/>
    <w:rsid w:val="00537EAC"/>
    <w:rsid w:val="00537F09"/>
    <w:rsid w:val="005405B9"/>
    <w:rsid w:val="0054060A"/>
    <w:rsid w:val="005413CA"/>
    <w:rsid w:val="00541649"/>
    <w:rsid w:val="00542CDB"/>
    <w:rsid w:val="0054308E"/>
    <w:rsid w:val="005436D7"/>
    <w:rsid w:val="005437E1"/>
    <w:rsid w:val="00543B3B"/>
    <w:rsid w:val="00543D2B"/>
    <w:rsid w:val="0054568F"/>
    <w:rsid w:val="00546240"/>
    <w:rsid w:val="00547331"/>
    <w:rsid w:val="005474A9"/>
    <w:rsid w:val="005478EB"/>
    <w:rsid w:val="00547CF8"/>
    <w:rsid w:val="00550022"/>
    <w:rsid w:val="005501ED"/>
    <w:rsid w:val="00550204"/>
    <w:rsid w:val="00550270"/>
    <w:rsid w:val="0055066F"/>
    <w:rsid w:val="00550AD1"/>
    <w:rsid w:val="00550CA9"/>
    <w:rsid w:val="00551B31"/>
    <w:rsid w:val="00552367"/>
    <w:rsid w:val="00552E46"/>
    <w:rsid w:val="005540BC"/>
    <w:rsid w:val="00554659"/>
    <w:rsid w:val="00554A9D"/>
    <w:rsid w:val="00554DFB"/>
    <w:rsid w:val="0055695F"/>
    <w:rsid w:val="00556C23"/>
    <w:rsid w:val="0055728F"/>
    <w:rsid w:val="00557846"/>
    <w:rsid w:val="00557D1C"/>
    <w:rsid w:val="00560247"/>
    <w:rsid w:val="00560388"/>
    <w:rsid w:val="005608AE"/>
    <w:rsid w:val="0056105B"/>
    <w:rsid w:val="005612A3"/>
    <w:rsid w:val="00561548"/>
    <w:rsid w:val="005621BF"/>
    <w:rsid w:val="00562AF7"/>
    <w:rsid w:val="00562C8F"/>
    <w:rsid w:val="005634B7"/>
    <w:rsid w:val="00563B86"/>
    <w:rsid w:val="00564383"/>
    <w:rsid w:val="00564954"/>
    <w:rsid w:val="00564AD0"/>
    <w:rsid w:val="00564D3B"/>
    <w:rsid w:val="00564F08"/>
    <w:rsid w:val="0056659E"/>
    <w:rsid w:val="00566772"/>
    <w:rsid w:val="005667AB"/>
    <w:rsid w:val="00567521"/>
    <w:rsid w:val="005675E4"/>
    <w:rsid w:val="005679CA"/>
    <w:rsid w:val="00567B5D"/>
    <w:rsid w:val="00570D3B"/>
    <w:rsid w:val="0057122E"/>
    <w:rsid w:val="005715BA"/>
    <w:rsid w:val="00571781"/>
    <w:rsid w:val="00571C26"/>
    <w:rsid w:val="00572239"/>
    <w:rsid w:val="0057239A"/>
    <w:rsid w:val="00572CF8"/>
    <w:rsid w:val="00572FE4"/>
    <w:rsid w:val="005731EA"/>
    <w:rsid w:val="00573491"/>
    <w:rsid w:val="00574498"/>
    <w:rsid w:val="00574C82"/>
    <w:rsid w:val="00574EBF"/>
    <w:rsid w:val="005757AA"/>
    <w:rsid w:val="00575915"/>
    <w:rsid w:val="00576BAA"/>
    <w:rsid w:val="00576E1B"/>
    <w:rsid w:val="00577377"/>
    <w:rsid w:val="00577888"/>
    <w:rsid w:val="00577BE2"/>
    <w:rsid w:val="00577D2A"/>
    <w:rsid w:val="00577F0F"/>
    <w:rsid w:val="0058005F"/>
    <w:rsid w:val="0058051B"/>
    <w:rsid w:val="0058108D"/>
    <w:rsid w:val="00581098"/>
    <w:rsid w:val="00581848"/>
    <w:rsid w:val="005819E5"/>
    <w:rsid w:val="00581C4B"/>
    <w:rsid w:val="00581F1E"/>
    <w:rsid w:val="005822B8"/>
    <w:rsid w:val="0058249E"/>
    <w:rsid w:val="0058319F"/>
    <w:rsid w:val="00583B2E"/>
    <w:rsid w:val="00583DAB"/>
    <w:rsid w:val="00583FF3"/>
    <w:rsid w:val="00584720"/>
    <w:rsid w:val="005847D9"/>
    <w:rsid w:val="005847EB"/>
    <w:rsid w:val="00584940"/>
    <w:rsid w:val="00584B5C"/>
    <w:rsid w:val="00584CD3"/>
    <w:rsid w:val="00585C29"/>
    <w:rsid w:val="005860A6"/>
    <w:rsid w:val="00586580"/>
    <w:rsid w:val="005868A2"/>
    <w:rsid w:val="00586CB5"/>
    <w:rsid w:val="00586FA7"/>
    <w:rsid w:val="00587576"/>
    <w:rsid w:val="005877D0"/>
    <w:rsid w:val="005879A2"/>
    <w:rsid w:val="00587A3B"/>
    <w:rsid w:val="00587B21"/>
    <w:rsid w:val="00590170"/>
    <w:rsid w:val="00590189"/>
    <w:rsid w:val="005905E8"/>
    <w:rsid w:val="00590AEE"/>
    <w:rsid w:val="00590B2A"/>
    <w:rsid w:val="0059203A"/>
    <w:rsid w:val="0059288B"/>
    <w:rsid w:val="005929FB"/>
    <w:rsid w:val="00592FE0"/>
    <w:rsid w:val="005931A2"/>
    <w:rsid w:val="00593A2A"/>
    <w:rsid w:val="00593B40"/>
    <w:rsid w:val="00593DB3"/>
    <w:rsid w:val="00593ED7"/>
    <w:rsid w:val="00593FDB"/>
    <w:rsid w:val="0059400E"/>
    <w:rsid w:val="005942D0"/>
    <w:rsid w:val="00594522"/>
    <w:rsid w:val="005949DE"/>
    <w:rsid w:val="0059510E"/>
    <w:rsid w:val="00595420"/>
    <w:rsid w:val="005954B4"/>
    <w:rsid w:val="00595E79"/>
    <w:rsid w:val="00595F8B"/>
    <w:rsid w:val="0059615D"/>
    <w:rsid w:val="00596DD7"/>
    <w:rsid w:val="005970C5"/>
    <w:rsid w:val="005973F6"/>
    <w:rsid w:val="0059794B"/>
    <w:rsid w:val="00597B34"/>
    <w:rsid w:val="00597B42"/>
    <w:rsid w:val="00597BD7"/>
    <w:rsid w:val="00597E80"/>
    <w:rsid w:val="005A0094"/>
    <w:rsid w:val="005A072F"/>
    <w:rsid w:val="005A0768"/>
    <w:rsid w:val="005A07F9"/>
    <w:rsid w:val="005A08EF"/>
    <w:rsid w:val="005A11D9"/>
    <w:rsid w:val="005A1651"/>
    <w:rsid w:val="005A2872"/>
    <w:rsid w:val="005A2971"/>
    <w:rsid w:val="005A2CB1"/>
    <w:rsid w:val="005A2E9C"/>
    <w:rsid w:val="005A3731"/>
    <w:rsid w:val="005A3A8D"/>
    <w:rsid w:val="005A40D5"/>
    <w:rsid w:val="005A424B"/>
    <w:rsid w:val="005A4325"/>
    <w:rsid w:val="005A46A3"/>
    <w:rsid w:val="005A47D9"/>
    <w:rsid w:val="005A48DA"/>
    <w:rsid w:val="005A49FB"/>
    <w:rsid w:val="005A4CB9"/>
    <w:rsid w:val="005A5128"/>
    <w:rsid w:val="005A53E0"/>
    <w:rsid w:val="005A5E02"/>
    <w:rsid w:val="005A6B47"/>
    <w:rsid w:val="005A718D"/>
    <w:rsid w:val="005A74FF"/>
    <w:rsid w:val="005A7BDA"/>
    <w:rsid w:val="005A7E44"/>
    <w:rsid w:val="005B0FA7"/>
    <w:rsid w:val="005B1123"/>
    <w:rsid w:val="005B1C87"/>
    <w:rsid w:val="005B1CA8"/>
    <w:rsid w:val="005B2039"/>
    <w:rsid w:val="005B21DE"/>
    <w:rsid w:val="005B2455"/>
    <w:rsid w:val="005B2F26"/>
    <w:rsid w:val="005B34CF"/>
    <w:rsid w:val="005B358B"/>
    <w:rsid w:val="005B35DD"/>
    <w:rsid w:val="005B4164"/>
    <w:rsid w:val="005B41CF"/>
    <w:rsid w:val="005B4912"/>
    <w:rsid w:val="005B4CB8"/>
    <w:rsid w:val="005B529D"/>
    <w:rsid w:val="005B5D94"/>
    <w:rsid w:val="005B663D"/>
    <w:rsid w:val="005B6CBB"/>
    <w:rsid w:val="005B7958"/>
    <w:rsid w:val="005B7963"/>
    <w:rsid w:val="005B7A02"/>
    <w:rsid w:val="005C042B"/>
    <w:rsid w:val="005C04A1"/>
    <w:rsid w:val="005C0F49"/>
    <w:rsid w:val="005C1065"/>
    <w:rsid w:val="005C1348"/>
    <w:rsid w:val="005C1613"/>
    <w:rsid w:val="005C261E"/>
    <w:rsid w:val="005C28D3"/>
    <w:rsid w:val="005C2C43"/>
    <w:rsid w:val="005C3120"/>
    <w:rsid w:val="005C3478"/>
    <w:rsid w:val="005C3733"/>
    <w:rsid w:val="005C3792"/>
    <w:rsid w:val="005C3B68"/>
    <w:rsid w:val="005C3C13"/>
    <w:rsid w:val="005C3D29"/>
    <w:rsid w:val="005C3ED4"/>
    <w:rsid w:val="005C557E"/>
    <w:rsid w:val="005C5DF6"/>
    <w:rsid w:val="005C5E4C"/>
    <w:rsid w:val="005C63C7"/>
    <w:rsid w:val="005C6D81"/>
    <w:rsid w:val="005C7020"/>
    <w:rsid w:val="005C72B2"/>
    <w:rsid w:val="005C7A2E"/>
    <w:rsid w:val="005C7E32"/>
    <w:rsid w:val="005C7F67"/>
    <w:rsid w:val="005D0347"/>
    <w:rsid w:val="005D04F4"/>
    <w:rsid w:val="005D0624"/>
    <w:rsid w:val="005D0F9F"/>
    <w:rsid w:val="005D0FB8"/>
    <w:rsid w:val="005D1A85"/>
    <w:rsid w:val="005D1AE9"/>
    <w:rsid w:val="005D23A3"/>
    <w:rsid w:val="005D23F1"/>
    <w:rsid w:val="005D2997"/>
    <w:rsid w:val="005D2AB8"/>
    <w:rsid w:val="005D2B7E"/>
    <w:rsid w:val="005D2F37"/>
    <w:rsid w:val="005D2F98"/>
    <w:rsid w:val="005D3177"/>
    <w:rsid w:val="005D4FED"/>
    <w:rsid w:val="005D5207"/>
    <w:rsid w:val="005D5960"/>
    <w:rsid w:val="005D6353"/>
    <w:rsid w:val="005D64EB"/>
    <w:rsid w:val="005D687E"/>
    <w:rsid w:val="005D6FFE"/>
    <w:rsid w:val="005D7148"/>
    <w:rsid w:val="005D765C"/>
    <w:rsid w:val="005E009E"/>
    <w:rsid w:val="005E0545"/>
    <w:rsid w:val="005E0951"/>
    <w:rsid w:val="005E168E"/>
    <w:rsid w:val="005E261F"/>
    <w:rsid w:val="005E2971"/>
    <w:rsid w:val="005E2CF7"/>
    <w:rsid w:val="005E2D34"/>
    <w:rsid w:val="005E4200"/>
    <w:rsid w:val="005E4A07"/>
    <w:rsid w:val="005E5D4D"/>
    <w:rsid w:val="005E6499"/>
    <w:rsid w:val="005E6673"/>
    <w:rsid w:val="005E67FB"/>
    <w:rsid w:val="005E68D5"/>
    <w:rsid w:val="005E6C0C"/>
    <w:rsid w:val="005E6DB7"/>
    <w:rsid w:val="005E6F66"/>
    <w:rsid w:val="005E7344"/>
    <w:rsid w:val="005E780B"/>
    <w:rsid w:val="005E7E7E"/>
    <w:rsid w:val="005F0387"/>
    <w:rsid w:val="005F08C9"/>
    <w:rsid w:val="005F119E"/>
    <w:rsid w:val="005F1365"/>
    <w:rsid w:val="005F1BB6"/>
    <w:rsid w:val="005F2348"/>
    <w:rsid w:val="005F2C7B"/>
    <w:rsid w:val="005F325A"/>
    <w:rsid w:val="005F3332"/>
    <w:rsid w:val="005F3DE2"/>
    <w:rsid w:val="005F4249"/>
    <w:rsid w:val="005F42E5"/>
    <w:rsid w:val="005F4E81"/>
    <w:rsid w:val="005F53BF"/>
    <w:rsid w:val="005F571B"/>
    <w:rsid w:val="005F57CC"/>
    <w:rsid w:val="005F631A"/>
    <w:rsid w:val="005F731A"/>
    <w:rsid w:val="005F78CB"/>
    <w:rsid w:val="005F7A9F"/>
    <w:rsid w:val="005F7E5C"/>
    <w:rsid w:val="0060010B"/>
    <w:rsid w:val="00600762"/>
    <w:rsid w:val="00600769"/>
    <w:rsid w:val="00600ECC"/>
    <w:rsid w:val="0060135E"/>
    <w:rsid w:val="006014BC"/>
    <w:rsid w:val="00601B57"/>
    <w:rsid w:val="0060231D"/>
    <w:rsid w:val="00602353"/>
    <w:rsid w:val="00602AE6"/>
    <w:rsid w:val="00603696"/>
    <w:rsid w:val="00603737"/>
    <w:rsid w:val="00604512"/>
    <w:rsid w:val="00604C4B"/>
    <w:rsid w:val="00605105"/>
    <w:rsid w:val="00605160"/>
    <w:rsid w:val="0060557A"/>
    <w:rsid w:val="00605621"/>
    <w:rsid w:val="00605D33"/>
    <w:rsid w:val="006066DB"/>
    <w:rsid w:val="00606B80"/>
    <w:rsid w:val="00607C49"/>
    <w:rsid w:val="00610ED3"/>
    <w:rsid w:val="006115D8"/>
    <w:rsid w:val="00611A3E"/>
    <w:rsid w:val="00611D09"/>
    <w:rsid w:val="0061202D"/>
    <w:rsid w:val="00612359"/>
    <w:rsid w:val="00612D8E"/>
    <w:rsid w:val="00613086"/>
    <w:rsid w:val="00613143"/>
    <w:rsid w:val="006136A5"/>
    <w:rsid w:val="0061387B"/>
    <w:rsid w:val="0061391C"/>
    <w:rsid w:val="00613F52"/>
    <w:rsid w:val="0061433A"/>
    <w:rsid w:val="006149FB"/>
    <w:rsid w:val="00614D2B"/>
    <w:rsid w:val="00614D39"/>
    <w:rsid w:val="00614E68"/>
    <w:rsid w:val="00615903"/>
    <w:rsid w:val="00616DE5"/>
    <w:rsid w:val="00616FB7"/>
    <w:rsid w:val="0061727E"/>
    <w:rsid w:val="006172A7"/>
    <w:rsid w:val="00617E50"/>
    <w:rsid w:val="006201CF"/>
    <w:rsid w:val="006207CF"/>
    <w:rsid w:val="00620B61"/>
    <w:rsid w:val="00620CB8"/>
    <w:rsid w:val="00621351"/>
    <w:rsid w:val="0062159B"/>
    <w:rsid w:val="00621A11"/>
    <w:rsid w:val="00621D64"/>
    <w:rsid w:val="00621FAD"/>
    <w:rsid w:val="00622245"/>
    <w:rsid w:val="00622DBA"/>
    <w:rsid w:val="00622EF2"/>
    <w:rsid w:val="00623008"/>
    <w:rsid w:val="00623322"/>
    <w:rsid w:val="006233D7"/>
    <w:rsid w:val="00623ABF"/>
    <w:rsid w:val="00623E51"/>
    <w:rsid w:val="00624298"/>
    <w:rsid w:val="00624662"/>
    <w:rsid w:val="006249BD"/>
    <w:rsid w:val="00624DE5"/>
    <w:rsid w:val="00625820"/>
    <w:rsid w:val="006258B7"/>
    <w:rsid w:val="00625A41"/>
    <w:rsid w:val="006264CB"/>
    <w:rsid w:val="00627131"/>
    <w:rsid w:val="0062729A"/>
    <w:rsid w:val="006278E6"/>
    <w:rsid w:val="00627A28"/>
    <w:rsid w:val="00627C1D"/>
    <w:rsid w:val="00630B5A"/>
    <w:rsid w:val="00630D78"/>
    <w:rsid w:val="00630FBD"/>
    <w:rsid w:val="00631357"/>
    <w:rsid w:val="00631625"/>
    <w:rsid w:val="0063256F"/>
    <w:rsid w:val="00633847"/>
    <w:rsid w:val="00633CDB"/>
    <w:rsid w:val="00633ED4"/>
    <w:rsid w:val="00634A89"/>
    <w:rsid w:val="00635748"/>
    <w:rsid w:val="00635F08"/>
    <w:rsid w:val="00635F8E"/>
    <w:rsid w:val="00636386"/>
    <w:rsid w:val="006375DF"/>
    <w:rsid w:val="00637BAB"/>
    <w:rsid w:val="0064017D"/>
    <w:rsid w:val="00640255"/>
    <w:rsid w:val="00640B91"/>
    <w:rsid w:val="00641EC5"/>
    <w:rsid w:val="006424E4"/>
    <w:rsid w:val="00642C26"/>
    <w:rsid w:val="00642E72"/>
    <w:rsid w:val="00643036"/>
    <w:rsid w:val="00643947"/>
    <w:rsid w:val="00644262"/>
    <w:rsid w:val="00644AEF"/>
    <w:rsid w:val="00644BEF"/>
    <w:rsid w:val="00644DAE"/>
    <w:rsid w:val="00645399"/>
    <w:rsid w:val="0064576C"/>
    <w:rsid w:val="00645D42"/>
    <w:rsid w:val="00645D90"/>
    <w:rsid w:val="006462A5"/>
    <w:rsid w:val="00646535"/>
    <w:rsid w:val="0064718F"/>
    <w:rsid w:val="00647950"/>
    <w:rsid w:val="00647B24"/>
    <w:rsid w:val="00647FEC"/>
    <w:rsid w:val="00650162"/>
    <w:rsid w:val="0065074D"/>
    <w:rsid w:val="00650FB1"/>
    <w:rsid w:val="006516DA"/>
    <w:rsid w:val="00651B43"/>
    <w:rsid w:val="0065206C"/>
    <w:rsid w:val="00652575"/>
    <w:rsid w:val="0065283A"/>
    <w:rsid w:val="00652CE1"/>
    <w:rsid w:val="00652F3F"/>
    <w:rsid w:val="00653B1D"/>
    <w:rsid w:val="00653FCB"/>
    <w:rsid w:val="006543A2"/>
    <w:rsid w:val="00654E4E"/>
    <w:rsid w:val="0065622A"/>
    <w:rsid w:val="006566AD"/>
    <w:rsid w:val="00656B8F"/>
    <w:rsid w:val="006571CD"/>
    <w:rsid w:val="006574A0"/>
    <w:rsid w:val="006576F4"/>
    <w:rsid w:val="00657761"/>
    <w:rsid w:val="0065787F"/>
    <w:rsid w:val="00660098"/>
    <w:rsid w:val="006600A1"/>
    <w:rsid w:val="006604E7"/>
    <w:rsid w:val="0066060B"/>
    <w:rsid w:val="0066080E"/>
    <w:rsid w:val="00661139"/>
    <w:rsid w:val="00661353"/>
    <w:rsid w:val="0066155B"/>
    <w:rsid w:val="00662354"/>
    <w:rsid w:val="0066285F"/>
    <w:rsid w:val="00663D23"/>
    <w:rsid w:val="006640BA"/>
    <w:rsid w:val="0066428E"/>
    <w:rsid w:val="006644B8"/>
    <w:rsid w:val="006645D6"/>
    <w:rsid w:val="00664E49"/>
    <w:rsid w:val="006668B6"/>
    <w:rsid w:val="00666A82"/>
    <w:rsid w:val="00666AC3"/>
    <w:rsid w:val="00667D7D"/>
    <w:rsid w:val="00667E8D"/>
    <w:rsid w:val="0067039E"/>
    <w:rsid w:val="0067061E"/>
    <w:rsid w:val="0067086D"/>
    <w:rsid w:val="00671749"/>
    <w:rsid w:val="00671847"/>
    <w:rsid w:val="00671C0C"/>
    <w:rsid w:val="00671E72"/>
    <w:rsid w:val="0067273E"/>
    <w:rsid w:val="00672870"/>
    <w:rsid w:val="00673021"/>
    <w:rsid w:val="00673155"/>
    <w:rsid w:val="00673C19"/>
    <w:rsid w:val="00673F8C"/>
    <w:rsid w:val="00673FE1"/>
    <w:rsid w:val="006749A2"/>
    <w:rsid w:val="00674B14"/>
    <w:rsid w:val="00674E61"/>
    <w:rsid w:val="00674FB1"/>
    <w:rsid w:val="00675181"/>
    <w:rsid w:val="00675664"/>
    <w:rsid w:val="006764A1"/>
    <w:rsid w:val="00676548"/>
    <w:rsid w:val="006769A0"/>
    <w:rsid w:val="00677131"/>
    <w:rsid w:val="00677239"/>
    <w:rsid w:val="00677A66"/>
    <w:rsid w:val="00677D10"/>
    <w:rsid w:val="0068012B"/>
    <w:rsid w:val="006805BD"/>
    <w:rsid w:val="006805EB"/>
    <w:rsid w:val="00680C04"/>
    <w:rsid w:val="00681263"/>
    <w:rsid w:val="006818C0"/>
    <w:rsid w:val="006819F0"/>
    <w:rsid w:val="00682396"/>
    <w:rsid w:val="00682A4D"/>
    <w:rsid w:val="00683358"/>
    <w:rsid w:val="0068339C"/>
    <w:rsid w:val="00684B87"/>
    <w:rsid w:val="00684BC0"/>
    <w:rsid w:val="00684E95"/>
    <w:rsid w:val="00686475"/>
    <w:rsid w:val="00686669"/>
    <w:rsid w:val="00686969"/>
    <w:rsid w:val="00686AB7"/>
    <w:rsid w:val="00687138"/>
    <w:rsid w:val="006874F9"/>
    <w:rsid w:val="00687919"/>
    <w:rsid w:val="00687B16"/>
    <w:rsid w:val="00687E47"/>
    <w:rsid w:val="0069048A"/>
    <w:rsid w:val="00690499"/>
    <w:rsid w:val="00690514"/>
    <w:rsid w:val="0069062F"/>
    <w:rsid w:val="00690ED1"/>
    <w:rsid w:val="006912EB"/>
    <w:rsid w:val="006918BB"/>
    <w:rsid w:val="00692D35"/>
    <w:rsid w:val="00692DF2"/>
    <w:rsid w:val="00693A85"/>
    <w:rsid w:val="00693A95"/>
    <w:rsid w:val="006942A3"/>
    <w:rsid w:val="00694320"/>
    <w:rsid w:val="0069542B"/>
    <w:rsid w:val="006956BC"/>
    <w:rsid w:val="00695775"/>
    <w:rsid w:val="00696037"/>
    <w:rsid w:val="00696321"/>
    <w:rsid w:val="00696757"/>
    <w:rsid w:val="006969D8"/>
    <w:rsid w:val="00696F12"/>
    <w:rsid w:val="00697BB3"/>
    <w:rsid w:val="006A00FA"/>
    <w:rsid w:val="006A0238"/>
    <w:rsid w:val="006A0993"/>
    <w:rsid w:val="006A0C34"/>
    <w:rsid w:val="006A1AA8"/>
    <w:rsid w:val="006A1C62"/>
    <w:rsid w:val="006A23CC"/>
    <w:rsid w:val="006A28FD"/>
    <w:rsid w:val="006A2F76"/>
    <w:rsid w:val="006A3572"/>
    <w:rsid w:val="006A364A"/>
    <w:rsid w:val="006A36E2"/>
    <w:rsid w:val="006A4FFC"/>
    <w:rsid w:val="006A619D"/>
    <w:rsid w:val="006A638D"/>
    <w:rsid w:val="006A6C3F"/>
    <w:rsid w:val="006A7126"/>
    <w:rsid w:val="006A73D8"/>
    <w:rsid w:val="006A740B"/>
    <w:rsid w:val="006A770E"/>
    <w:rsid w:val="006A7F2E"/>
    <w:rsid w:val="006B0388"/>
    <w:rsid w:val="006B05E6"/>
    <w:rsid w:val="006B1568"/>
    <w:rsid w:val="006B1744"/>
    <w:rsid w:val="006B1A5F"/>
    <w:rsid w:val="006B1CD5"/>
    <w:rsid w:val="006B1E2F"/>
    <w:rsid w:val="006B236B"/>
    <w:rsid w:val="006B25EB"/>
    <w:rsid w:val="006B2F5B"/>
    <w:rsid w:val="006B30F0"/>
    <w:rsid w:val="006B32AB"/>
    <w:rsid w:val="006B3D06"/>
    <w:rsid w:val="006B3D7C"/>
    <w:rsid w:val="006B434D"/>
    <w:rsid w:val="006B4E46"/>
    <w:rsid w:val="006B5955"/>
    <w:rsid w:val="006B5B34"/>
    <w:rsid w:val="006B6711"/>
    <w:rsid w:val="006B6A4D"/>
    <w:rsid w:val="006B7735"/>
    <w:rsid w:val="006B7A1F"/>
    <w:rsid w:val="006B7C0F"/>
    <w:rsid w:val="006B7C47"/>
    <w:rsid w:val="006B7EC0"/>
    <w:rsid w:val="006C03E7"/>
    <w:rsid w:val="006C0569"/>
    <w:rsid w:val="006C12BB"/>
    <w:rsid w:val="006C1446"/>
    <w:rsid w:val="006C23BC"/>
    <w:rsid w:val="006C2917"/>
    <w:rsid w:val="006C2F89"/>
    <w:rsid w:val="006C3245"/>
    <w:rsid w:val="006C48A2"/>
    <w:rsid w:val="006C55C2"/>
    <w:rsid w:val="006C5620"/>
    <w:rsid w:val="006C60B3"/>
    <w:rsid w:val="006C6620"/>
    <w:rsid w:val="006C6703"/>
    <w:rsid w:val="006C6B44"/>
    <w:rsid w:val="006C7567"/>
    <w:rsid w:val="006C7726"/>
    <w:rsid w:val="006C7D87"/>
    <w:rsid w:val="006D06A7"/>
    <w:rsid w:val="006D138E"/>
    <w:rsid w:val="006D14E1"/>
    <w:rsid w:val="006D15A5"/>
    <w:rsid w:val="006D16B5"/>
    <w:rsid w:val="006D2EC6"/>
    <w:rsid w:val="006D34CB"/>
    <w:rsid w:val="006D36F5"/>
    <w:rsid w:val="006D3BF2"/>
    <w:rsid w:val="006D48A6"/>
    <w:rsid w:val="006D4EED"/>
    <w:rsid w:val="006D54A3"/>
    <w:rsid w:val="006D5B5E"/>
    <w:rsid w:val="006D5DE8"/>
    <w:rsid w:val="006D6C5D"/>
    <w:rsid w:val="006D6DE4"/>
    <w:rsid w:val="006D7780"/>
    <w:rsid w:val="006D7AA8"/>
    <w:rsid w:val="006D7D99"/>
    <w:rsid w:val="006D7EEF"/>
    <w:rsid w:val="006E0974"/>
    <w:rsid w:val="006E2147"/>
    <w:rsid w:val="006E2250"/>
    <w:rsid w:val="006E2D1C"/>
    <w:rsid w:val="006E2D58"/>
    <w:rsid w:val="006E3F3D"/>
    <w:rsid w:val="006E40D1"/>
    <w:rsid w:val="006E4349"/>
    <w:rsid w:val="006E4368"/>
    <w:rsid w:val="006E49FA"/>
    <w:rsid w:val="006E4C70"/>
    <w:rsid w:val="006E5476"/>
    <w:rsid w:val="006E5C97"/>
    <w:rsid w:val="006E63C2"/>
    <w:rsid w:val="006E6837"/>
    <w:rsid w:val="006E7817"/>
    <w:rsid w:val="006E7BF8"/>
    <w:rsid w:val="006F0140"/>
    <w:rsid w:val="006F0889"/>
    <w:rsid w:val="006F11C1"/>
    <w:rsid w:val="006F2214"/>
    <w:rsid w:val="006F2C5A"/>
    <w:rsid w:val="006F31F3"/>
    <w:rsid w:val="006F3935"/>
    <w:rsid w:val="006F495C"/>
    <w:rsid w:val="006F4C99"/>
    <w:rsid w:val="006F5B1C"/>
    <w:rsid w:val="006F5BAA"/>
    <w:rsid w:val="006F5D00"/>
    <w:rsid w:val="006F5D81"/>
    <w:rsid w:val="006F65C2"/>
    <w:rsid w:val="006F69A1"/>
    <w:rsid w:val="006F69D9"/>
    <w:rsid w:val="006F6C7B"/>
    <w:rsid w:val="006F6CE5"/>
    <w:rsid w:val="006F72DB"/>
    <w:rsid w:val="006F72E7"/>
    <w:rsid w:val="006F730A"/>
    <w:rsid w:val="006F77C5"/>
    <w:rsid w:val="006F7AE6"/>
    <w:rsid w:val="006F7AFC"/>
    <w:rsid w:val="006F7B23"/>
    <w:rsid w:val="006F7E43"/>
    <w:rsid w:val="0070037A"/>
    <w:rsid w:val="00700B8C"/>
    <w:rsid w:val="00700C99"/>
    <w:rsid w:val="00701148"/>
    <w:rsid w:val="007018D0"/>
    <w:rsid w:val="007019E7"/>
    <w:rsid w:val="007026BB"/>
    <w:rsid w:val="00702F1F"/>
    <w:rsid w:val="00703A0C"/>
    <w:rsid w:val="00703C94"/>
    <w:rsid w:val="00704524"/>
    <w:rsid w:val="00704BCA"/>
    <w:rsid w:val="00705541"/>
    <w:rsid w:val="00705EE3"/>
    <w:rsid w:val="0070610C"/>
    <w:rsid w:val="007062EB"/>
    <w:rsid w:val="0070647B"/>
    <w:rsid w:val="00706506"/>
    <w:rsid w:val="00710A38"/>
    <w:rsid w:val="007111EB"/>
    <w:rsid w:val="00711339"/>
    <w:rsid w:val="007122E4"/>
    <w:rsid w:val="00712304"/>
    <w:rsid w:val="007123BF"/>
    <w:rsid w:val="00713389"/>
    <w:rsid w:val="00713591"/>
    <w:rsid w:val="00713C64"/>
    <w:rsid w:val="007140B6"/>
    <w:rsid w:val="0071455A"/>
    <w:rsid w:val="007151D3"/>
    <w:rsid w:val="00715938"/>
    <w:rsid w:val="00715E5C"/>
    <w:rsid w:val="00716B74"/>
    <w:rsid w:val="0071795A"/>
    <w:rsid w:val="00717B76"/>
    <w:rsid w:val="0072023C"/>
    <w:rsid w:val="0072062B"/>
    <w:rsid w:val="00721011"/>
    <w:rsid w:val="00721390"/>
    <w:rsid w:val="0072200F"/>
    <w:rsid w:val="00722786"/>
    <w:rsid w:val="00722B4D"/>
    <w:rsid w:val="00722D21"/>
    <w:rsid w:val="00723624"/>
    <w:rsid w:val="00723974"/>
    <w:rsid w:val="00723F4A"/>
    <w:rsid w:val="007256AE"/>
    <w:rsid w:val="007257C8"/>
    <w:rsid w:val="00726443"/>
    <w:rsid w:val="007276AB"/>
    <w:rsid w:val="00727985"/>
    <w:rsid w:val="00727D84"/>
    <w:rsid w:val="00727F28"/>
    <w:rsid w:val="00727FD5"/>
    <w:rsid w:val="00730031"/>
    <w:rsid w:val="0073034C"/>
    <w:rsid w:val="00730C16"/>
    <w:rsid w:val="007326EB"/>
    <w:rsid w:val="00732B07"/>
    <w:rsid w:val="00732BDF"/>
    <w:rsid w:val="007333EC"/>
    <w:rsid w:val="00733648"/>
    <w:rsid w:val="007339E5"/>
    <w:rsid w:val="00734096"/>
    <w:rsid w:val="007342B0"/>
    <w:rsid w:val="00734366"/>
    <w:rsid w:val="007349DD"/>
    <w:rsid w:val="00734DEB"/>
    <w:rsid w:val="0073507F"/>
    <w:rsid w:val="0073535E"/>
    <w:rsid w:val="00735AA1"/>
    <w:rsid w:val="00735B3B"/>
    <w:rsid w:val="00735D77"/>
    <w:rsid w:val="00736175"/>
    <w:rsid w:val="007362CA"/>
    <w:rsid w:val="0073691C"/>
    <w:rsid w:val="00736A97"/>
    <w:rsid w:val="00736C7E"/>
    <w:rsid w:val="007371AA"/>
    <w:rsid w:val="00737C35"/>
    <w:rsid w:val="00740477"/>
    <w:rsid w:val="0074061A"/>
    <w:rsid w:val="0074143E"/>
    <w:rsid w:val="0074195F"/>
    <w:rsid w:val="00741D5F"/>
    <w:rsid w:val="00741F05"/>
    <w:rsid w:val="00742A86"/>
    <w:rsid w:val="00742C7A"/>
    <w:rsid w:val="00743F82"/>
    <w:rsid w:val="007445D4"/>
    <w:rsid w:val="00744FB0"/>
    <w:rsid w:val="00745147"/>
    <w:rsid w:val="00745277"/>
    <w:rsid w:val="0074553B"/>
    <w:rsid w:val="00745901"/>
    <w:rsid w:val="00745B8B"/>
    <w:rsid w:val="00745D75"/>
    <w:rsid w:val="00746279"/>
    <w:rsid w:val="00746625"/>
    <w:rsid w:val="007467B0"/>
    <w:rsid w:val="00746B96"/>
    <w:rsid w:val="00746DA4"/>
    <w:rsid w:val="00746DC4"/>
    <w:rsid w:val="00747E59"/>
    <w:rsid w:val="007500A5"/>
    <w:rsid w:val="00750151"/>
    <w:rsid w:val="007504BF"/>
    <w:rsid w:val="00750A2A"/>
    <w:rsid w:val="00750E60"/>
    <w:rsid w:val="00750ED3"/>
    <w:rsid w:val="00750FB2"/>
    <w:rsid w:val="0075154A"/>
    <w:rsid w:val="007517CC"/>
    <w:rsid w:val="007519A5"/>
    <w:rsid w:val="00751EB1"/>
    <w:rsid w:val="0075298E"/>
    <w:rsid w:val="00753196"/>
    <w:rsid w:val="00754296"/>
    <w:rsid w:val="0075486D"/>
    <w:rsid w:val="00754DB2"/>
    <w:rsid w:val="00754DBE"/>
    <w:rsid w:val="00756054"/>
    <w:rsid w:val="007563FE"/>
    <w:rsid w:val="007564BD"/>
    <w:rsid w:val="0075679D"/>
    <w:rsid w:val="00756A35"/>
    <w:rsid w:val="00756B7A"/>
    <w:rsid w:val="00756E3C"/>
    <w:rsid w:val="00757612"/>
    <w:rsid w:val="00757A0D"/>
    <w:rsid w:val="00757D6B"/>
    <w:rsid w:val="007608A3"/>
    <w:rsid w:val="00760CC2"/>
    <w:rsid w:val="00761CD7"/>
    <w:rsid w:val="00762973"/>
    <w:rsid w:val="00762D16"/>
    <w:rsid w:val="0076400F"/>
    <w:rsid w:val="00764279"/>
    <w:rsid w:val="007642BA"/>
    <w:rsid w:val="00764B87"/>
    <w:rsid w:val="00764D2C"/>
    <w:rsid w:val="00765051"/>
    <w:rsid w:val="00765F57"/>
    <w:rsid w:val="007665BF"/>
    <w:rsid w:val="00766A73"/>
    <w:rsid w:val="00766E6C"/>
    <w:rsid w:val="00767A05"/>
    <w:rsid w:val="00767BF8"/>
    <w:rsid w:val="00767CBA"/>
    <w:rsid w:val="007715F2"/>
    <w:rsid w:val="00771F40"/>
    <w:rsid w:val="00772334"/>
    <w:rsid w:val="00772AC5"/>
    <w:rsid w:val="00772E9B"/>
    <w:rsid w:val="00773746"/>
    <w:rsid w:val="00773CF9"/>
    <w:rsid w:val="00773D7E"/>
    <w:rsid w:val="00773F67"/>
    <w:rsid w:val="007743ED"/>
    <w:rsid w:val="00774BBD"/>
    <w:rsid w:val="00775627"/>
    <w:rsid w:val="00775CA1"/>
    <w:rsid w:val="00775FE6"/>
    <w:rsid w:val="007761C1"/>
    <w:rsid w:val="00776647"/>
    <w:rsid w:val="00777CEC"/>
    <w:rsid w:val="007803B0"/>
    <w:rsid w:val="007803BE"/>
    <w:rsid w:val="00780670"/>
    <w:rsid w:val="007808A7"/>
    <w:rsid w:val="007808B1"/>
    <w:rsid w:val="00781084"/>
    <w:rsid w:val="007813F6"/>
    <w:rsid w:val="00781C1E"/>
    <w:rsid w:val="00781D28"/>
    <w:rsid w:val="00781EA9"/>
    <w:rsid w:val="00781F39"/>
    <w:rsid w:val="007821F9"/>
    <w:rsid w:val="0078284C"/>
    <w:rsid w:val="0078322D"/>
    <w:rsid w:val="007835A2"/>
    <w:rsid w:val="00783B3A"/>
    <w:rsid w:val="00783EA7"/>
    <w:rsid w:val="00783F34"/>
    <w:rsid w:val="00784920"/>
    <w:rsid w:val="007853D5"/>
    <w:rsid w:val="00785CA3"/>
    <w:rsid w:val="00786190"/>
    <w:rsid w:val="007861AB"/>
    <w:rsid w:val="00786303"/>
    <w:rsid w:val="00786435"/>
    <w:rsid w:val="007865CB"/>
    <w:rsid w:val="00787245"/>
    <w:rsid w:val="00787492"/>
    <w:rsid w:val="00787C30"/>
    <w:rsid w:val="00790DDA"/>
    <w:rsid w:val="00791B34"/>
    <w:rsid w:val="00791E7F"/>
    <w:rsid w:val="007926C2"/>
    <w:rsid w:val="00792F39"/>
    <w:rsid w:val="00793376"/>
    <w:rsid w:val="00793A47"/>
    <w:rsid w:val="00793B0F"/>
    <w:rsid w:val="00794246"/>
    <w:rsid w:val="0079438B"/>
    <w:rsid w:val="00794669"/>
    <w:rsid w:val="0079476D"/>
    <w:rsid w:val="00795026"/>
    <w:rsid w:val="00795924"/>
    <w:rsid w:val="007962E0"/>
    <w:rsid w:val="007966C0"/>
    <w:rsid w:val="0079690E"/>
    <w:rsid w:val="0079691F"/>
    <w:rsid w:val="00796DA1"/>
    <w:rsid w:val="00797913"/>
    <w:rsid w:val="007A0936"/>
    <w:rsid w:val="007A0C4C"/>
    <w:rsid w:val="007A162D"/>
    <w:rsid w:val="007A181C"/>
    <w:rsid w:val="007A24E7"/>
    <w:rsid w:val="007A2D75"/>
    <w:rsid w:val="007A300D"/>
    <w:rsid w:val="007A32A7"/>
    <w:rsid w:val="007A3A57"/>
    <w:rsid w:val="007A41BD"/>
    <w:rsid w:val="007A4523"/>
    <w:rsid w:val="007A4919"/>
    <w:rsid w:val="007A50CC"/>
    <w:rsid w:val="007A585E"/>
    <w:rsid w:val="007A6C85"/>
    <w:rsid w:val="007A6D64"/>
    <w:rsid w:val="007A7467"/>
    <w:rsid w:val="007A79A7"/>
    <w:rsid w:val="007A7B8D"/>
    <w:rsid w:val="007A7D03"/>
    <w:rsid w:val="007B0016"/>
    <w:rsid w:val="007B0365"/>
    <w:rsid w:val="007B03AF"/>
    <w:rsid w:val="007B0B26"/>
    <w:rsid w:val="007B0DE2"/>
    <w:rsid w:val="007B1283"/>
    <w:rsid w:val="007B1930"/>
    <w:rsid w:val="007B194C"/>
    <w:rsid w:val="007B1A4A"/>
    <w:rsid w:val="007B3501"/>
    <w:rsid w:val="007B4153"/>
    <w:rsid w:val="007B4186"/>
    <w:rsid w:val="007B4C85"/>
    <w:rsid w:val="007B4D76"/>
    <w:rsid w:val="007B5155"/>
    <w:rsid w:val="007B549F"/>
    <w:rsid w:val="007B56BB"/>
    <w:rsid w:val="007B56E0"/>
    <w:rsid w:val="007B5D68"/>
    <w:rsid w:val="007B6026"/>
    <w:rsid w:val="007B6845"/>
    <w:rsid w:val="007B6CF2"/>
    <w:rsid w:val="007B72A4"/>
    <w:rsid w:val="007B72E4"/>
    <w:rsid w:val="007B7864"/>
    <w:rsid w:val="007B7ACF"/>
    <w:rsid w:val="007C0327"/>
    <w:rsid w:val="007C07A6"/>
    <w:rsid w:val="007C0C4D"/>
    <w:rsid w:val="007C1586"/>
    <w:rsid w:val="007C2287"/>
    <w:rsid w:val="007C2435"/>
    <w:rsid w:val="007C2A60"/>
    <w:rsid w:val="007C3967"/>
    <w:rsid w:val="007C3A5A"/>
    <w:rsid w:val="007C44C0"/>
    <w:rsid w:val="007C48E2"/>
    <w:rsid w:val="007C4CBC"/>
    <w:rsid w:val="007C5083"/>
    <w:rsid w:val="007C527E"/>
    <w:rsid w:val="007C64E7"/>
    <w:rsid w:val="007C6971"/>
    <w:rsid w:val="007C74BA"/>
    <w:rsid w:val="007C752C"/>
    <w:rsid w:val="007C77C7"/>
    <w:rsid w:val="007C77DB"/>
    <w:rsid w:val="007C7A0E"/>
    <w:rsid w:val="007C7E85"/>
    <w:rsid w:val="007D2755"/>
    <w:rsid w:val="007D2B18"/>
    <w:rsid w:val="007D2CD7"/>
    <w:rsid w:val="007D3063"/>
    <w:rsid w:val="007D321E"/>
    <w:rsid w:val="007D373B"/>
    <w:rsid w:val="007D3D54"/>
    <w:rsid w:val="007D48C6"/>
    <w:rsid w:val="007D51AB"/>
    <w:rsid w:val="007D52A2"/>
    <w:rsid w:val="007D563B"/>
    <w:rsid w:val="007D56CA"/>
    <w:rsid w:val="007D5ABF"/>
    <w:rsid w:val="007D5CEF"/>
    <w:rsid w:val="007D6853"/>
    <w:rsid w:val="007D6B76"/>
    <w:rsid w:val="007D6E8B"/>
    <w:rsid w:val="007D7504"/>
    <w:rsid w:val="007D7CA2"/>
    <w:rsid w:val="007D7E16"/>
    <w:rsid w:val="007E0333"/>
    <w:rsid w:val="007E06D8"/>
    <w:rsid w:val="007E0B93"/>
    <w:rsid w:val="007E137C"/>
    <w:rsid w:val="007E1629"/>
    <w:rsid w:val="007E177F"/>
    <w:rsid w:val="007E1854"/>
    <w:rsid w:val="007E19CC"/>
    <w:rsid w:val="007E20CB"/>
    <w:rsid w:val="007E2255"/>
    <w:rsid w:val="007E292D"/>
    <w:rsid w:val="007E2A35"/>
    <w:rsid w:val="007E2DF8"/>
    <w:rsid w:val="007E3A35"/>
    <w:rsid w:val="007E4221"/>
    <w:rsid w:val="007E491F"/>
    <w:rsid w:val="007E4DEC"/>
    <w:rsid w:val="007E4E0A"/>
    <w:rsid w:val="007E53BC"/>
    <w:rsid w:val="007E596A"/>
    <w:rsid w:val="007E5A6A"/>
    <w:rsid w:val="007E5CF0"/>
    <w:rsid w:val="007E64E7"/>
    <w:rsid w:val="007E6F74"/>
    <w:rsid w:val="007E723B"/>
    <w:rsid w:val="007E742F"/>
    <w:rsid w:val="007E7EDC"/>
    <w:rsid w:val="007F020E"/>
    <w:rsid w:val="007F1324"/>
    <w:rsid w:val="007F2040"/>
    <w:rsid w:val="007F2D84"/>
    <w:rsid w:val="007F438C"/>
    <w:rsid w:val="007F476B"/>
    <w:rsid w:val="007F4A71"/>
    <w:rsid w:val="007F4BAC"/>
    <w:rsid w:val="007F4D76"/>
    <w:rsid w:val="007F5006"/>
    <w:rsid w:val="007F5125"/>
    <w:rsid w:val="007F5241"/>
    <w:rsid w:val="007F526E"/>
    <w:rsid w:val="007F5DD2"/>
    <w:rsid w:val="007F6198"/>
    <w:rsid w:val="007F69D6"/>
    <w:rsid w:val="007F6F39"/>
    <w:rsid w:val="00800196"/>
    <w:rsid w:val="0080023A"/>
    <w:rsid w:val="00800370"/>
    <w:rsid w:val="008003CD"/>
    <w:rsid w:val="008006AB"/>
    <w:rsid w:val="008009ED"/>
    <w:rsid w:val="00800BCB"/>
    <w:rsid w:val="00800DEF"/>
    <w:rsid w:val="0080141B"/>
    <w:rsid w:val="00801827"/>
    <w:rsid w:val="00801C5A"/>
    <w:rsid w:val="00801EB9"/>
    <w:rsid w:val="0080223F"/>
    <w:rsid w:val="0080294E"/>
    <w:rsid w:val="00802FBA"/>
    <w:rsid w:val="008032D6"/>
    <w:rsid w:val="00803425"/>
    <w:rsid w:val="00803CB3"/>
    <w:rsid w:val="0080409E"/>
    <w:rsid w:val="008041C6"/>
    <w:rsid w:val="008043B1"/>
    <w:rsid w:val="008047E9"/>
    <w:rsid w:val="00804A6D"/>
    <w:rsid w:val="00804E6C"/>
    <w:rsid w:val="00805C9E"/>
    <w:rsid w:val="00806337"/>
    <w:rsid w:val="008069F9"/>
    <w:rsid w:val="00806A88"/>
    <w:rsid w:val="00806B0D"/>
    <w:rsid w:val="00806DCC"/>
    <w:rsid w:val="00806E19"/>
    <w:rsid w:val="0080763A"/>
    <w:rsid w:val="008103A7"/>
    <w:rsid w:val="00810449"/>
    <w:rsid w:val="0081073C"/>
    <w:rsid w:val="0081079D"/>
    <w:rsid w:val="00810A5A"/>
    <w:rsid w:val="00810DE1"/>
    <w:rsid w:val="00811226"/>
    <w:rsid w:val="00811A25"/>
    <w:rsid w:val="00811C33"/>
    <w:rsid w:val="00812953"/>
    <w:rsid w:val="0081389C"/>
    <w:rsid w:val="00813C0D"/>
    <w:rsid w:val="00813E8A"/>
    <w:rsid w:val="008142DF"/>
    <w:rsid w:val="008148EC"/>
    <w:rsid w:val="00815699"/>
    <w:rsid w:val="00815894"/>
    <w:rsid w:val="00815DAB"/>
    <w:rsid w:val="00815FCB"/>
    <w:rsid w:val="00816388"/>
    <w:rsid w:val="008163BE"/>
    <w:rsid w:val="008168CA"/>
    <w:rsid w:val="00817277"/>
    <w:rsid w:val="00817FAE"/>
    <w:rsid w:val="00820383"/>
    <w:rsid w:val="00820646"/>
    <w:rsid w:val="00820954"/>
    <w:rsid w:val="00820F00"/>
    <w:rsid w:val="00821097"/>
    <w:rsid w:val="008211D4"/>
    <w:rsid w:val="00821BC7"/>
    <w:rsid w:val="00821D38"/>
    <w:rsid w:val="00821E68"/>
    <w:rsid w:val="0082210E"/>
    <w:rsid w:val="00822428"/>
    <w:rsid w:val="008227F2"/>
    <w:rsid w:val="008232D5"/>
    <w:rsid w:val="00823DAF"/>
    <w:rsid w:val="00823E1E"/>
    <w:rsid w:val="00823FCC"/>
    <w:rsid w:val="00824505"/>
    <w:rsid w:val="00824AFA"/>
    <w:rsid w:val="00824BC4"/>
    <w:rsid w:val="00825A12"/>
    <w:rsid w:val="00825C03"/>
    <w:rsid w:val="00825E1E"/>
    <w:rsid w:val="00826432"/>
    <w:rsid w:val="008265EC"/>
    <w:rsid w:val="008266BA"/>
    <w:rsid w:val="0082733E"/>
    <w:rsid w:val="00827640"/>
    <w:rsid w:val="008277CF"/>
    <w:rsid w:val="00827E1E"/>
    <w:rsid w:val="00827EC2"/>
    <w:rsid w:val="00827F3B"/>
    <w:rsid w:val="008304A0"/>
    <w:rsid w:val="008304D3"/>
    <w:rsid w:val="0083070D"/>
    <w:rsid w:val="0083078F"/>
    <w:rsid w:val="0083108D"/>
    <w:rsid w:val="00831656"/>
    <w:rsid w:val="00831801"/>
    <w:rsid w:val="00831C6D"/>
    <w:rsid w:val="00831E55"/>
    <w:rsid w:val="008328EE"/>
    <w:rsid w:val="00832F5F"/>
    <w:rsid w:val="008330D3"/>
    <w:rsid w:val="008333BF"/>
    <w:rsid w:val="00833A0E"/>
    <w:rsid w:val="00833D52"/>
    <w:rsid w:val="008340B7"/>
    <w:rsid w:val="0083414F"/>
    <w:rsid w:val="008341B5"/>
    <w:rsid w:val="00834485"/>
    <w:rsid w:val="00835465"/>
    <w:rsid w:val="00835501"/>
    <w:rsid w:val="00835A4A"/>
    <w:rsid w:val="00835F0A"/>
    <w:rsid w:val="00836625"/>
    <w:rsid w:val="00836851"/>
    <w:rsid w:val="00836C93"/>
    <w:rsid w:val="00836E46"/>
    <w:rsid w:val="00836FF0"/>
    <w:rsid w:val="008370EB"/>
    <w:rsid w:val="00837264"/>
    <w:rsid w:val="0083747D"/>
    <w:rsid w:val="0083756B"/>
    <w:rsid w:val="008379FC"/>
    <w:rsid w:val="00837A7A"/>
    <w:rsid w:val="00837D52"/>
    <w:rsid w:val="00840D68"/>
    <w:rsid w:val="00842D3B"/>
    <w:rsid w:val="00843878"/>
    <w:rsid w:val="00843A3F"/>
    <w:rsid w:val="00843F5A"/>
    <w:rsid w:val="0084413A"/>
    <w:rsid w:val="00844175"/>
    <w:rsid w:val="008443B0"/>
    <w:rsid w:val="008447E8"/>
    <w:rsid w:val="00844CCE"/>
    <w:rsid w:val="008452EE"/>
    <w:rsid w:val="008454D7"/>
    <w:rsid w:val="008455A1"/>
    <w:rsid w:val="00846183"/>
    <w:rsid w:val="0084651B"/>
    <w:rsid w:val="008466BC"/>
    <w:rsid w:val="0084740E"/>
    <w:rsid w:val="00847993"/>
    <w:rsid w:val="00847AF1"/>
    <w:rsid w:val="0085033A"/>
    <w:rsid w:val="0085120D"/>
    <w:rsid w:val="00851960"/>
    <w:rsid w:val="00851F20"/>
    <w:rsid w:val="00852A39"/>
    <w:rsid w:val="00852FC9"/>
    <w:rsid w:val="0085379C"/>
    <w:rsid w:val="00853818"/>
    <w:rsid w:val="00853819"/>
    <w:rsid w:val="00853E9C"/>
    <w:rsid w:val="00854B7F"/>
    <w:rsid w:val="00855401"/>
    <w:rsid w:val="008556E4"/>
    <w:rsid w:val="00855CC8"/>
    <w:rsid w:val="008567F0"/>
    <w:rsid w:val="0085689A"/>
    <w:rsid w:val="00856BBD"/>
    <w:rsid w:val="00856C13"/>
    <w:rsid w:val="00856FAA"/>
    <w:rsid w:val="00857248"/>
    <w:rsid w:val="008574DA"/>
    <w:rsid w:val="008578D0"/>
    <w:rsid w:val="008579A2"/>
    <w:rsid w:val="00857ECE"/>
    <w:rsid w:val="00860087"/>
    <w:rsid w:val="00860325"/>
    <w:rsid w:val="00860438"/>
    <w:rsid w:val="00860446"/>
    <w:rsid w:val="008606F2"/>
    <w:rsid w:val="00860D02"/>
    <w:rsid w:val="00861D37"/>
    <w:rsid w:val="00862451"/>
    <w:rsid w:val="00862563"/>
    <w:rsid w:val="00863A66"/>
    <w:rsid w:val="00864431"/>
    <w:rsid w:val="00864D17"/>
    <w:rsid w:val="00865099"/>
    <w:rsid w:val="00865729"/>
    <w:rsid w:val="00865BA6"/>
    <w:rsid w:val="008664AB"/>
    <w:rsid w:val="00866944"/>
    <w:rsid w:val="00866A90"/>
    <w:rsid w:val="00866CD3"/>
    <w:rsid w:val="00866F96"/>
    <w:rsid w:val="0086708C"/>
    <w:rsid w:val="0086749F"/>
    <w:rsid w:val="0086762E"/>
    <w:rsid w:val="008679F2"/>
    <w:rsid w:val="00867A7E"/>
    <w:rsid w:val="00870264"/>
    <w:rsid w:val="008702B0"/>
    <w:rsid w:val="0087079D"/>
    <w:rsid w:val="00871E56"/>
    <w:rsid w:val="00871EA1"/>
    <w:rsid w:val="00872041"/>
    <w:rsid w:val="008727B5"/>
    <w:rsid w:val="00872EAA"/>
    <w:rsid w:val="008733B7"/>
    <w:rsid w:val="00873BED"/>
    <w:rsid w:val="00873F62"/>
    <w:rsid w:val="0087400B"/>
    <w:rsid w:val="008740FE"/>
    <w:rsid w:val="008741A2"/>
    <w:rsid w:val="008744C7"/>
    <w:rsid w:val="008746A0"/>
    <w:rsid w:val="00874AAD"/>
    <w:rsid w:val="00874C9A"/>
    <w:rsid w:val="00874DC6"/>
    <w:rsid w:val="008755D5"/>
    <w:rsid w:val="00875BF3"/>
    <w:rsid w:val="00875D26"/>
    <w:rsid w:val="00875E1F"/>
    <w:rsid w:val="00875FA8"/>
    <w:rsid w:val="0087694F"/>
    <w:rsid w:val="00876C56"/>
    <w:rsid w:val="008778CB"/>
    <w:rsid w:val="008805D2"/>
    <w:rsid w:val="00881081"/>
    <w:rsid w:val="00881894"/>
    <w:rsid w:val="00882014"/>
    <w:rsid w:val="00882420"/>
    <w:rsid w:val="00882ACA"/>
    <w:rsid w:val="00883C29"/>
    <w:rsid w:val="0088445A"/>
    <w:rsid w:val="008847B5"/>
    <w:rsid w:val="008847CD"/>
    <w:rsid w:val="00884C1F"/>
    <w:rsid w:val="00885C42"/>
    <w:rsid w:val="00885CF0"/>
    <w:rsid w:val="00885D71"/>
    <w:rsid w:val="00886251"/>
    <w:rsid w:val="008864A0"/>
    <w:rsid w:val="00887B0A"/>
    <w:rsid w:val="008903F5"/>
    <w:rsid w:val="00892B09"/>
    <w:rsid w:val="008934EB"/>
    <w:rsid w:val="008948C9"/>
    <w:rsid w:val="00894982"/>
    <w:rsid w:val="00894B1C"/>
    <w:rsid w:val="00895327"/>
    <w:rsid w:val="00895CCA"/>
    <w:rsid w:val="00895ED5"/>
    <w:rsid w:val="008961A5"/>
    <w:rsid w:val="0089632F"/>
    <w:rsid w:val="00896A2A"/>
    <w:rsid w:val="00896DAE"/>
    <w:rsid w:val="0089725B"/>
    <w:rsid w:val="008A047B"/>
    <w:rsid w:val="008A0E07"/>
    <w:rsid w:val="008A1ABF"/>
    <w:rsid w:val="008A1AFD"/>
    <w:rsid w:val="008A1B15"/>
    <w:rsid w:val="008A1F96"/>
    <w:rsid w:val="008A2C18"/>
    <w:rsid w:val="008A2FC0"/>
    <w:rsid w:val="008A32E5"/>
    <w:rsid w:val="008A3620"/>
    <w:rsid w:val="008A4070"/>
    <w:rsid w:val="008A4277"/>
    <w:rsid w:val="008A47BD"/>
    <w:rsid w:val="008A4BC8"/>
    <w:rsid w:val="008A5085"/>
    <w:rsid w:val="008A5308"/>
    <w:rsid w:val="008A5375"/>
    <w:rsid w:val="008A5685"/>
    <w:rsid w:val="008A56FE"/>
    <w:rsid w:val="008A5C47"/>
    <w:rsid w:val="008A5EBF"/>
    <w:rsid w:val="008A5EC1"/>
    <w:rsid w:val="008A7718"/>
    <w:rsid w:val="008A77D6"/>
    <w:rsid w:val="008A7A00"/>
    <w:rsid w:val="008B090C"/>
    <w:rsid w:val="008B13C6"/>
    <w:rsid w:val="008B1769"/>
    <w:rsid w:val="008B1956"/>
    <w:rsid w:val="008B19CE"/>
    <w:rsid w:val="008B1A08"/>
    <w:rsid w:val="008B24FA"/>
    <w:rsid w:val="008B2840"/>
    <w:rsid w:val="008B2935"/>
    <w:rsid w:val="008B2E61"/>
    <w:rsid w:val="008B3756"/>
    <w:rsid w:val="008B479B"/>
    <w:rsid w:val="008B4AED"/>
    <w:rsid w:val="008B4C3A"/>
    <w:rsid w:val="008B4DEC"/>
    <w:rsid w:val="008B4EE8"/>
    <w:rsid w:val="008B5108"/>
    <w:rsid w:val="008B53D8"/>
    <w:rsid w:val="008B5C04"/>
    <w:rsid w:val="008B5D9C"/>
    <w:rsid w:val="008B634C"/>
    <w:rsid w:val="008B6824"/>
    <w:rsid w:val="008B7122"/>
    <w:rsid w:val="008B7435"/>
    <w:rsid w:val="008B7450"/>
    <w:rsid w:val="008B7C70"/>
    <w:rsid w:val="008B7F6C"/>
    <w:rsid w:val="008B7F75"/>
    <w:rsid w:val="008B7FBC"/>
    <w:rsid w:val="008C0DB1"/>
    <w:rsid w:val="008C1253"/>
    <w:rsid w:val="008C1708"/>
    <w:rsid w:val="008C1A11"/>
    <w:rsid w:val="008C1B7C"/>
    <w:rsid w:val="008C1CA7"/>
    <w:rsid w:val="008C22E5"/>
    <w:rsid w:val="008C2A55"/>
    <w:rsid w:val="008C2B68"/>
    <w:rsid w:val="008C3001"/>
    <w:rsid w:val="008C30FC"/>
    <w:rsid w:val="008C31B0"/>
    <w:rsid w:val="008C37E4"/>
    <w:rsid w:val="008C3C39"/>
    <w:rsid w:val="008C4806"/>
    <w:rsid w:val="008C481F"/>
    <w:rsid w:val="008C60E7"/>
    <w:rsid w:val="008C6931"/>
    <w:rsid w:val="008C6A38"/>
    <w:rsid w:val="008C6F7F"/>
    <w:rsid w:val="008C7B1D"/>
    <w:rsid w:val="008D049C"/>
    <w:rsid w:val="008D0F0C"/>
    <w:rsid w:val="008D0F79"/>
    <w:rsid w:val="008D178C"/>
    <w:rsid w:val="008D1953"/>
    <w:rsid w:val="008D1AC7"/>
    <w:rsid w:val="008D1C32"/>
    <w:rsid w:val="008D224F"/>
    <w:rsid w:val="008D226F"/>
    <w:rsid w:val="008D22F4"/>
    <w:rsid w:val="008D2468"/>
    <w:rsid w:val="008D252C"/>
    <w:rsid w:val="008D28A0"/>
    <w:rsid w:val="008D2C93"/>
    <w:rsid w:val="008D31EA"/>
    <w:rsid w:val="008D3518"/>
    <w:rsid w:val="008D3E05"/>
    <w:rsid w:val="008D4016"/>
    <w:rsid w:val="008D4431"/>
    <w:rsid w:val="008D49E1"/>
    <w:rsid w:val="008D4A0F"/>
    <w:rsid w:val="008D4D55"/>
    <w:rsid w:val="008D4F64"/>
    <w:rsid w:val="008D4F9D"/>
    <w:rsid w:val="008D522B"/>
    <w:rsid w:val="008D553E"/>
    <w:rsid w:val="008D5625"/>
    <w:rsid w:val="008D56C3"/>
    <w:rsid w:val="008D6DE5"/>
    <w:rsid w:val="008D776A"/>
    <w:rsid w:val="008E006E"/>
    <w:rsid w:val="008E07A2"/>
    <w:rsid w:val="008E08D0"/>
    <w:rsid w:val="008E0936"/>
    <w:rsid w:val="008E0A11"/>
    <w:rsid w:val="008E0B08"/>
    <w:rsid w:val="008E19F2"/>
    <w:rsid w:val="008E2182"/>
    <w:rsid w:val="008E2565"/>
    <w:rsid w:val="008E2E48"/>
    <w:rsid w:val="008E318B"/>
    <w:rsid w:val="008E39D5"/>
    <w:rsid w:val="008E3C60"/>
    <w:rsid w:val="008E3CC7"/>
    <w:rsid w:val="008E3F9E"/>
    <w:rsid w:val="008E45CA"/>
    <w:rsid w:val="008E4803"/>
    <w:rsid w:val="008E4889"/>
    <w:rsid w:val="008E5090"/>
    <w:rsid w:val="008E5169"/>
    <w:rsid w:val="008E5299"/>
    <w:rsid w:val="008E5792"/>
    <w:rsid w:val="008E5C6F"/>
    <w:rsid w:val="008E5F68"/>
    <w:rsid w:val="008E66BA"/>
    <w:rsid w:val="008E6B2E"/>
    <w:rsid w:val="008E6B3A"/>
    <w:rsid w:val="008E76CF"/>
    <w:rsid w:val="008F0604"/>
    <w:rsid w:val="008F0702"/>
    <w:rsid w:val="008F0A23"/>
    <w:rsid w:val="008F0C58"/>
    <w:rsid w:val="008F105B"/>
    <w:rsid w:val="008F1193"/>
    <w:rsid w:val="008F12F5"/>
    <w:rsid w:val="008F1BB0"/>
    <w:rsid w:val="008F2353"/>
    <w:rsid w:val="008F2406"/>
    <w:rsid w:val="008F25A5"/>
    <w:rsid w:val="008F2697"/>
    <w:rsid w:val="008F2763"/>
    <w:rsid w:val="008F27A7"/>
    <w:rsid w:val="008F27C3"/>
    <w:rsid w:val="008F2B4F"/>
    <w:rsid w:val="008F2EBE"/>
    <w:rsid w:val="008F3AA5"/>
    <w:rsid w:val="008F4019"/>
    <w:rsid w:val="008F59D5"/>
    <w:rsid w:val="008F5A89"/>
    <w:rsid w:val="008F6B99"/>
    <w:rsid w:val="008F7595"/>
    <w:rsid w:val="008F75A1"/>
    <w:rsid w:val="008F7784"/>
    <w:rsid w:val="00900542"/>
    <w:rsid w:val="00900F5E"/>
    <w:rsid w:val="00901209"/>
    <w:rsid w:val="009014D7"/>
    <w:rsid w:val="00901A3C"/>
    <w:rsid w:val="00901AA9"/>
    <w:rsid w:val="009021DC"/>
    <w:rsid w:val="00902636"/>
    <w:rsid w:val="009029E0"/>
    <w:rsid w:val="00903337"/>
    <w:rsid w:val="00903E8E"/>
    <w:rsid w:val="0090443A"/>
    <w:rsid w:val="009044E0"/>
    <w:rsid w:val="009045CC"/>
    <w:rsid w:val="009047A4"/>
    <w:rsid w:val="0090503F"/>
    <w:rsid w:val="00905B11"/>
    <w:rsid w:val="009069A8"/>
    <w:rsid w:val="00907607"/>
    <w:rsid w:val="0091001D"/>
    <w:rsid w:val="0091003A"/>
    <w:rsid w:val="0091027F"/>
    <w:rsid w:val="00910F31"/>
    <w:rsid w:val="009111D3"/>
    <w:rsid w:val="00911469"/>
    <w:rsid w:val="00911587"/>
    <w:rsid w:val="0091160E"/>
    <w:rsid w:val="00911BDD"/>
    <w:rsid w:val="009125F2"/>
    <w:rsid w:val="00912EC8"/>
    <w:rsid w:val="00913653"/>
    <w:rsid w:val="00913710"/>
    <w:rsid w:val="0091383E"/>
    <w:rsid w:val="00913B11"/>
    <w:rsid w:val="00913D9E"/>
    <w:rsid w:val="009143D2"/>
    <w:rsid w:val="00915396"/>
    <w:rsid w:val="00915535"/>
    <w:rsid w:val="0091574E"/>
    <w:rsid w:val="009168FC"/>
    <w:rsid w:val="00916D5E"/>
    <w:rsid w:val="0091782F"/>
    <w:rsid w:val="00917967"/>
    <w:rsid w:val="00917E9E"/>
    <w:rsid w:val="00917F3A"/>
    <w:rsid w:val="00917F7E"/>
    <w:rsid w:val="009208FF"/>
    <w:rsid w:val="00920C66"/>
    <w:rsid w:val="00920EB9"/>
    <w:rsid w:val="0092115A"/>
    <w:rsid w:val="009217A6"/>
    <w:rsid w:val="00922222"/>
    <w:rsid w:val="0092307B"/>
    <w:rsid w:val="00923AEB"/>
    <w:rsid w:val="00923CBC"/>
    <w:rsid w:val="00923D0A"/>
    <w:rsid w:val="00924231"/>
    <w:rsid w:val="00924689"/>
    <w:rsid w:val="009247F1"/>
    <w:rsid w:val="00924E9C"/>
    <w:rsid w:val="00925197"/>
    <w:rsid w:val="009255D1"/>
    <w:rsid w:val="00925711"/>
    <w:rsid w:val="00925720"/>
    <w:rsid w:val="00925AB6"/>
    <w:rsid w:val="009266AB"/>
    <w:rsid w:val="00926E72"/>
    <w:rsid w:val="00926F07"/>
    <w:rsid w:val="009271F3"/>
    <w:rsid w:val="00927693"/>
    <w:rsid w:val="00927745"/>
    <w:rsid w:val="00927A5B"/>
    <w:rsid w:val="009305AF"/>
    <w:rsid w:val="009311CC"/>
    <w:rsid w:val="00931321"/>
    <w:rsid w:val="009317EC"/>
    <w:rsid w:val="009322E6"/>
    <w:rsid w:val="009331F7"/>
    <w:rsid w:val="00933D79"/>
    <w:rsid w:val="00934174"/>
    <w:rsid w:val="009349EE"/>
    <w:rsid w:val="00934D17"/>
    <w:rsid w:val="00934EBD"/>
    <w:rsid w:val="009351AE"/>
    <w:rsid w:val="0093529F"/>
    <w:rsid w:val="00935D4C"/>
    <w:rsid w:val="00935E28"/>
    <w:rsid w:val="009361E8"/>
    <w:rsid w:val="00936453"/>
    <w:rsid w:val="0093661A"/>
    <w:rsid w:val="009366FF"/>
    <w:rsid w:val="00936C29"/>
    <w:rsid w:val="0093756D"/>
    <w:rsid w:val="009378A4"/>
    <w:rsid w:val="0094023B"/>
    <w:rsid w:val="0094178E"/>
    <w:rsid w:val="00941C77"/>
    <w:rsid w:val="00941DFC"/>
    <w:rsid w:val="00941F46"/>
    <w:rsid w:val="009422FD"/>
    <w:rsid w:val="00942BB2"/>
    <w:rsid w:val="009437DD"/>
    <w:rsid w:val="00943D0B"/>
    <w:rsid w:val="0094412D"/>
    <w:rsid w:val="009457C0"/>
    <w:rsid w:val="00945D6B"/>
    <w:rsid w:val="00946090"/>
    <w:rsid w:val="00946490"/>
    <w:rsid w:val="00947354"/>
    <w:rsid w:val="00947495"/>
    <w:rsid w:val="00950178"/>
    <w:rsid w:val="00950B10"/>
    <w:rsid w:val="00950DB4"/>
    <w:rsid w:val="009510D8"/>
    <w:rsid w:val="00951B66"/>
    <w:rsid w:val="00951DBB"/>
    <w:rsid w:val="009521DF"/>
    <w:rsid w:val="009525D6"/>
    <w:rsid w:val="009528CD"/>
    <w:rsid w:val="009535D3"/>
    <w:rsid w:val="0095379B"/>
    <w:rsid w:val="0095395F"/>
    <w:rsid w:val="009539C0"/>
    <w:rsid w:val="009542C7"/>
    <w:rsid w:val="00954420"/>
    <w:rsid w:val="0095484B"/>
    <w:rsid w:val="009554F6"/>
    <w:rsid w:val="009555DD"/>
    <w:rsid w:val="00955676"/>
    <w:rsid w:val="00955A5B"/>
    <w:rsid w:val="00955CFA"/>
    <w:rsid w:val="0095719C"/>
    <w:rsid w:val="00957423"/>
    <w:rsid w:val="00957617"/>
    <w:rsid w:val="0095789F"/>
    <w:rsid w:val="00957BAF"/>
    <w:rsid w:val="00957C47"/>
    <w:rsid w:val="0096018F"/>
    <w:rsid w:val="00960B01"/>
    <w:rsid w:val="00960E06"/>
    <w:rsid w:val="00961BA3"/>
    <w:rsid w:val="00961D51"/>
    <w:rsid w:val="00961F3B"/>
    <w:rsid w:val="00962555"/>
    <w:rsid w:val="009634A8"/>
    <w:rsid w:val="009639D3"/>
    <w:rsid w:val="00963A61"/>
    <w:rsid w:val="00963CB3"/>
    <w:rsid w:val="00964084"/>
    <w:rsid w:val="00964244"/>
    <w:rsid w:val="0096448F"/>
    <w:rsid w:val="0096510A"/>
    <w:rsid w:val="009654C8"/>
    <w:rsid w:val="009657BC"/>
    <w:rsid w:val="00965AC8"/>
    <w:rsid w:val="00965DD6"/>
    <w:rsid w:val="00966080"/>
    <w:rsid w:val="009665C8"/>
    <w:rsid w:val="009672DA"/>
    <w:rsid w:val="00967DD0"/>
    <w:rsid w:val="00967E80"/>
    <w:rsid w:val="00967E9E"/>
    <w:rsid w:val="00970318"/>
    <w:rsid w:val="00970393"/>
    <w:rsid w:val="00970F51"/>
    <w:rsid w:val="00970FBB"/>
    <w:rsid w:val="0097105D"/>
    <w:rsid w:val="00971968"/>
    <w:rsid w:val="00971C60"/>
    <w:rsid w:val="0097231B"/>
    <w:rsid w:val="00972347"/>
    <w:rsid w:val="0097245E"/>
    <w:rsid w:val="00972820"/>
    <w:rsid w:val="00972C2F"/>
    <w:rsid w:val="009733C3"/>
    <w:rsid w:val="00973C20"/>
    <w:rsid w:val="00973E2A"/>
    <w:rsid w:val="00974BB2"/>
    <w:rsid w:val="00974F81"/>
    <w:rsid w:val="00975AB9"/>
    <w:rsid w:val="00975FD3"/>
    <w:rsid w:val="009764E1"/>
    <w:rsid w:val="009767EF"/>
    <w:rsid w:val="0097696C"/>
    <w:rsid w:val="00976FD5"/>
    <w:rsid w:val="00976FF0"/>
    <w:rsid w:val="0097784C"/>
    <w:rsid w:val="00980215"/>
    <w:rsid w:val="00980C57"/>
    <w:rsid w:val="00980F10"/>
    <w:rsid w:val="00981A06"/>
    <w:rsid w:val="009821C5"/>
    <w:rsid w:val="0098237C"/>
    <w:rsid w:val="00982A21"/>
    <w:rsid w:val="00983915"/>
    <w:rsid w:val="00983F7F"/>
    <w:rsid w:val="00984700"/>
    <w:rsid w:val="00984CF7"/>
    <w:rsid w:val="0098533A"/>
    <w:rsid w:val="00985537"/>
    <w:rsid w:val="00985B7C"/>
    <w:rsid w:val="00985C94"/>
    <w:rsid w:val="00985D0C"/>
    <w:rsid w:val="00986231"/>
    <w:rsid w:val="0098630E"/>
    <w:rsid w:val="0098672A"/>
    <w:rsid w:val="0098687E"/>
    <w:rsid w:val="0098721F"/>
    <w:rsid w:val="00987B44"/>
    <w:rsid w:val="0099012F"/>
    <w:rsid w:val="00990424"/>
    <w:rsid w:val="009909E2"/>
    <w:rsid w:val="00990A28"/>
    <w:rsid w:val="00991135"/>
    <w:rsid w:val="00991294"/>
    <w:rsid w:val="00991736"/>
    <w:rsid w:val="00991843"/>
    <w:rsid w:val="00991DFC"/>
    <w:rsid w:val="00991EA9"/>
    <w:rsid w:val="0099204F"/>
    <w:rsid w:val="00992B1B"/>
    <w:rsid w:val="00992E38"/>
    <w:rsid w:val="00993250"/>
    <w:rsid w:val="00993A1C"/>
    <w:rsid w:val="00993BC8"/>
    <w:rsid w:val="00994037"/>
    <w:rsid w:val="00994463"/>
    <w:rsid w:val="00994B22"/>
    <w:rsid w:val="00994C08"/>
    <w:rsid w:val="00994F7D"/>
    <w:rsid w:val="00995064"/>
    <w:rsid w:val="00995ADC"/>
    <w:rsid w:val="0099608E"/>
    <w:rsid w:val="00996277"/>
    <w:rsid w:val="00996937"/>
    <w:rsid w:val="00996E46"/>
    <w:rsid w:val="0099749A"/>
    <w:rsid w:val="00997510"/>
    <w:rsid w:val="00997641"/>
    <w:rsid w:val="009A0939"/>
    <w:rsid w:val="009A131F"/>
    <w:rsid w:val="009A1916"/>
    <w:rsid w:val="009A1923"/>
    <w:rsid w:val="009A19A5"/>
    <w:rsid w:val="009A1F38"/>
    <w:rsid w:val="009A211B"/>
    <w:rsid w:val="009A2339"/>
    <w:rsid w:val="009A2421"/>
    <w:rsid w:val="009A26F8"/>
    <w:rsid w:val="009A288D"/>
    <w:rsid w:val="009A3563"/>
    <w:rsid w:val="009A4133"/>
    <w:rsid w:val="009A47AE"/>
    <w:rsid w:val="009A5259"/>
    <w:rsid w:val="009A5FCA"/>
    <w:rsid w:val="009A66FB"/>
    <w:rsid w:val="009A66FC"/>
    <w:rsid w:val="009A69D7"/>
    <w:rsid w:val="009A6C07"/>
    <w:rsid w:val="009A78A7"/>
    <w:rsid w:val="009A7B21"/>
    <w:rsid w:val="009A7FAB"/>
    <w:rsid w:val="009B0247"/>
    <w:rsid w:val="009B06A0"/>
    <w:rsid w:val="009B1773"/>
    <w:rsid w:val="009B1CE8"/>
    <w:rsid w:val="009B1E3E"/>
    <w:rsid w:val="009B2ABC"/>
    <w:rsid w:val="009B2BD8"/>
    <w:rsid w:val="009B3376"/>
    <w:rsid w:val="009B353E"/>
    <w:rsid w:val="009B35C6"/>
    <w:rsid w:val="009B35E5"/>
    <w:rsid w:val="009B3AB1"/>
    <w:rsid w:val="009B3C28"/>
    <w:rsid w:val="009B4047"/>
    <w:rsid w:val="009B4BA6"/>
    <w:rsid w:val="009B4CCE"/>
    <w:rsid w:val="009B570F"/>
    <w:rsid w:val="009B57B3"/>
    <w:rsid w:val="009B5D35"/>
    <w:rsid w:val="009B5DDF"/>
    <w:rsid w:val="009B6118"/>
    <w:rsid w:val="009B6421"/>
    <w:rsid w:val="009B6560"/>
    <w:rsid w:val="009B6E44"/>
    <w:rsid w:val="009B796E"/>
    <w:rsid w:val="009B7992"/>
    <w:rsid w:val="009B7ACF"/>
    <w:rsid w:val="009C09F2"/>
    <w:rsid w:val="009C21F4"/>
    <w:rsid w:val="009C2991"/>
    <w:rsid w:val="009C2E86"/>
    <w:rsid w:val="009C2F86"/>
    <w:rsid w:val="009C36F9"/>
    <w:rsid w:val="009C3DE8"/>
    <w:rsid w:val="009C5134"/>
    <w:rsid w:val="009C5378"/>
    <w:rsid w:val="009C60F0"/>
    <w:rsid w:val="009C6342"/>
    <w:rsid w:val="009C65A3"/>
    <w:rsid w:val="009C6E0F"/>
    <w:rsid w:val="009C71FA"/>
    <w:rsid w:val="009C77A6"/>
    <w:rsid w:val="009C7D61"/>
    <w:rsid w:val="009D015F"/>
    <w:rsid w:val="009D03E9"/>
    <w:rsid w:val="009D0AB5"/>
    <w:rsid w:val="009D0AD5"/>
    <w:rsid w:val="009D1404"/>
    <w:rsid w:val="009D2786"/>
    <w:rsid w:val="009D2A06"/>
    <w:rsid w:val="009D31BA"/>
    <w:rsid w:val="009D4129"/>
    <w:rsid w:val="009D4DC4"/>
    <w:rsid w:val="009D5B44"/>
    <w:rsid w:val="009D5B4C"/>
    <w:rsid w:val="009D5D04"/>
    <w:rsid w:val="009D6461"/>
    <w:rsid w:val="009D68CE"/>
    <w:rsid w:val="009D6B1C"/>
    <w:rsid w:val="009D6BA7"/>
    <w:rsid w:val="009D6ED8"/>
    <w:rsid w:val="009D75C9"/>
    <w:rsid w:val="009D75D2"/>
    <w:rsid w:val="009D78D3"/>
    <w:rsid w:val="009D7AF4"/>
    <w:rsid w:val="009D7CD9"/>
    <w:rsid w:val="009D7E41"/>
    <w:rsid w:val="009E0B8F"/>
    <w:rsid w:val="009E1364"/>
    <w:rsid w:val="009E16B1"/>
    <w:rsid w:val="009E1740"/>
    <w:rsid w:val="009E2064"/>
    <w:rsid w:val="009E3C53"/>
    <w:rsid w:val="009E3EAA"/>
    <w:rsid w:val="009E484A"/>
    <w:rsid w:val="009E4AF0"/>
    <w:rsid w:val="009E4C8B"/>
    <w:rsid w:val="009E5088"/>
    <w:rsid w:val="009E531B"/>
    <w:rsid w:val="009E54EC"/>
    <w:rsid w:val="009E5E86"/>
    <w:rsid w:val="009E6024"/>
    <w:rsid w:val="009E604A"/>
    <w:rsid w:val="009E64BE"/>
    <w:rsid w:val="009E6B78"/>
    <w:rsid w:val="009E77B2"/>
    <w:rsid w:val="009E7BCE"/>
    <w:rsid w:val="009F0164"/>
    <w:rsid w:val="009F02C7"/>
    <w:rsid w:val="009F06BF"/>
    <w:rsid w:val="009F07CC"/>
    <w:rsid w:val="009F0919"/>
    <w:rsid w:val="009F0C0E"/>
    <w:rsid w:val="009F0CA2"/>
    <w:rsid w:val="009F0D45"/>
    <w:rsid w:val="009F0E35"/>
    <w:rsid w:val="009F0EDB"/>
    <w:rsid w:val="009F0FF8"/>
    <w:rsid w:val="009F23D6"/>
    <w:rsid w:val="009F243C"/>
    <w:rsid w:val="009F3C0B"/>
    <w:rsid w:val="009F41C5"/>
    <w:rsid w:val="009F43F7"/>
    <w:rsid w:val="009F46EE"/>
    <w:rsid w:val="009F4ACF"/>
    <w:rsid w:val="009F4C41"/>
    <w:rsid w:val="009F53BD"/>
    <w:rsid w:val="009F5C0E"/>
    <w:rsid w:val="009F5C8D"/>
    <w:rsid w:val="009F6659"/>
    <w:rsid w:val="009F7C27"/>
    <w:rsid w:val="009F7E2A"/>
    <w:rsid w:val="009F7E34"/>
    <w:rsid w:val="009F7F89"/>
    <w:rsid w:val="00A00165"/>
    <w:rsid w:val="00A00636"/>
    <w:rsid w:val="00A00691"/>
    <w:rsid w:val="00A00C6C"/>
    <w:rsid w:val="00A00DE5"/>
    <w:rsid w:val="00A01C4D"/>
    <w:rsid w:val="00A01D0D"/>
    <w:rsid w:val="00A01FC6"/>
    <w:rsid w:val="00A020E1"/>
    <w:rsid w:val="00A02122"/>
    <w:rsid w:val="00A025A1"/>
    <w:rsid w:val="00A0364C"/>
    <w:rsid w:val="00A03768"/>
    <w:rsid w:val="00A03B76"/>
    <w:rsid w:val="00A03C6D"/>
    <w:rsid w:val="00A03CA4"/>
    <w:rsid w:val="00A03EF3"/>
    <w:rsid w:val="00A04687"/>
    <w:rsid w:val="00A047D7"/>
    <w:rsid w:val="00A0575D"/>
    <w:rsid w:val="00A059B4"/>
    <w:rsid w:val="00A05F1B"/>
    <w:rsid w:val="00A0626A"/>
    <w:rsid w:val="00A06F6E"/>
    <w:rsid w:val="00A074B0"/>
    <w:rsid w:val="00A074FA"/>
    <w:rsid w:val="00A075DB"/>
    <w:rsid w:val="00A0760D"/>
    <w:rsid w:val="00A07A9E"/>
    <w:rsid w:val="00A07C80"/>
    <w:rsid w:val="00A1179F"/>
    <w:rsid w:val="00A12601"/>
    <w:rsid w:val="00A1295B"/>
    <w:rsid w:val="00A139E9"/>
    <w:rsid w:val="00A13CD1"/>
    <w:rsid w:val="00A141F1"/>
    <w:rsid w:val="00A14E83"/>
    <w:rsid w:val="00A14FEA"/>
    <w:rsid w:val="00A1535F"/>
    <w:rsid w:val="00A153A6"/>
    <w:rsid w:val="00A154C8"/>
    <w:rsid w:val="00A15B55"/>
    <w:rsid w:val="00A15EA7"/>
    <w:rsid w:val="00A16300"/>
    <w:rsid w:val="00A164F0"/>
    <w:rsid w:val="00A166E7"/>
    <w:rsid w:val="00A16843"/>
    <w:rsid w:val="00A16A1A"/>
    <w:rsid w:val="00A16A81"/>
    <w:rsid w:val="00A16C07"/>
    <w:rsid w:val="00A17096"/>
    <w:rsid w:val="00A17FBC"/>
    <w:rsid w:val="00A17FEF"/>
    <w:rsid w:val="00A208BD"/>
    <w:rsid w:val="00A20A8F"/>
    <w:rsid w:val="00A20CC9"/>
    <w:rsid w:val="00A21922"/>
    <w:rsid w:val="00A21AB9"/>
    <w:rsid w:val="00A21D4C"/>
    <w:rsid w:val="00A2289C"/>
    <w:rsid w:val="00A24172"/>
    <w:rsid w:val="00A2425C"/>
    <w:rsid w:val="00A242B4"/>
    <w:rsid w:val="00A24C43"/>
    <w:rsid w:val="00A25202"/>
    <w:rsid w:val="00A25318"/>
    <w:rsid w:val="00A2593C"/>
    <w:rsid w:val="00A25975"/>
    <w:rsid w:val="00A259EC"/>
    <w:rsid w:val="00A25AAC"/>
    <w:rsid w:val="00A25D09"/>
    <w:rsid w:val="00A2629D"/>
    <w:rsid w:val="00A26A5E"/>
    <w:rsid w:val="00A274CF"/>
    <w:rsid w:val="00A3087C"/>
    <w:rsid w:val="00A30A45"/>
    <w:rsid w:val="00A30D4E"/>
    <w:rsid w:val="00A30FDC"/>
    <w:rsid w:val="00A31BD0"/>
    <w:rsid w:val="00A31F3F"/>
    <w:rsid w:val="00A332CF"/>
    <w:rsid w:val="00A33478"/>
    <w:rsid w:val="00A3389C"/>
    <w:rsid w:val="00A33BFB"/>
    <w:rsid w:val="00A33C19"/>
    <w:rsid w:val="00A34DDC"/>
    <w:rsid w:val="00A35485"/>
    <w:rsid w:val="00A35576"/>
    <w:rsid w:val="00A356B9"/>
    <w:rsid w:val="00A35B72"/>
    <w:rsid w:val="00A36079"/>
    <w:rsid w:val="00A36122"/>
    <w:rsid w:val="00A4057A"/>
    <w:rsid w:val="00A406E6"/>
    <w:rsid w:val="00A4076F"/>
    <w:rsid w:val="00A40B2C"/>
    <w:rsid w:val="00A40D99"/>
    <w:rsid w:val="00A4184B"/>
    <w:rsid w:val="00A42613"/>
    <w:rsid w:val="00A42932"/>
    <w:rsid w:val="00A42944"/>
    <w:rsid w:val="00A4295A"/>
    <w:rsid w:val="00A42CC0"/>
    <w:rsid w:val="00A42FBE"/>
    <w:rsid w:val="00A4348D"/>
    <w:rsid w:val="00A43515"/>
    <w:rsid w:val="00A44035"/>
    <w:rsid w:val="00A441D5"/>
    <w:rsid w:val="00A44F19"/>
    <w:rsid w:val="00A4505A"/>
    <w:rsid w:val="00A45609"/>
    <w:rsid w:val="00A457CB"/>
    <w:rsid w:val="00A45BD0"/>
    <w:rsid w:val="00A45E84"/>
    <w:rsid w:val="00A460A9"/>
    <w:rsid w:val="00A465FD"/>
    <w:rsid w:val="00A46C5C"/>
    <w:rsid w:val="00A46D97"/>
    <w:rsid w:val="00A46F4A"/>
    <w:rsid w:val="00A479CC"/>
    <w:rsid w:val="00A47E60"/>
    <w:rsid w:val="00A50088"/>
    <w:rsid w:val="00A508CD"/>
    <w:rsid w:val="00A50D65"/>
    <w:rsid w:val="00A50DD8"/>
    <w:rsid w:val="00A51665"/>
    <w:rsid w:val="00A51AA9"/>
    <w:rsid w:val="00A52980"/>
    <w:rsid w:val="00A52A6B"/>
    <w:rsid w:val="00A52C63"/>
    <w:rsid w:val="00A535FE"/>
    <w:rsid w:val="00A53A40"/>
    <w:rsid w:val="00A540AC"/>
    <w:rsid w:val="00A541C2"/>
    <w:rsid w:val="00A5432A"/>
    <w:rsid w:val="00A54663"/>
    <w:rsid w:val="00A54688"/>
    <w:rsid w:val="00A5663E"/>
    <w:rsid w:val="00A567A8"/>
    <w:rsid w:val="00A56BB5"/>
    <w:rsid w:val="00A56D9C"/>
    <w:rsid w:val="00A57594"/>
    <w:rsid w:val="00A57688"/>
    <w:rsid w:val="00A6071B"/>
    <w:rsid w:val="00A60C35"/>
    <w:rsid w:val="00A60D58"/>
    <w:rsid w:val="00A60E84"/>
    <w:rsid w:val="00A617F5"/>
    <w:rsid w:val="00A62C3D"/>
    <w:rsid w:val="00A62D9F"/>
    <w:rsid w:val="00A63166"/>
    <w:rsid w:val="00A63305"/>
    <w:rsid w:val="00A6372F"/>
    <w:rsid w:val="00A6400E"/>
    <w:rsid w:val="00A647BC"/>
    <w:rsid w:val="00A6491C"/>
    <w:rsid w:val="00A64B63"/>
    <w:rsid w:val="00A64DD6"/>
    <w:rsid w:val="00A64FA4"/>
    <w:rsid w:val="00A650FF"/>
    <w:rsid w:val="00A65440"/>
    <w:rsid w:val="00A65D17"/>
    <w:rsid w:val="00A65D5A"/>
    <w:rsid w:val="00A65DAE"/>
    <w:rsid w:val="00A65EAB"/>
    <w:rsid w:val="00A65F7E"/>
    <w:rsid w:val="00A65FF8"/>
    <w:rsid w:val="00A663EC"/>
    <w:rsid w:val="00A66B7D"/>
    <w:rsid w:val="00A66CFA"/>
    <w:rsid w:val="00A67316"/>
    <w:rsid w:val="00A675A8"/>
    <w:rsid w:val="00A678E3"/>
    <w:rsid w:val="00A679C5"/>
    <w:rsid w:val="00A67A4A"/>
    <w:rsid w:val="00A67BB7"/>
    <w:rsid w:val="00A701E0"/>
    <w:rsid w:val="00A705B5"/>
    <w:rsid w:val="00A70866"/>
    <w:rsid w:val="00A70E92"/>
    <w:rsid w:val="00A7102B"/>
    <w:rsid w:val="00A7148A"/>
    <w:rsid w:val="00A71D83"/>
    <w:rsid w:val="00A7312F"/>
    <w:rsid w:val="00A7380C"/>
    <w:rsid w:val="00A73A76"/>
    <w:rsid w:val="00A73B30"/>
    <w:rsid w:val="00A73CD2"/>
    <w:rsid w:val="00A7418D"/>
    <w:rsid w:val="00A75275"/>
    <w:rsid w:val="00A7557B"/>
    <w:rsid w:val="00A7596D"/>
    <w:rsid w:val="00A76467"/>
    <w:rsid w:val="00A76CAB"/>
    <w:rsid w:val="00A76E00"/>
    <w:rsid w:val="00A77426"/>
    <w:rsid w:val="00A77631"/>
    <w:rsid w:val="00A77A67"/>
    <w:rsid w:val="00A77B6A"/>
    <w:rsid w:val="00A80353"/>
    <w:rsid w:val="00A80420"/>
    <w:rsid w:val="00A80CBE"/>
    <w:rsid w:val="00A816C2"/>
    <w:rsid w:val="00A819AC"/>
    <w:rsid w:val="00A81ACE"/>
    <w:rsid w:val="00A81CCF"/>
    <w:rsid w:val="00A82141"/>
    <w:rsid w:val="00A82943"/>
    <w:rsid w:val="00A83092"/>
    <w:rsid w:val="00A832D4"/>
    <w:rsid w:val="00A83695"/>
    <w:rsid w:val="00A836FB"/>
    <w:rsid w:val="00A83C9E"/>
    <w:rsid w:val="00A83F52"/>
    <w:rsid w:val="00A83F72"/>
    <w:rsid w:val="00A845F9"/>
    <w:rsid w:val="00A8491E"/>
    <w:rsid w:val="00A84E18"/>
    <w:rsid w:val="00A85790"/>
    <w:rsid w:val="00A862E0"/>
    <w:rsid w:val="00A8675D"/>
    <w:rsid w:val="00A86E61"/>
    <w:rsid w:val="00A86F74"/>
    <w:rsid w:val="00A87078"/>
    <w:rsid w:val="00A8714A"/>
    <w:rsid w:val="00A90642"/>
    <w:rsid w:val="00A90B3B"/>
    <w:rsid w:val="00A90BEC"/>
    <w:rsid w:val="00A90C46"/>
    <w:rsid w:val="00A90D02"/>
    <w:rsid w:val="00A91803"/>
    <w:rsid w:val="00A926CB"/>
    <w:rsid w:val="00A92A8E"/>
    <w:rsid w:val="00A92B8F"/>
    <w:rsid w:val="00A92F30"/>
    <w:rsid w:val="00A92F4E"/>
    <w:rsid w:val="00A9392C"/>
    <w:rsid w:val="00A94A9C"/>
    <w:rsid w:val="00A94DF0"/>
    <w:rsid w:val="00A9513F"/>
    <w:rsid w:val="00A95814"/>
    <w:rsid w:val="00A959C5"/>
    <w:rsid w:val="00A95F38"/>
    <w:rsid w:val="00A968D5"/>
    <w:rsid w:val="00A96EB6"/>
    <w:rsid w:val="00A96ED5"/>
    <w:rsid w:val="00A977AD"/>
    <w:rsid w:val="00A9788C"/>
    <w:rsid w:val="00AA0836"/>
    <w:rsid w:val="00AA1593"/>
    <w:rsid w:val="00AA2267"/>
    <w:rsid w:val="00AA2A78"/>
    <w:rsid w:val="00AA2AFD"/>
    <w:rsid w:val="00AA30A3"/>
    <w:rsid w:val="00AA361A"/>
    <w:rsid w:val="00AA42A0"/>
    <w:rsid w:val="00AA4E19"/>
    <w:rsid w:val="00AA5338"/>
    <w:rsid w:val="00AA53FD"/>
    <w:rsid w:val="00AA5783"/>
    <w:rsid w:val="00AA582E"/>
    <w:rsid w:val="00AA5994"/>
    <w:rsid w:val="00AA5ABC"/>
    <w:rsid w:val="00AA621C"/>
    <w:rsid w:val="00AA645A"/>
    <w:rsid w:val="00AA6517"/>
    <w:rsid w:val="00AA68A1"/>
    <w:rsid w:val="00AA723E"/>
    <w:rsid w:val="00AA73BF"/>
    <w:rsid w:val="00AB01D2"/>
    <w:rsid w:val="00AB066E"/>
    <w:rsid w:val="00AB0F56"/>
    <w:rsid w:val="00AB158C"/>
    <w:rsid w:val="00AB16FF"/>
    <w:rsid w:val="00AB2976"/>
    <w:rsid w:val="00AB39A1"/>
    <w:rsid w:val="00AB3B0E"/>
    <w:rsid w:val="00AB3FC5"/>
    <w:rsid w:val="00AB477A"/>
    <w:rsid w:val="00AB54FB"/>
    <w:rsid w:val="00AB5E5B"/>
    <w:rsid w:val="00AB612F"/>
    <w:rsid w:val="00AB624F"/>
    <w:rsid w:val="00AB6269"/>
    <w:rsid w:val="00AB6598"/>
    <w:rsid w:val="00AB6799"/>
    <w:rsid w:val="00AB697F"/>
    <w:rsid w:val="00AB6988"/>
    <w:rsid w:val="00AB7788"/>
    <w:rsid w:val="00AB7900"/>
    <w:rsid w:val="00AC058F"/>
    <w:rsid w:val="00AC0A6D"/>
    <w:rsid w:val="00AC1956"/>
    <w:rsid w:val="00AC1A69"/>
    <w:rsid w:val="00AC20F7"/>
    <w:rsid w:val="00AC2491"/>
    <w:rsid w:val="00AC25D8"/>
    <w:rsid w:val="00AC2D84"/>
    <w:rsid w:val="00AC301B"/>
    <w:rsid w:val="00AC3025"/>
    <w:rsid w:val="00AC31ED"/>
    <w:rsid w:val="00AC36D2"/>
    <w:rsid w:val="00AC37B7"/>
    <w:rsid w:val="00AC3F30"/>
    <w:rsid w:val="00AC40A0"/>
    <w:rsid w:val="00AC40D5"/>
    <w:rsid w:val="00AC411E"/>
    <w:rsid w:val="00AC427D"/>
    <w:rsid w:val="00AC43F3"/>
    <w:rsid w:val="00AC48F8"/>
    <w:rsid w:val="00AC4ACC"/>
    <w:rsid w:val="00AC4AE5"/>
    <w:rsid w:val="00AC4B33"/>
    <w:rsid w:val="00AC5380"/>
    <w:rsid w:val="00AC54A2"/>
    <w:rsid w:val="00AC55FD"/>
    <w:rsid w:val="00AC5849"/>
    <w:rsid w:val="00AC58DA"/>
    <w:rsid w:val="00AC6004"/>
    <w:rsid w:val="00AC627C"/>
    <w:rsid w:val="00AC6686"/>
    <w:rsid w:val="00AC6CF1"/>
    <w:rsid w:val="00AC6E9B"/>
    <w:rsid w:val="00AD052B"/>
    <w:rsid w:val="00AD16AD"/>
    <w:rsid w:val="00AD1D58"/>
    <w:rsid w:val="00AD1FB7"/>
    <w:rsid w:val="00AD1FC6"/>
    <w:rsid w:val="00AD23ED"/>
    <w:rsid w:val="00AD2A66"/>
    <w:rsid w:val="00AD3038"/>
    <w:rsid w:val="00AD30F0"/>
    <w:rsid w:val="00AD393B"/>
    <w:rsid w:val="00AD4472"/>
    <w:rsid w:val="00AD46EE"/>
    <w:rsid w:val="00AD47B1"/>
    <w:rsid w:val="00AD58D8"/>
    <w:rsid w:val="00AD5A10"/>
    <w:rsid w:val="00AD5DE3"/>
    <w:rsid w:val="00AD6079"/>
    <w:rsid w:val="00AD6D7E"/>
    <w:rsid w:val="00AD6E25"/>
    <w:rsid w:val="00AD7375"/>
    <w:rsid w:val="00AD748B"/>
    <w:rsid w:val="00AD7D66"/>
    <w:rsid w:val="00AE0852"/>
    <w:rsid w:val="00AE098E"/>
    <w:rsid w:val="00AE16B6"/>
    <w:rsid w:val="00AE1794"/>
    <w:rsid w:val="00AE2217"/>
    <w:rsid w:val="00AE22FC"/>
    <w:rsid w:val="00AE391A"/>
    <w:rsid w:val="00AE3FEE"/>
    <w:rsid w:val="00AE4676"/>
    <w:rsid w:val="00AE48E5"/>
    <w:rsid w:val="00AE4A89"/>
    <w:rsid w:val="00AE4F2B"/>
    <w:rsid w:val="00AE59CA"/>
    <w:rsid w:val="00AE663F"/>
    <w:rsid w:val="00AE6D18"/>
    <w:rsid w:val="00AE700A"/>
    <w:rsid w:val="00AE78D9"/>
    <w:rsid w:val="00AF062A"/>
    <w:rsid w:val="00AF0753"/>
    <w:rsid w:val="00AF0C2E"/>
    <w:rsid w:val="00AF0FD2"/>
    <w:rsid w:val="00AF1685"/>
    <w:rsid w:val="00AF1F10"/>
    <w:rsid w:val="00AF2C78"/>
    <w:rsid w:val="00AF2E92"/>
    <w:rsid w:val="00AF330E"/>
    <w:rsid w:val="00AF45DB"/>
    <w:rsid w:val="00AF45F0"/>
    <w:rsid w:val="00AF4B0F"/>
    <w:rsid w:val="00AF4DAC"/>
    <w:rsid w:val="00AF4FCE"/>
    <w:rsid w:val="00AF53AF"/>
    <w:rsid w:val="00AF5A6F"/>
    <w:rsid w:val="00AF5B7D"/>
    <w:rsid w:val="00AF5E1F"/>
    <w:rsid w:val="00AF6BDF"/>
    <w:rsid w:val="00AF6C5A"/>
    <w:rsid w:val="00AF727D"/>
    <w:rsid w:val="00AF7594"/>
    <w:rsid w:val="00AF7696"/>
    <w:rsid w:val="00AF76A0"/>
    <w:rsid w:val="00AF7F0B"/>
    <w:rsid w:val="00B0039F"/>
    <w:rsid w:val="00B006BA"/>
    <w:rsid w:val="00B00B91"/>
    <w:rsid w:val="00B00D12"/>
    <w:rsid w:val="00B00E76"/>
    <w:rsid w:val="00B00EAD"/>
    <w:rsid w:val="00B01365"/>
    <w:rsid w:val="00B0179D"/>
    <w:rsid w:val="00B01D4A"/>
    <w:rsid w:val="00B034B5"/>
    <w:rsid w:val="00B04498"/>
    <w:rsid w:val="00B04994"/>
    <w:rsid w:val="00B04D40"/>
    <w:rsid w:val="00B0510D"/>
    <w:rsid w:val="00B05145"/>
    <w:rsid w:val="00B05AAA"/>
    <w:rsid w:val="00B05E4A"/>
    <w:rsid w:val="00B064A8"/>
    <w:rsid w:val="00B070E8"/>
    <w:rsid w:val="00B07461"/>
    <w:rsid w:val="00B07978"/>
    <w:rsid w:val="00B07E4A"/>
    <w:rsid w:val="00B108D7"/>
    <w:rsid w:val="00B10A54"/>
    <w:rsid w:val="00B1112F"/>
    <w:rsid w:val="00B11619"/>
    <w:rsid w:val="00B118C4"/>
    <w:rsid w:val="00B11E69"/>
    <w:rsid w:val="00B11F1F"/>
    <w:rsid w:val="00B12716"/>
    <w:rsid w:val="00B129C1"/>
    <w:rsid w:val="00B12BA1"/>
    <w:rsid w:val="00B13923"/>
    <w:rsid w:val="00B13B21"/>
    <w:rsid w:val="00B1424F"/>
    <w:rsid w:val="00B14830"/>
    <w:rsid w:val="00B14D9F"/>
    <w:rsid w:val="00B14F70"/>
    <w:rsid w:val="00B160B3"/>
    <w:rsid w:val="00B16100"/>
    <w:rsid w:val="00B161AE"/>
    <w:rsid w:val="00B16457"/>
    <w:rsid w:val="00B1686F"/>
    <w:rsid w:val="00B16B99"/>
    <w:rsid w:val="00B16CCE"/>
    <w:rsid w:val="00B17087"/>
    <w:rsid w:val="00B1738E"/>
    <w:rsid w:val="00B17A90"/>
    <w:rsid w:val="00B17BB5"/>
    <w:rsid w:val="00B17CD0"/>
    <w:rsid w:val="00B17D02"/>
    <w:rsid w:val="00B2061D"/>
    <w:rsid w:val="00B20CD2"/>
    <w:rsid w:val="00B20DF7"/>
    <w:rsid w:val="00B20F5E"/>
    <w:rsid w:val="00B21008"/>
    <w:rsid w:val="00B21A5B"/>
    <w:rsid w:val="00B223B4"/>
    <w:rsid w:val="00B225B6"/>
    <w:rsid w:val="00B23000"/>
    <w:rsid w:val="00B23454"/>
    <w:rsid w:val="00B23A01"/>
    <w:rsid w:val="00B23D28"/>
    <w:rsid w:val="00B2424A"/>
    <w:rsid w:val="00B24250"/>
    <w:rsid w:val="00B24962"/>
    <w:rsid w:val="00B25012"/>
    <w:rsid w:val="00B2528E"/>
    <w:rsid w:val="00B25C91"/>
    <w:rsid w:val="00B267CB"/>
    <w:rsid w:val="00B27797"/>
    <w:rsid w:val="00B303A3"/>
    <w:rsid w:val="00B30EA4"/>
    <w:rsid w:val="00B31476"/>
    <w:rsid w:val="00B319A5"/>
    <w:rsid w:val="00B31C75"/>
    <w:rsid w:val="00B32205"/>
    <w:rsid w:val="00B32778"/>
    <w:rsid w:val="00B335D2"/>
    <w:rsid w:val="00B33A29"/>
    <w:rsid w:val="00B33EE5"/>
    <w:rsid w:val="00B34160"/>
    <w:rsid w:val="00B34270"/>
    <w:rsid w:val="00B34586"/>
    <w:rsid w:val="00B3499A"/>
    <w:rsid w:val="00B34F89"/>
    <w:rsid w:val="00B3537A"/>
    <w:rsid w:val="00B356B2"/>
    <w:rsid w:val="00B36B84"/>
    <w:rsid w:val="00B36F13"/>
    <w:rsid w:val="00B36FB5"/>
    <w:rsid w:val="00B37395"/>
    <w:rsid w:val="00B37D98"/>
    <w:rsid w:val="00B37FC9"/>
    <w:rsid w:val="00B40C77"/>
    <w:rsid w:val="00B41026"/>
    <w:rsid w:val="00B411D5"/>
    <w:rsid w:val="00B41305"/>
    <w:rsid w:val="00B4452B"/>
    <w:rsid w:val="00B445BA"/>
    <w:rsid w:val="00B44C17"/>
    <w:rsid w:val="00B44CF7"/>
    <w:rsid w:val="00B453DD"/>
    <w:rsid w:val="00B45B1B"/>
    <w:rsid w:val="00B45E0B"/>
    <w:rsid w:val="00B4609F"/>
    <w:rsid w:val="00B461DD"/>
    <w:rsid w:val="00B46590"/>
    <w:rsid w:val="00B46796"/>
    <w:rsid w:val="00B467CB"/>
    <w:rsid w:val="00B47239"/>
    <w:rsid w:val="00B47396"/>
    <w:rsid w:val="00B47496"/>
    <w:rsid w:val="00B47655"/>
    <w:rsid w:val="00B47C87"/>
    <w:rsid w:val="00B502EB"/>
    <w:rsid w:val="00B502F1"/>
    <w:rsid w:val="00B50BFD"/>
    <w:rsid w:val="00B51E36"/>
    <w:rsid w:val="00B527AF"/>
    <w:rsid w:val="00B529ED"/>
    <w:rsid w:val="00B52BCF"/>
    <w:rsid w:val="00B533ED"/>
    <w:rsid w:val="00B53513"/>
    <w:rsid w:val="00B53B2B"/>
    <w:rsid w:val="00B5446C"/>
    <w:rsid w:val="00B54AC4"/>
    <w:rsid w:val="00B5513F"/>
    <w:rsid w:val="00B55E18"/>
    <w:rsid w:val="00B55F40"/>
    <w:rsid w:val="00B56740"/>
    <w:rsid w:val="00B56789"/>
    <w:rsid w:val="00B56B7D"/>
    <w:rsid w:val="00B56C5E"/>
    <w:rsid w:val="00B57395"/>
    <w:rsid w:val="00B577D7"/>
    <w:rsid w:val="00B60110"/>
    <w:rsid w:val="00B60472"/>
    <w:rsid w:val="00B614AF"/>
    <w:rsid w:val="00B6168B"/>
    <w:rsid w:val="00B61865"/>
    <w:rsid w:val="00B61B45"/>
    <w:rsid w:val="00B61F51"/>
    <w:rsid w:val="00B627A0"/>
    <w:rsid w:val="00B634EF"/>
    <w:rsid w:val="00B63C14"/>
    <w:rsid w:val="00B63DFA"/>
    <w:rsid w:val="00B6446B"/>
    <w:rsid w:val="00B64734"/>
    <w:rsid w:val="00B64C27"/>
    <w:rsid w:val="00B64C31"/>
    <w:rsid w:val="00B64DEE"/>
    <w:rsid w:val="00B650E1"/>
    <w:rsid w:val="00B65434"/>
    <w:rsid w:val="00B655D2"/>
    <w:rsid w:val="00B6581E"/>
    <w:rsid w:val="00B658B0"/>
    <w:rsid w:val="00B65CB2"/>
    <w:rsid w:val="00B6676F"/>
    <w:rsid w:val="00B670DB"/>
    <w:rsid w:val="00B671D6"/>
    <w:rsid w:val="00B67267"/>
    <w:rsid w:val="00B70E4F"/>
    <w:rsid w:val="00B70ECE"/>
    <w:rsid w:val="00B70F9A"/>
    <w:rsid w:val="00B7130F"/>
    <w:rsid w:val="00B71353"/>
    <w:rsid w:val="00B7169D"/>
    <w:rsid w:val="00B71A10"/>
    <w:rsid w:val="00B71F93"/>
    <w:rsid w:val="00B722F7"/>
    <w:rsid w:val="00B72492"/>
    <w:rsid w:val="00B72BF0"/>
    <w:rsid w:val="00B72D18"/>
    <w:rsid w:val="00B72EDC"/>
    <w:rsid w:val="00B7368D"/>
    <w:rsid w:val="00B739B8"/>
    <w:rsid w:val="00B73E2E"/>
    <w:rsid w:val="00B74119"/>
    <w:rsid w:val="00B74140"/>
    <w:rsid w:val="00B746CE"/>
    <w:rsid w:val="00B749FD"/>
    <w:rsid w:val="00B74D7A"/>
    <w:rsid w:val="00B74E2C"/>
    <w:rsid w:val="00B756D7"/>
    <w:rsid w:val="00B760EE"/>
    <w:rsid w:val="00B767B1"/>
    <w:rsid w:val="00B767FD"/>
    <w:rsid w:val="00B76B76"/>
    <w:rsid w:val="00B76DF6"/>
    <w:rsid w:val="00B770EA"/>
    <w:rsid w:val="00B7738F"/>
    <w:rsid w:val="00B7758B"/>
    <w:rsid w:val="00B7774E"/>
    <w:rsid w:val="00B77A80"/>
    <w:rsid w:val="00B77F2D"/>
    <w:rsid w:val="00B8028D"/>
    <w:rsid w:val="00B80746"/>
    <w:rsid w:val="00B80823"/>
    <w:rsid w:val="00B80E60"/>
    <w:rsid w:val="00B810F0"/>
    <w:rsid w:val="00B82122"/>
    <w:rsid w:val="00B82718"/>
    <w:rsid w:val="00B829F6"/>
    <w:rsid w:val="00B82BE7"/>
    <w:rsid w:val="00B82BFA"/>
    <w:rsid w:val="00B82D24"/>
    <w:rsid w:val="00B82EE7"/>
    <w:rsid w:val="00B8303C"/>
    <w:rsid w:val="00B8517D"/>
    <w:rsid w:val="00B85476"/>
    <w:rsid w:val="00B85F87"/>
    <w:rsid w:val="00B867D3"/>
    <w:rsid w:val="00B87701"/>
    <w:rsid w:val="00B87763"/>
    <w:rsid w:val="00B878FB"/>
    <w:rsid w:val="00B9000B"/>
    <w:rsid w:val="00B90328"/>
    <w:rsid w:val="00B90366"/>
    <w:rsid w:val="00B90A49"/>
    <w:rsid w:val="00B90BCB"/>
    <w:rsid w:val="00B90C35"/>
    <w:rsid w:val="00B9106D"/>
    <w:rsid w:val="00B912A5"/>
    <w:rsid w:val="00B91EF4"/>
    <w:rsid w:val="00B923E5"/>
    <w:rsid w:val="00B9266E"/>
    <w:rsid w:val="00B92A56"/>
    <w:rsid w:val="00B93077"/>
    <w:rsid w:val="00B933D1"/>
    <w:rsid w:val="00B9392D"/>
    <w:rsid w:val="00B93AFF"/>
    <w:rsid w:val="00B93DAC"/>
    <w:rsid w:val="00B944DC"/>
    <w:rsid w:val="00B94F9E"/>
    <w:rsid w:val="00B960D4"/>
    <w:rsid w:val="00B961A8"/>
    <w:rsid w:val="00B96E5B"/>
    <w:rsid w:val="00B97570"/>
    <w:rsid w:val="00B9759E"/>
    <w:rsid w:val="00B97722"/>
    <w:rsid w:val="00B979D7"/>
    <w:rsid w:val="00B97D81"/>
    <w:rsid w:val="00BA1322"/>
    <w:rsid w:val="00BA1889"/>
    <w:rsid w:val="00BA2C8D"/>
    <w:rsid w:val="00BA2D11"/>
    <w:rsid w:val="00BA33FD"/>
    <w:rsid w:val="00BA3D2C"/>
    <w:rsid w:val="00BA3E81"/>
    <w:rsid w:val="00BA49D6"/>
    <w:rsid w:val="00BA7510"/>
    <w:rsid w:val="00BA7842"/>
    <w:rsid w:val="00BB04C7"/>
    <w:rsid w:val="00BB06CC"/>
    <w:rsid w:val="00BB2166"/>
    <w:rsid w:val="00BB2E1E"/>
    <w:rsid w:val="00BB30CD"/>
    <w:rsid w:val="00BB38D7"/>
    <w:rsid w:val="00BB5461"/>
    <w:rsid w:val="00BB54FA"/>
    <w:rsid w:val="00BB5EBF"/>
    <w:rsid w:val="00BB6489"/>
    <w:rsid w:val="00BB65D5"/>
    <w:rsid w:val="00BB6881"/>
    <w:rsid w:val="00BB6EB5"/>
    <w:rsid w:val="00BB7555"/>
    <w:rsid w:val="00BB780B"/>
    <w:rsid w:val="00BB7CF3"/>
    <w:rsid w:val="00BB7F65"/>
    <w:rsid w:val="00BC064B"/>
    <w:rsid w:val="00BC0DC8"/>
    <w:rsid w:val="00BC11B0"/>
    <w:rsid w:val="00BC143A"/>
    <w:rsid w:val="00BC1B92"/>
    <w:rsid w:val="00BC209F"/>
    <w:rsid w:val="00BC25C7"/>
    <w:rsid w:val="00BC3080"/>
    <w:rsid w:val="00BC3470"/>
    <w:rsid w:val="00BC3BE7"/>
    <w:rsid w:val="00BC4418"/>
    <w:rsid w:val="00BC4426"/>
    <w:rsid w:val="00BC4552"/>
    <w:rsid w:val="00BC4AC6"/>
    <w:rsid w:val="00BC5869"/>
    <w:rsid w:val="00BC59A9"/>
    <w:rsid w:val="00BC59EC"/>
    <w:rsid w:val="00BC6DDB"/>
    <w:rsid w:val="00BC71FA"/>
    <w:rsid w:val="00BD0259"/>
    <w:rsid w:val="00BD0E99"/>
    <w:rsid w:val="00BD10CF"/>
    <w:rsid w:val="00BD12CD"/>
    <w:rsid w:val="00BD18A7"/>
    <w:rsid w:val="00BD3A92"/>
    <w:rsid w:val="00BD3BCE"/>
    <w:rsid w:val="00BD43A5"/>
    <w:rsid w:val="00BD464F"/>
    <w:rsid w:val="00BD4959"/>
    <w:rsid w:val="00BD4AD3"/>
    <w:rsid w:val="00BD5ADE"/>
    <w:rsid w:val="00BD5FB7"/>
    <w:rsid w:val="00BD6009"/>
    <w:rsid w:val="00BD600B"/>
    <w:rsid w:val="00BD60BB"/>
    <w:rsid w:val="00BD6ED3"/>
    <w:rsid w:val="00BD6F21"/>
    <w:rsid w:val="00BD721F"/>
    <w:rsid w:val="00BD7242"/>
    <w:rsid w:val="00BD7A2C"/>
    <w:rsid w:val="00BD7C66"/>
    <w:rsid w:val="00BE00BF"/>
    <w:rsid w:val="00BE0EEA"/>
    <w:rsid w:val="00BE11B0"/>
    <w:rsid w:val="00BE16EA"/>
    <w:rsid w:val="00BE1A09"/>
    <w:rsid w:val="00BE23C3"/>
    <w:rsid w:val="00BE2563"/>
    <w:rsid w:val="00BE2B60"/>
    <w:rsid w:val="00BE3B33"/>
    <w:rsid w:val="00BE3FB0"/>
    <w:rsid w:val="00BE4148"/>
    <w:rsid w:val="00BE4498"/>
    <w:rsid w:val="00BE478D"/>
    <w:rsid w:val="00BE492D"/>
    <w:rsid w:val="00BE4F60"/>
    <w:rsid w:val="00BE5CCF"/>
    <w:rsid w:val="00BE5D0E"/>
    <w:rsid w:val="00BE5D93"/>
    <w:rsid w:val="00BE72A7"/>
    <w:rsid w:val="00BE7352"/>
    <w:rsid w:val="00BE7399"/>
    <w:rsid w:val="00BE73B2"/>
    <w:rsid w:val="00BF056B"/>
    <w:rsid w:val="00BF057C"/>
    <w:rsid w:val="00BF0E57"/>
    <w:rsid w:val="00BF12F1"/>
    <w:rsid w:val="00BF1C4A"/>
    <w:rsid w:val="00BF1F57"/>
    <w:rsid w:val="00BF23F3"/>
    <w:rsid w:val="00BF2472"/>
    <w:rsid w:val="00BF2519"/>
    <w:rsid w:val="00BF4923"/>
    <w:rsid w:val="00BF5269"/>
    <w:rsid w:val="00BF5A5B"/>
    <w:rsid w:val="00BF699F"/>
    <w:rsid w:val="00BF6DCD"/>
    <w:rsid w:val="00BF73A9"/>
    <w:rsid w:val="00BF7762"/>
    <w:rsid w:val="00BF7A89"/>
    <w:rsid w:val="00BF7B76"/>
    <w:rsid w:val="00BF7F66"/>
    <w:rsid w:val="00BF7FAE"/>
    <w:rsid w:val="00C00333"/>
    <w:rsid w:val="00C0092F"/>
    <w:rsid w:val="00C00B98"/>
    <w:rsid w:val="00C012D3"/>
    <w:rsid w:val="00C01C1F"/>
    <w:rsid w:val="00C02234"/>
    <w:rsid w:val="00C0317D"/>
    <w:rsid w:val="00C03D9D"/>
    <w:rsid w:val="00C03DBF"/>
    <w:rsid w:val="00C03E3E"/>
    <w:rsid w:val="00C04081"/>
    <w:rsid w:val="00C043E6"/>
    <w:rsid w:val="00C04805"/>
    <w:rsid w:val="00C04B7D"/>
    <w:rsid w:val="00C05B71"/>
    <w:rsid w:val="00C05E13"/>
    <w:rsid w:val="00C05EF1"/>
    <w:rsid w:val="00C06093"/>
    <w:rsid w:val="00C06C78"/>
    <w:rsid w:val="00C10233"/>
    <w:rsid w:val="00C10E14"/>
    <w:rsid w:val="00C10EB0"/>
    <w:rsid w:val="00C1130B"/>
    <w:rsid w:val="00C11536"/>
    <w:rsid w:val="00C1234A"/>
    <w:rsid w:val="00C12728"/>
    <w:rsid w:val="00C13B58"/>
    <w:rsid w:val="00C13D4E"/>
    <w:rsid w:val="00C14297"/>
    <w:rsid w:val="00C14AA9"/>
    <w:rsid w:val="00C153BA"/>
    <w:rsid w:val="00C15434"/>
    <w:rsid w:val="00C1560F"/>
    <w:rsid w:val="00C15F66"/>
    <w:rsid w:val="00C165C2"/>
    <w:rsid w:val="00C165E9"/>
    <w:rsid w:val="00C16FF9"/>
    <w:rsid w:val="00C17020"/>
    <w:rsid w:val="00C17987"/>
    <w:rsid w:val="00C17A35"/>
    <w:rsid w:val="00C20184"/>
    <w:rsid w:val="00C20335"/>
    <w:rsid w:val="00C205D5"/>
    <w:rsid w:val="00C21F84"/>
    <w:rsid w:val="00C2366D"/>
    <w:rsid w:val="00C23A75"/>
    <w:rsid w:val="00C23A9C"/>
    <w:rsid w:val="00C23BB2"/>
    <w:rsid w:val="00C23DC3"/>
    <w:rsid w:val="00C23E65"/>
    <w:rsid w:val="00C23F5F"/>
    <w:rsid w:val="00C24307"/>
    <w:rsid w:val="00C244C6"/>
    <w:rsid w:val="00C24BE1"/>
    <w:rsid w:val="00C24EA9"/>
    <w:rsid w:val="00C2609D"/>
    <w:rsid w:val="00C26437"/>
    <w:rsid w:val="00C26503"/>
    <w:rsid w:val="00C26B94"/>
    <w:rsid w:val="00C26D6B"/>
    <w:rsid w:val="00C26DE7"/>
    <w:rsid w:val="00C270F5"/>
    <w:rsid w:val="00C273DE"/>
    <w:rsid w:val="00C2781F"/>
    <w:rsid w:val="00C2792B"/>
    <w:rsid w:val="00C27B56"/>
    <w:rsid w:val="00C301DB"/>
    <w:rsid w:val="00C30AF7"/>
    <w:rsid w:val="00C30B8B"/>
    <w:rsid w:val="00C310D3"/>
    <w:rsid w:val="00C3176C"/>
    <w:rsid w:val="00C3180A"/>
    <w:rsid w:val="00C31BFC"/>
    <w:rsid w:val="00C31DF7"/>
    <w:rsid w:val="00C31F4D"/>
    <w:rsid w:val="00C3231E"/>
    <w:rsid w:val="00C33105"/>
    <w:rsid w:val="00C331A9"/>
    <w:rsid w:val="00C33342"/>
    <w:rsid w:val="00C333DA"/>
    <w:rsid w:val="00C337D2"/>
    <w:rsid w:val="00C3390E"/>
    <w:rsid w:val="00C3456C"/>
    <w:rsid w:val="00C34DE2"/>
    <w:rsid w:val="00C34E44"/>
    <w:rsid w:val="00C35C6B"/>
    <w:rsid w:val="00C35E84"/>
    <w:rsid w:val="00C3617A"/>
    <w:rsid w:val="00C363B0"/>
    <w:rsid w:val="00C3645E"/>
    <w:rsid w:val="00C3681F"/>
    <w:rsid w:val="00C36A67"/>
    <w:rsid w:val="00C36DBD"/>
    <w:rsid w:val="00C36DEC"/>
    <w:rsid w:val="00C372C1"/>
    <w:rsid w:val="00C37364"/>
    <w:rsid w:val="00C37D98"/>
    <w:rsid w:val="00C37F5C"/>
    <w:rsid w:val="00C408F8"/>
    <w:rsid w:val="00C40A27"/>
    <w:rsid w:val="00C41112"/>
    <w:rsid w:val="00C41CAD"/>
    <w:rsid w:val="00C42FC2"/>
    <w:rsid w:val="00C4320C"/>
    <w:rsid w:val="00C441D3"/>
    <w:rsid w:val="00C442BD"/>
    <w:rsid w:val="00C44BA2"/>
    <w:rsid w:val="00C44F27"/>
    <w:rsid w:val="00C44FBC"/>
    <w:rsid w:val="00C451A3"/>
    <w:rsid w:val="00C45475"/>
    <w:rsid w:val="00C45516"/>
    <w:rsid w:val="00C45B51"/>
    <w:rsid w:val="00C45DCB"/>
    <w:rsid w:val="00C45FA9"/>
    <w:rsid w:val="00C46605"/>
    <w:rsid w:val="00C46BC8"/>
    <w:rsid w:val="00C47143"/>
    <w:rsid w:val="00C474A9"/>
    <w:rsid w:val="00C4765B"/>
    <w:rsid w:val="00C47B13"/>
    <w:rsid w:val="00C500D6"/>
    <w:rsid w:val="00C50487"/>
    <w:rsid w:val="00C50AF4"/>
    <w:rsid w:val="00C50B2D"/>
    <w:rsid w:val="00C50E61"/>
    <w:rsid w:val="00C5142F"/>
    <w:rsid w:val="00C51543"/>
    <w:rsid w:val="00C51946"/>
    <w:rsid w:val="00C51A0B"/>
    <w:rsid w:val="00C51BD2"/>
    <w:rsid w:val="00C51C0D"/>
    <w:rsid w:val="00C521B1"/>
    <w:rsid w:val="00C5283F"/>
    <w:rsid w:val="00C52F65"/>
    <w:rsid w:val="00C52FBA"/>
    <w:rsid w:val="00C53C1C"/>
    <w:rsid w:val="00C5405B"/>
    <w:rsid w:val="00C54D80"/>
    <w:rsid w:val="00C5507E"/>
    <w:rsid w:val="00C55120"/>
    <w:rsid w:val="00C558AD"/>
    <w:rsid w:val="00C55C3A"/>
    <w:rsid w:val="00C567D7"/>
    <w:rsid w:val="00C56BFA"/>
    <w:rsid w:val="00C5715C"/>
    <w:rsid w:val="00C573D6"/>
    <w:rsid w:val="00C607E1"/>
    <w:rsid w:val="00C60AA1"/>
    <w:rsid w:val="00C60F83"/>
    <w:rsid w:val="00C610CA"/>
    <w:rsid w:val="00C61BB1"/>
    <w:rsid w:val="00C61BD5"/>
    <w:rsid w:val="00C628DB"/>
    <w:rsid w:val="00C62BEB"/>
    <w:rsid w:val="00C62D0B"/>
    <w:rsid w:val="00C62EC1"/>
    <w:rsid w:val="00C63197"/>
    <w:rsid w:val="00C63517"/>
    <w:rsid w:val="00C63772"/>
    <w:rsid w:val="00C638D4"/>
    <w:rsid w:val="00C64E17"/>
    <w:rsid w:val="00C652BC"/>
    <w:rsid w:val="00C6536B"/>
    <w:rsid w:val="00C655A6"/>
    <w:rsid w:val="00C657BC"/>
    <w:rsid w:val="00C664D3"/>
    <w:rsid w:val="00C667B4"/>
    <w:rsid w:val="00C67867"/>
    <w:rsid w:val="00C7015B"/>
    <w:rsid w:val="00C70170"/>
    <w:rsid w:val="00C711E5"/>
    <w:rsid w:val="00C71414"/>
    <w:rsid w:val="00C71443"/>
    <w:rsid w:val="00C71F3F"/>
    <w:rsid w:val="00C71F7E"/>
    <w:rsid w:val="00C72403"/>
    <w:rsid w:val="00C728C2"/>
    <w:rsid w:val="00C730AA"/>
    <w:rsid w:val="00C7365D"/>
    <w:rsid w:val="00C73690"/>
    <w:rsid w:val="00C742E5"/>
    <w:rsid w:val="00C745A9"/>
    <w:rsid w:val="00C74BA0"/>
    <w:rsid w:val="00C74F6D"/>
    <w:rsid w:val="00C759C3"/>
    <w:rsid w:val="00C75A9E"/>
    <w:rsid w:val="00C75C69"/>
    <w:rsid w:val="00C76C93"/>
    <w:rsid w:val="00C7758A"/>
    <w:rsid w:val="00C806B2"/>
    <w:rsid w:val="00C80A38"/>
    <w:rsid w:val="00C80CD4"/>
    <w:rsid w:val="00C80E44"/>
    <w:rsid w:val="00C81988"/>
    <w:rsid w:val="00C81DB3"/>
    <w:rsid w:val="00C821BB"/>
    <w:rsid w:val="00C825E7"/>
    <w:rsid w:val="00C82748"/>
    <w:rsid w:val="00C82E3B"/>
    <w:rsid w:val="00C8399F"/>
    <w:rsid w:val="00C840DB"/>
    <w:rsid w:val="00C84E1E"/>
    <w:rsid w:val="00C856DC"/>
    <w:rsid w:val="00C85919"/>
    <w:rsid w:val="00C8599F"/>
    <w:rsid w:val="00C85C5C"/>
    <w:rsid w:val="00C85E08"/>
    <w:rsid w:val="00C862FF"/>
    <w:rsid w:val="00C868A4"/>
    <w:rsid w:val="00C86ADF"/>
    <w:rsid w:val="00C86DF2"/>
    <w:rsid w:val="00C86F7B"/>
    <w:rsid w:val="00C878BC"/>
    <w:rsid w:val="00C87B76"/>
    <w:rsid w:val="00C87EA0"/>
    <w:rsid w:val="00C904E4"/>
    <w:rsid w:val="00C9074B"/>
    <w:rsid w:val="00C90D37"/>
    <w:rsid w:val="00C90F40"/>
    <w:rsid w:val="00C9108B"/>
    <w:rsid w:val="00C91E3A"/>
    <w:rsid w:val="00C92409"/>
    <w:rsid w:val="00C9333A"/>
    <w:rsid w:val="00C9346B"/>
    <w:rsid w:val="00C93B86"/>
    <w:rsid w:val="00C94D34"/>
    <w:rsid w:val="00C958F0"/>
    <w:rsid w:val="00C96424"/>
    <w:rsid w:val="00C96741"/>
    <w:rsid w:val="00C9682C"/>
    <w:rsid w:val="00C96905"/>
    <w:rsid w:val="00C97C19"/>
    <w:rsid w:val="00CA094C"/>
    <w:rsid w:val="00CA0E54"/>
    <w:rsid w:val="00CA1CFB"/>
    <w:rsid w:val="00CA2205"/>
    <w:rsid w:val="00CA2D0B"/>
    <w:rsid w:val="00CA34FB"/>
    <w:rsid w:val="00CA392B"/>
    <w:rsid w:val="00CA39CE"/>
    <w:rsid w:val="00CA5734"/>
    <w:rsid w:val="00CA5886"/>
    <w:rsid w:val="00CA6036"/>
    <w:rsid w:val="00CA6164"/>
    <w:rsid w:val="00CA6FBF"/>
    <w:rsid w:val="00CA7227"/>
    <w:rsid w:val="00CA75E8"/>
    <w:rsid w:val="00CA79DD"/>
    <w:rsid w:val="00CA7E54"/>
    <w:rsid w:val="00CA7F25"/>
    <w:rsid w:val="00CB01FA"/>
    <w:rsid w:val="00CB0677"/>
    <w:rsid w:val="00CB08CF"/>
    <w:rsid w:val="00CB2C4E"/>
    <w:rsid w:val="00CB35B7"/>
    <w:rsid w:val="00CB3788"/>
    <w:rsid w:val="00CB386B"/>
    <w:rsid w:val="00CB3878"/>
    <w:rsid w:val="00CB5477"/>
    <w:rsid w:val="00CB5C29"/>
    <w:rsid w:val="00CB66D9"/>
    <w:rsid w:val="00CB7CFC"/>
    <w:rsid w:val="00CC0601"/>
    <w:rsid w:val="00CC06D3"/>
    <w:rsid w:val="00CC096A"/>
    <w:rsid w:val="00CC125B"/>
    <w:rsid w:val="00CC197B"/>
    <w:rsid w:val="00CC1A5C"/>
    <w:rsid w:val="00CC23D7"/>
    <w:rsid w:val="00CC32CA"/>
    <w:rsid w:val="00CC3A87"/>
    <w:rsid w:val="00CC3D20"/>
    <w:rsid w:val="00CC45EB"/>
    <w:rsid w:val="00CC4F2A"/>
    <w:rsid w:val="00CC5181"/>
    <w:rsid w:val="00CC57A5"/>
    <w:rsid w:val="00CC5D0C"/>
    <w:rsid w:val="00CC5F40"/>
    <w:rsid w:val="00CC6DF2"/>
    <w:rsid w:val="00CC70A4"/>
    <w:rsid w:val="00CC744B"/>
    <w:rsid w:val="00CC74F2"/>
    <w:rsid w:val="00CD0287"/>
    <w:rsid w:val="00CD0E07"/>
    <w:rsid w:val="00CD15A9"/>
    <w:rsid w:val="00CD16BE"/>
    <w:rsid w:val="00CD1729"/>
    <w:rsid w:val="00CD1973"/>
    <w:rsid w:val="00CD23DD"/>
    <w:rsid w:val="00CD280C"/>
    <w:rsid w:val="00CD32A0"/>
    <w:rsid w:val="00CD33D2"/>
    <w:rsid w:val="00CD3699"/>
    <w:rsid w:val="00CD4DA9"/>
    <w:rsid w:val="00CD4F02"/>
    <w:rsid w:val="00CD51C6"/>
    <w:rsid w:val="00CD6DF6"/>
    <w:rsid w:val="00CD6F9A"/>
    <w:rsid w:val="00CD76B4"/>
    <w:rsid w:val="00CD7D85"/>
    <w:rsid w:val="00CE044E"/>
    <w:rsid w:val="00CE04D7"/>
    <w:rsid w:val="00CE0860"/>
    <w:rsid w:val="00CE0B60"/>
    <w:rsid w:val="00CE2556"/>
    <w:rsid w:val="00CE2998"/>
    <w:rsid w:val="00CE29F6"/>
    <w:rsid w:val="00CE3D5E"/>
    <w:rsid w:val="00CE40AD"/>
    <w:rsid w:val="00CE486E"/>
    <w:rsid w:val="00CE49F0"/>
    <w:rsid w:val="00CE4A16"/>
    <w:rsid w:val="00CE4C02"/>
    <w:rsid w:val="00CE50F9"/>
    <w:rsid w:val="00CE529B"/>
    <w:rsid w:val="00CE5AC5"/>
    <w:rsid w:val="00CE6BFC"/>
    <w:rsid w:val="00CE7B24"/>
    <w:rsid w:val="00CF010D"/>
    <w:rsid w:val="00CF164F"/>
    <w:rsid w:val="00CF1B94"/>
    <w:rsid w:val="00CF2727"/>
    <w:rsid w:val="00CF310D"/>
    <w:rsid w:val="00CF39FB"/>
    <w:rsid w:val="00CF3A54"/>
    <w:rsid w:val="00CF411D"/>
    <w:rsid w:val="00CF4AC3"/>
    <w:rsid w:val="00CF6524"/>
    <w:rsid w:val="00CF6661"/>
    <w:rsid w:val="00CF6C2D"/>
    <w:rsid w:val="00CF7249"/>
    <w:rsid w:val="00CF7AFE"/>
    <w:rsid w:val="00D02153"/>
    <w:rsid w:val="00D02280"/>
    <w:rsid w:val="00D02981"/>
    <w:rsid w:val="00D0352C"/>
    <w:rsid w:val="00D03F7C"/>
    <w:rsid w:val="00D04124"/>
    <w:rsid w:val="00D049E6"/>
    <w:rsid w:val="00D05510"/>
    <w:rsid w:val="00D056BA"/>
    <w:rsid w:val="00D05863"/>
    <w:rsid w:val="00D05B04"/>
    <w:rsid w:val="00D06718"/>
    <w:rsid w:val="00D06DA5"/>
    <w:rsid w:val="00D078D4"/>
    <w:rsid w:val="00D07A2B"/>
    <w:rsid w:val="00D07A74"/>
    <w:rsid w:val="00D100FC"/>
    <w:rsid w:val="00D11D7F"/>
    <w:rsid w:val="00D11F07"/>
    <w:rsid w:val="00D121BF"/>
    <w:rsid w:val="00D12626"/>
    <w:rsid w:val="00D12D04"/>
    <w:rsid w:val="00D12DD0"/>
    <w:rsid w:val="00D1300D"/>
    <w:rsid w:val="00D1342F"/>
    <w:rsid w:val="00D1363B"/>
    <w:rsid w:val="00D14932"/>
    <w:rsid w:val="00D14B9C"/>
    <w:rsid w:val="00D15500"/>
    <w:rsid w:val="00D16243"/>
    <w:rsid w:val="00D16832"/>
    <w:rsid w:val="00D17549"/>
    <w:rsid w:val="00D179B2"/>
    <w:rsid w:val="00D17CCE"/>
    <w:rsid w:val="00D17DF1"/>
    <w:rsid w:val="00D17EAB"/>
    <w:rsid w:val="00D17F6F"/>
    <w:rsid w:val="00D200B9"/>
    <w:rsid w:val="00D201B0"/>
    <w:rsid w:val="00D206D4"/>
    <w:rsid w:val="00D20958"/>
    <w:rsid w:val="00D20CB5"/>
    <w:rsid w:val="00D21504"/>
    <w:rsid w:val="00D219F5"/>
    <w:rsid w:val="00D21CC3"/>
    <w:rsid w:val="00D21F50"/>
    <w:rsid w:val="00D221D4"/>
    <w:rsid w:val="00D221D7"/>
    <w:rsid w:val="00D22364"/>
    <w:rsid w:val="00D2245D"/>
    <w:rsid w:val="00D2253C"/>
    <w:rsid w:val="00D225DB"/>
    <w:rsid w:val="00D2271D"/>
    <w:rsid w:val="00D22CC0"/>
    <w:rsid w:val="00D23194"/>
    <w:rsid w:val="00D2399C"/>
    <w:rsid w:val="00D24BA2"/>
    <w:rsid w:val="00D251ED"/>
    <w:rsid w:val="00D2582C"/>
    <w:rsid w:val="00D25BF4"/>
    <w:rsid w:val="00D26582"/>
    <w:rsid w:val="00D27270"/>
    <w:rsid w:val="00D27507"/>
    <w:rsid w:val="00D27ED7"/>
    <w:rsid w:val="00D300E5"/>
    <w:rsid w:val="00D30C18"/>
    <w:rsid w:val="00D316F5"/>
    <w:rsid w:val="00D31BC5"/>
    <w:rsid w:val="00D31C5D"/>
    <w:rsid w:val="00D31FE2"/>
    <w:rsid w:val="00D32475"/>
    <w:rsid w:val="00D33198"/>
    <w:rsid w:val="00D331D3"/>
    <w:rsid w:val="00D3398D"/>
    <w:rsid w:val="00D35ACD"/>
    <w:rsid w:val="00D36039"/>
    <w:rsid w:val="00D360B3"/>
    <w:rsid w:val="00D36156"/>
    <w:rsid w:val="00D36185"/>
    <w:rsid w:val="00D3631B"/>
    <w:rsid w:val="00D365A4"/>
    <w:rsid w:val="00D367E0"/>
    <w:rsid w:val="00D37395"/>
    <w:rsid w:val="00D40586"/>
    <w:rsid w:val="00D405B9"/>
    <w:rsid w:val="00D40F77"/>
    <w:rsid w:val="00D41051"/>
    <w:rsid w:val="00D41B10"/>
    <w:rsid w:val="00D41F31"/>
    <w:rsid w:val="00D4212C"/>
    <w:rsid w:val="00D422E3"/>
    <w:rsid w:val="00D42F59"/>
    <w:rsid w:val="00D433BB"/>
    <w:rsid w:val="00D43684"/>
    <w:rsid w:val="00D4398E"/>
    <w:rsid w:val="00D440F6"/>
    <w:rsid w:val="00D443F6"/>
    <w:rsid w:val="00D4459F"/>
    <w:rsid w:val="00D447F4"/>
    <w:rsid w:val="00D4630C"/>
    <w:rsid w:val="00D4645D"/>
    <w:rsid w:val="00D46E16"/>
    <w:rsid w:val="00D47267"/>
    <w:rsid w:val="00D47A50"/>
    <w:rsid w:val="00D47ADD"/>
    <w:rsid w:val="00D47EBD"/>
    <w:rsid w:val="00D50210"/>
    <w:rsid w:val="00D507D4"/>
    <w:rsid w:val="00D5083F"/>
    <w:rsid w:val="00D51031"/>
    <w:rsid w:val="00D5142A"/>
    <w:rsid w:val="00D51635"/>
    <w:rsid w:val="00D5255F"/>
    <w:rsid w:val="00D5270A"/>
    <w:rsid w:val="00D52D05"/>
    <w:rsid w:val="00D52D14"/>
    <w:rsid w:val="00D5325A"/>
    <w:rsid w:val="00D53867"/>
    <w:rsid w:val="00D53C1D"/>
    <w:rsid w:val="00D53FA4"/>
    <w:rsid w:val="00D540ED"/>
    <w:rsid w:val="00D5413E"/>
    <w:rsid w:val="00D542BA"/>
    <w:rsid w:val="00D5440F"/>
    <w:rsid w:val="00D54551"/>
    <w:rsid w:val="00D546FE"/>
    <w:rsid w:val="00D54E85"/>
    <w:rsid w:val="00D55297"/>
    <w:rsid w:val="00D5585F"/>
    <w:rsid w:val="00D55C89"/>
    <w:rsid w:val="00D56635"/>
    <w:rsid w:val="00D572B4"/>
    <w:rsid w:val="00D5773F"/>
    <w:rsid w:val="00D57AC9"/>
    <w:rsid w:val="00D57E1C"/>
    <w:rsid w:val="00D57EAB"/>
    <w:rsid w:val="00D57F84"/>
    <w:rsid w:val="00D60369"/>
    <w:rsid w:val="00D60960"/>
    <w:rsid w:val="00D610D7"/>
    <w:rsid w:val="00D61433"/>
    <w:rsid w:val="00D615F0"/>
    <w:rsid w:val="00D61886"/>
    <w:rsid w:val="00D61F0D"/>
    <w:rsid w:val="00D62089"/>
    <w:rsid w:val="00D6367B"/>
    <w:rsid w:val="00D63835"/>
    <w:rsid w:val="00D63C32"/>
    <w:rsid w:val="00D64152"/>
    <w:rsid w:val="00D64A80"/>
    <w:rsid w:val="00D64BB9"/>
    <w:rsid w:val="00D6559F"/>
    <w:rsid w:val="00D65668"/>
    <w:rsid w:val="00D65AFD"/>
    <w:rsid w:val="00D65B15"/>
    <w:rsid w:val="00D6655B"/>
    <w:rsid w:val="00D66614"/>
    <w:rsid w:val="00D66B34"/>
    <w:rsid w:val="00D67762"/>
    <w:rsid w:val="00D67941"/>
    <w:rsid w:val="00D67D89"/>
    <w:rsid w:val="00D67DEA"/>
    <w:rsid w:val="00D70FA5"/>
    <w:rsid w:val="00D712C1"/>
    <w:rsid w:val="00D71C6D"/>
    <w:rsid w:val="00D72654"/>
    <w:rsid w:val="00D72A5C"/>
    <w:rsid w:val="00D72DAE"/>
    <w:rsid w:val="00D73443"/>
    <w:rsid w:val="00D7345A"/>
    <w:rsid w:val="00D740AC"/>
    <w:rsid w:val="00D746B0"/>
    <w:rsid w:val="00D74835"/>
    <w:rsid w:val="00D74D25"/>
    <w:rsid w:val="00D75724"/>
    <w:rsid w:val="00D75DFD"/>
    <w:rsid w:val="00D7620E"/>
    <w:rsid w:val="00D76804"/>
    <w:rsid w:val="00D76C98"/>
    <w:rsid w:val="00D77411"/>
    <w:rsid w:val="00D803B8"/>
    <w:rsid w:val="00D805EB"/>
    <w:rsid w:val="00D8110F"/>
    <w:rsid w:val="00D81284"/>
    <w:rsid w:val="00D814AE"/>
    <w:rsid w:val="00D819E4"/>
    <w:rsid w:val="00D81FC4"/>
    <w:rsid w:val="00D826EF"/>
    <w:rsid w:val="00D828B8"/>
    <w:rsid w:val="00D82BB9"/>
    <w:rsid w:val="00D82D2E"/>
    <w:rsid w:val="00D836D3"/>
    <w:rsid w:val="00D83AA6"/>
    <w:rsid w:val="00D83CB3"/>
    <w:rsid w:val="00D844CD"/>
    <w:rsid w:val="00D8462B"/>
    <w:rsid w:val="00D84CA6"/>
    <w:rsid w:val="00D84FB5"/>
    <w:rsid w:val="00D85040"/>
    <w:rsid w:val="00D8508C"/>
    <w:rsid w:val="00D85891"/>
    <w:rsid w:val="00D85ACA"/>
    <w:rsid w:val="00D8650B"/>
    <w:rsid w:val="00D8663C"/>
    <w:rsid w:val="00D86773"/>
    <w:rsid w:val="00D86C0A"/>
    <w:rsid w:val="00D878C9"/>
    <w:rsid w:val="00D87ED4"/>
    <w:rsid w:val="00D9076A"/>
    <w:rsid w:val="00D90BCC"/>
    <w:rsid w:val="00D90DAA"/>
    <w:rsid w:val="00D90E4A"/>
    <w:rsid w:val="00D90F09"/>
    <w:rsid w:val="00D9105C"/>
    <w:rsid w:val="00D92229"/>
    <w:rsid w:val="00D93037"/>
    <w:rsid w:val="00D93085"/>
    <w:rsid w:val="00D938EF"/>
    <w:rsid w:val="00D93E51"/>
    <w:rsid w:val="00D93EB4"/>
    <w:rsid w:val="00D94587"/>
    <w:rsid w:val="00D94685"/>
    <w:rsid w:val="00D95863"/>
    <w:rsid w:val="00D959B8"/>
    <w:rsid w:val="00D95D30"/>
    <w:rsid w:val="00D95DF6"/>
    <w:rsid w:val="00D9660D"/>
    <w:rsid w:val="00D97062"/>
    <w:rsid w:val="00D97B04"/>
    <w:rsid w:val="00DA03F8"/>
    <w:rsid w:val="00DA0507"/>
    <w:rsid w:val="00DA05E6"/>
    <w:rsid w:val="00DA06FA"/>
    <w:rsid w:val="00DA0980"/>
    <w:rsid w:val="00DA09B8"/>
    <w:rsid w:val="00DA0B00"/>
    <w:rsid w:val="00DA0DBD"/>
    <w:rsid w:val="00DA10C3"/>
    <w:rsid w:val="00DA110F"/>
    <w:rsid w:val="00DA1662"/>
    <w:rsid w:val="00DA181D"/>
    <w:rsid w:val="00DA218D"/>
    <w:rsid w:val="00DA264B"/>
    <w:rsid w:val="00DA2778"/>
    <w:rsid w:val="00DA2DC6"/>
    <w:rsid w:val="00DA3047"/>
    <w:rsid w:val="00DA3648"/>
    <w:rsid w:val="00DA3865"/>
    <w:rsid w:val="00DA3C8F"/>
    <w:rsid w:val="00DA4028"/>
    <w:rsid w:val="00DA4246"/>
    <w:rsid w:val="00DA4B37"/>
    <w:rsid w:val="00DA4D6A"/>
    <w:rsid w:val="00DA50A9"/>
    <w:rsid w:val="00DA562C"/>
    <w:rsid w:val="00DA5FE8"/>
    <w:rsid w:val="00DA61B0"/>
    <w:rsid w:val="00DA62DB"/>
    <w:rsid w:val="00DA64D2"/>
    <w:rsid w:val="00DA718C"/>
    <w:rsid w:val="00DA736C"/>
    <w:rsid w:val="00DB0A65"/>
    <w:rsid w:val="00DB1228"/>
    <w:rsid w:val="00DB230C"/>
    <w:rsid w:val="00DB2950"/>
    <w:rsid w:val="00DB2E69"/>
    <w:rsid w:val="00DB33B9"/>
    <w:rsid w:val="00DB34BB"/>
    <w:rsid w:val="00DB3DDE"/>
    <w:rsid w:val="00DB4FBC"/>
    <w:rsid w:val="00DB55F8"/>
    <w:rsid w:val="00DB594C"/>
    <w:rsid w:val="00DB5971"/>
    <w:rsid w:val="00DB5DCF"/>
    <w:rsid w:val="00DB6358"/>
    <w:rsid w:val="00DB6612"/>
    <w:rsid w:val="00DB6C13"/>
    <w:rsid w:val="00DB6E3E"/>
    <w:rsid w:val="00DB7721"/>
    <w:rsid w:val="00DB7989"/>
    <w:rsid w:val="00DB7998"/>
    <w:rsid w:val="00DB7B45"/>
    <w:rsid w:val="00DC0560"/>
    <w:rsid w:val="00DC06ED"/>
    <w:rsid w:val="00DC0A9B"/>
    <w:rsid w:val="00DC1090"/>
    <w:rsid w:val="00DC13A6"/>
    <w:rsid w:val="00DC17E0"/>
    <w:rsid w:val="00DC19A6"/>
    <w:rsid w:val="00DC19A8"/>
    <w:rsid w:val="00DC1AC4"/>
    <w:rsid w:val="00DC1C0C"/>
    <w:rsid w:val="00DC1FC9"/>
    <w:rsid w:val="00DC2000"/>
    <w:rsid w:val="00DC268F"/>
    <w:rsid w:val="00DC28A4"/>
    <w:rsid w:val="00DC2EDC"/>
    <w:rsid w:val="00DC30A5"/>
    <w:rsid w:val="00DC3224"/>
    <w:rsid w:val="00DC341E"/>
    <w:rsid w:val="00DC4013"/>
    <w:rsid w:val="00DC4229"/>
    <w:rsid w:val="00DC4975"/>
    <w:rsid w:val="00DC5084"/>
    <w:rsid w:val="00DC60AF"/>
    <w:rsid w:val="00DC6227"/>
    <w:rsid w:val="00DC666F"/>
    <w:rsid w:val="00DC6926"/>
    <w:rsid w:val="00DC6CE9"/>
    <w:rsid w:val="00DC70D2"/>
    <w:rsid w:val="00DC71A2"/>
    <w:rsid w:val="00DD0299"/>
    <w:rsid w:val="00DD0317"/>
    <w:rsid w:val="00DD037D"/>
    <w:rsid w:val="00DD0774"/>
    <w:rsid w:val="00DD0B1E"/>
    <w:rsid w:val="00DD0DE5"/>
    <w:rsid w:val="00DD1A91"/>
    <w:rsid w:val="00DD254A"/>
    <w:rsid w:val="00DD2663"/>
    <w:rsid w:val="00DD2846"/>
    <w:rsid w:val="00DD2A4E"/>
    <w:rsid w:val="00DD2AA7"/>
    <w:rsid w:val="00DD2BF7"/>
    <w:rsid w:val="00DD2E53"/>
    <w:rsid w:val="00DD2F5F"/>
    <w:rsid w:val="00DD307F"/>
    <w:rsid w:val="00DD3BCA"/>
    <w:rsid w:val="00DD3C03"/>
    <w:rsid w:val="00DD4592"/>
    <w:rsid w:val="00DD4606"/>
    <w:rsid w:val="00DD46F6"/>
    <w:rsid w:val="00DD49B6"/>
    <w:rsid w:val="00DD49CF"/>
    <w:rsid w:val="00DD4D4C"/>
    <w:rsid w:val="00DD546C"/>
    <w:rsid w:val="00DD5500"/>
    <w:rsid w:val="00DD5E41"/>
    <w:rsid w:val="00DD6D8F"/>
    <w:rsid w:val="00DD6EA1"/>
    <w:rsid w:val="00DD72AC"/>
    <w:rsid w:val="00DD737A"/>
    <w:rsid w:val="00DD757D"/>
    <w:rsid w:val="00DD7F4F"/>
    <w:rsid w:val="00DE0C5B"/>
    <w:rsid w:val="00DE0E6E"/>
    <w:rsid w:val="00DE10BA"/>
    <w:rsid w:val="00DE15B8"/>
    <w:rsid w:val="00DE27A8"/>
    <w:rsid w:val="00DE3122"/>
    <w:rsid w:val="00DE330A"/>
    <w:rsid w:val="00DE35CE"/>
    <w:rsid w:val="00DE370A"/>
    <w:rsid w:val="00DE3B43"/>
    <w:rsid w:val="00DE3FBC"/>
    <w:rsid w:val="00DE4921"/>
    <w:rsid w:val="00DE49CA"/>
    <w:rsid w:val="00DE5712"/>
    <w:rsid w:val="00DE5A7A"/>
    <w:rsid w:val="00DE5B29"/>
    <w:rsid w:val="00DE6C5C"/>
    <w:rsid w:val="00DE6CE8"/>
    <w:rsid w:val="00DE6E26"/>
    <w:rsid w:val="00DE79D9"/>
    <w:rsid w:val="00DF0CC3"/>
    <w:rsid w:val="00DF0E4D"/>
    <w:rsid w:val="00DF1487"/>
    <w:rsid w:val="00DF1B2A"/>
    <w:rsid w:val="00DF286F"/>
    <w:rsid w:val="00DF2BAB"/>
    <w:rsid w:val="00DF2DA7"/>
    <w:rsid w:val="00DF2F9E"/>
    <w:rsid w:val="00DF314B"/>
    <w:rsid w:val="00DF3584"/>
    <w:rsid w:val="00DF41FE"/>
    <w:rsid w:val="00DF4F55"/>
    <w:rsid w:val="00DF5364"/>
    <w:rsid w:val="00DF550F"/>
    <w:rsid w:val="00DF55C8"/>
    <w:rsid w:val="00DF591C"/>
    <w:rsid w:val="00DF597D"/>
    <w:rsid w:val="00DF6172"/>
    <w:rsid w:val="00DF673D"/>
    <w:rsid w:val="00DF775C"/>
    <w:rsid w:val="00DF7FC2"/>
    <w:rsid w:val="00E001B4"/>
    <w:rsid w:val="00E00676"/>
    <w:rsid w:val="00E00C8D"/>
    <w:rsid w:val="00E00E23"/>
    <w:rsid w:val="00E02462"/>
    <w:rsid w:val="00E03D28"/>
    <w:rsid w:val="00E03D7F"/>
    <w:rsid w:val="00E0422C"/>
    <w:rsid w:val="00E04436"/>
    <w:rsid w:val="00E049F7"/>
    <w:rsid w:val="00E05BDF"/>
    <w:rsid w:val="00E05C1E"/>
    <w:rsid w:val="00E0626E"/>
    <w:rsid w:val="00E063B7"/>
    <w:rsid w:val="00E064F7"/>
    <w:rsid w:val="00E068F9"/>
    <w:rsid w:val="00E06B09"/>
    <w:rsid w:val="00E0736D"/>
    <w:rsid w:val="00E07391"/>
    <w:rsid w:val="00E079A1"/>
    <w:rsid w:val="00E1068E"/>
    <w:rsid w:val="00E11764"/>
    <w:rsid w:val="00E124C1"/>
    <w:rsid w:val="00E12593"/>
    <w:rsid w:val="00E1285C"/>
    <w:rsid w:val="00E134F1"/>
    <w:rsid w:val="00E13714"/>
    <w:rsid w:val="00E1375B"/>
    <w:rsid w:val="00E14233"/>
    <w:rsid w:val="00E143FA"/>
    <w:rsid w:val="00E14407"/>
    <w:rsid w:val="00E148CF"/>
    <w:rsid w:val="00E14C64"/>
    <w:rsid w:val="00E15823"/>
    <w:rsid w:val="00E15CCD"/>
    <w:rsid w:val="00E15F81"/>
    <w:rsid w:val="00E1644D"/>
    <w:rsid w:val="00E16A42"/>
    <w:rsid w:val="00E16D01"/>
    <w:rsid w:val="00E16D12"/>
    <w:rsid w:val="00E17658"/>
    <w:rsid w:val="00E20009"/>
    <w:rsid w:val="00E20404"/>
    <w:rsid w:val="00E20B30"/>
    <w:rsid w:val="00E214A6"/>
    <w:rsid w:val="00E218D5"/>
    <w:rsid w:val="00E21B4A"/>
    <w:rsid w:val="00E2223F"/>
    <w:rsid w:val="00E228B7"/>
    <w:rsid w:val="00E22CAC"/>
    <w:rsid w:val="00E23E12"/>
    <w:rsid w:val="00E2409A"/>
    <w:rsid w:val="00E24472"/>
    <w:rsid w:val="00E249B0"/>
    <w:rsid w:val="00E24A10"/>
    <w:rsid w:val="00E24BB8"/>
    <w:rsid w:val="00E2559E"/>
    <w:rsid w:val="00E25D19"/>
    <w:rsid w:val="00E25E3A"/>
    <w:rsid w:val="00E25E3E"/>
    <w:rsid w:val="00E25EF3"/>
    <w:rsid w:val="00E2600E"/>
    <w:rsid w:val="00E26011"/>
    <w:rsid w:val="00E2602D"/>
    <w:rsid w:val="00E264E2"/>
    <w:rsid w:val="00E264E8"/>
    <w:rsid w:val="00E26AF5"/>
    <w:rsid w:val="00E26D56"/>
    <w:rsid w:val="00E27B04"/>
    <w:rsid w:val="00E27D11"/>
    <w:rsid w:val="00E30E04"/>
    <w:rsid w:val="00E30FCB"/>
    <w:rsid w:val="00E3188F"/>
    <w:rsid w:val="00E3210E"/>
    <w:rsid w:val="00E321F6"/>
    <w:rsid w:val="00E3275F"/>
    <w:rsid w:val="00E32955"/>
    <w:rsid w:val="00E32B07"/>
    <w:rsid w:val="00E32C84"/>
    <w:rsid w:val="00E32DFD"/>
    <w:rsid w:val="00E33682"/>
    <w:rsid w:val="00E33DCD"/>
    <w:rsid w:val="00E34209"/>
    <w:rsid w:val="00E34A76"/>
    <w:rsid w:val="00E34F71"/>
    <w:rsid w:val="00E3530B"/>
    <w:rsid w:val="00E358D8"/>
    <w:rsid w:val="00E35D1F"/>
    <w:rsid w:val="00E35E36"/>
    <w:rsid w:val="00E3630F"/>
    <w:rsid w:val="00E366B2"/>
    <w:rsid w:val="00E3671A"/>
    <w:rsid w:val="00E36E64"/>
    <w:rsid w:val="00E3710E"/>
    <w:rsid w:val="00E371AB"/>
    <w:rsid w:val="00E374FA"/>
    <w:rsid w:val="00E40957"/>
    <w:rsid w:val="00E40AC9"/>
    <w:rsid w:val="00E40AFB"/>
    <w:rsid w:val="00E41668"/>
    <w:rsid w:val="00E417AA"/>
    <w:rsid w:val="00E41B7F"/>
    <w:rsid w:val="00E42568"/>
    <w:rsid w:val="00E42726"/>
    <w:rsid w:val="00E42ED0"/>
    <w:rsid w:val="00E431BE"/>
    <w:rsid w:val="00E435AA"/>
    <w:rsid w:val="00E436BC"/>
    <w:rsid w:val="00E43B2F"/>
    <w:rsid w:val="00E43C4B"/>
    <w:rsid w:val="00E44075"/>
    <w:rsid w:val="00E44DF7"/>
    <w:rsid w:val="00E45122"/>
    <w:rsid w:val="00E455D5"/>
    <w:rsid w:val="00E45D0D"/>
    <w:rsid w:val="00E4648E"/>
    <w:rsid w:val="00E46E94"/>
    <w:rsid w:val="00E47796"/>
    <w:rsid w:val="00E47ABA"/>
    <w:rsid w:val="00E5081B"/>
    <w:rsid w:val="00E50B06"/>
    <w:rsid w:val="00E514B5"/>
    <w:rsid w:val="00E51B21"/>
    <w:rsid w:val="00E51F30"/>
    <w:rsid w:val="00E53BE3"/>
    <w:rsid w:val="00E53C64"/>
    <w:rsid w:val="00E546AB"/>
    <w:rsid w:val="00E557A7"/>
    <w:rsid w:val="00E55F3F"/>
    <w:rsid w:val="00E560B8"/>
    <w:rsid w:val="00E56643"/>
    <w:rsid w:val="00E56D22"/>
    <w:rsid w:val="00E56F4D"/>
    <w:rsid w:val="00E570FC"/>
    <w:rsid w:val="00E57154"/>
    <w:rsid w:val="00E5786A"/>
    <w:rsid w:val="00E5791A"/>
    <w:rsid w:val="00E60216"/>
    <w:rsid w:val="00E60319"/>
    <w:rsid w:val="00E60802"/>
    <w:rsid w:val="00E60FEA"/>
    <w:rsid w:val="00E61A9E"/>
    <w:rsid w:val="00E6234C"/>
    <w:rsid w:val="00E62355"/>
    <w:rsid w:val="00E6256B"/>
    <w:rsid w:val="00E638A9"/>
    <w:rsid w:val="00E63BEE"/>
    <w:rsid w:val="00E63CFE"/>
    <w:rsid w:val="00E63E1F"/>
    <w:rsid w:val="00E63E4D"/>
    <w:rsid w:val="00E66340"/>
    <w:rsid w:val="00E66A47"/>
    <w:rsid w:val="00E66C7A"/>
    <w:rsid w:val="00E66FD8"/>
    <w:rsid w:val="00E672D7"/>
    <w:rsid w:val="00E67D68"/>
    <w:rsid w:val="00E67E49"/>
    <w:rsid w:val="00E70147"/>
    <w:rsid w:val="00E701E1"/>
    <w:rsid w:val="00E70CF1"/>
    <w:rsid w:val="00E7154A"/>
    <w:rsid w:val="00E7175C"/>
    <w:rsid w:val="00E718F7"/>
    <w:rsid w:val="00E71EA9"/>
    <w:rsid w:val="00E73070"/>
    <w:rsid w:val="00E73102"/>
    <w:rsid w:val="00E73623"/>
    <w:rsid w:val="00E73C01"/>
    <w:rsid w:val="00E73FCA"/>
    <w:rsid w:val="00E743BE"/>
    <w:rsid w:val="00E7499C"/>
    <w:rsid w:val="00E74BA3"/>
    <w:rsid w:val="00E7561F"/>
    <w:rsid w:val="00E75809"/>
    <w:rsid w:val="00E76066"/>
    <w:rsid w:val="00E76BD1"/>
    <w:rsid w:val="00E76F31"/>
    <w:rsid w:val="00E7707A"/>
    <w:rsid w:val="00E770C0"/>
    <w:rsid w:val="00E7729D"/>
    <w:rsid w:val="00E7744E"/>
    <w:rsid w:val="00E7746C"/>
    <w:rsid w:val="00E77AD0"/>
    <w:rsid w:val="00E80190"/>
    <w:rsid w:val="00E80230"/>
    <w:rsid w:val="00E802A2"/>
    <w:rsid w:val="00E80C4A"/>
    <w:rsid w:val="00E81575"/>
    <w:rsid w:val="00E81787"/>
    <w:rsid w:val="00E8195C"/>
    <w:rsid w:val="00E81B62"/>
    <w:rsid w:val="00E82250"/>
    <w:rsid w:val="00E82333"/>
    <w:rsid w:val="00E8267A"/>
    <w:rsid w:val="00E8306A"/>
    <w:rsid w:val="00E83293"/>
    <w:rsid w:val="00E832CC"/>
    <w:rsid w:val="00E84AB4"/>
    <w:rsid w:val="00E84B7A"/>
    <w:rsid w:val="00E84C52"/>
    <w:rsid w:val="00E850DA"/>
    <w:rsid w:val="00E852F4"/>
    <w:rsid w:val="00E857C9"/>
    <w:rsid w:val="00E85875"/>
    <w:rsid w:val="00E85B34"/>
    <w:rsid w:val="00E85BFD"/>
    <w:rsid w:val="00E85E8C"/>
    <w:rsid w:val="00E86020"/>
    <w:rsid w:val="00E86061"/>
    <w:rsid w:val="00E860A1"/>
    <w:rsid w:val="00E861A9"/>
    <w:rsid w:val="00E8661D"/>
    <w:rsid w:val="00E8672F"/>
    <w:rsid w:val="00E8698E"/>
    <w:rsid w:val="00E871F7"/>
    <w:rsid w:val="00E87A03"/>
    <w:rsid w:val="00E87CE8"/>
    <w:rsid w:val="00E90205"/>
    <w:rsid w:val="00E904C0"/>
    <w:rsid w:val="00E90CBE"/>
    <w:rsid w:val="00E90D1F"/>
    <w:rsid w:val="00E913AA"/>
    <w:rsid w:val="00E917B3"/>
    <w:rsid w:val="00E91F31"/>
    <w:rsid w:val="00E920D2"/>
    <w:rsid w:val="00E92567"/>
    <w:rsid w:val="00E9279E"/>
    <w:rsid w:val="00E92E66"/>
    <w:rsid w:val="00E92F03"/>
    <w:rsid w:val="00E93345"/>
    <w:rsid w:val="00E9357D"/>
    <w:rsid w:val="00E93DD6"/>
    <w:rsid w:val="00E942C0"/>
    <w:rsid w:val="00E947E8"/>
    <w:rsid w:val="00E94F7A"/>
    <w:rsid w:val="00E96712"/>
    <w:rsid w:val="00E96B4A"/>
    <w:rsid w:val="00E97108"/>
    <w:rsid w:val="00E971B9"/>
    <w:rsid w:val="00E97C54"/>
    <w:rsid w:val="00E97FEC"/>
    <w:rsid w:val="00EA01B5"/>
    <w:rsid w:val="00EA0476"/>
    <w:rsid w:val="00EA0985"/>
    <w:rsid w:val="00EA0FCA"/>
    <w:rsid w:val="00EA1117"/>
    <w:rsid w:val="00EA1519"/>
    <w:rsid w:val="00EA1B34"/>
    <w:rsid w:val="00EA34FF"/>
    <w:rsid w:val="00EA3C21"/>
    <w:rsid w:val="00EA3D34"/>
    <w:rsid w:val="00EA3F7B"/>
    <w:rsid w:val="00EA4665"/>
    <w:rsid w:val="00EA586D"/>
    <w:rsid w:val="00EA5A37"/>
    <w:rsid w:val="00EA60BA"/>
    <w:rsid w:val="00EA6BF2"/>
    <w:rsid w:val="00EA71DA"/>
    <w:rsid w:val="00EA7A4C"/>
    <w:rsid w:val="00EB05E2"/>
    <w:rsid w:val="00EB09A1"/>
    <w:rsid w:val="00EB2173"/>
    <w:rsid w:val="00EB2D17"/>
    <w:rsid w:val="00EB3538"/>
    <w:rsid w:val="00EB50AB"/>
    <w:rsid w:val="00EB52AA"/>
    <w:rsid w:val="00EB52F7"/>
    <w:rsid w:val="00EB5399"/>
    <w:rsid w:val="00EB55E1"/>
    <w:rsid w:val="00EB5A08"/>
    <w:rsid w:val="00EB5A2B"/>
    <w:rsid w:val="00EB5AC4"/>
    <w:rsid w:val="00EB650C"/>
    <w:rsid w:val="00EB673C"/>
    <w:rsid w:val="00EB6F4F"/>
    <w:rsid w:val="00EB7B60"/>
    <w:rsid w:val="00EB7C62"/>
    <w:rsid w:val="00EB7E8D"/>
    <w:rsid w:val="00EC0B2C"/>
    <w:rsid w:val="00EC18C4"/>
    <w:rsid w:val="00EC1E55"/>
    <w:rsid w:val="00EC1FC7"/>
    <w:rsid w:val="00EC2BE0"/>
    <w:rsid w:val="00EC2FC1"/>
    <w:rsid w:val="00EC344A"/>
    <w:rsid w:val="00EC3907"/>
    <w:rsid w:val="00EC4D4C"/>
    <w:rsid w:val="00EC5322"/>
    <w:rsid w:val="00EC6D75"/>
    <w:rsid w:val="00EC7948"/>
    <w:rsid w:val="00EC7E6B"/>
    <w:rsid w:val="00ED0089"/>
    <w:rsid w:val="00ED0BF6"/>
    <w:rsid w:val="00ED114F"/>
    <w:rsid w:val="00ED1ADA"/>
    <w:rsid w:val="00ED2677"/>
    <w:rsid w:val="00ED31D0"/>
    <w:rsid w:val="00ED358F"/>
    <w:rsid w:val="00ED3608"/>
    <w:rsid w:val="00ED3ABF"/>
    <w:rsid w:val="00ED3E9F"/>
    <w:rsid w:val="00ED4113"/>
    <w:rsid w:val="00ED5019"/>
    <w:rsid w:val="00ED5108"/>
    <w:rsid w:val="00ED514C"/>
    <w:rsid w:val="00ED5F85"/>
    <w:rsid w:val="00ED7086"/>
    <w:rsid w:val="00ED7F22"/>
    <w:rsid w:val="00EE069B"/>
    <w:rsid w:val="00EE0D8E"/>
    <w:rsid w:val="00EE1230"/>
    <w:rsid w:val="00EE13E4"/>
    <w:rsid w:val="00EE18D2"/>
    <w:rsid w:val="00EE194E"/>
    <w:rsid w:val="00EE1C3C"/>
    <w:rsid w:val="00EE1FD5"/>
    <w:rsid w:val="00EE2A09"/>
    <w:rsid w:val="00EE3824"/>
    <w:rsid w:val="00EE39E6"/>
    <w:rsid w:val="00EE3BD7"/>
    <w:rsid w:val="00EE3DD7"/>
    <w:rsid w:val="00EE59E7"/>
    <w:rsid w:val="00EE7022"/>
    <w:rsid w:val="00EE745F"/>
    <w:rsid w:val="00EE7E1D"/>
    <w:rsid w:val="00EE7F4E"/>
    <w:rsid w:val="00EE7FF3"/>
    <w:rsid w:val="00EF0193"/>
    <w:rsid w:val="00EF029C"/>
    <w:rsid w:val="00EF0699"/>
    <w:rsid w:val="00EF0FA1"/>
    <w:rsid w:val="00EF1063"/>
    <w:rsid w:val="00EF1AE9"/>
    <w:rsid w:val="00EF1E87"/>
    <w:rsid w:val="00EF1F44"/>
    <w:rsid w:val="00EF2C51"/>
    <w:rsid w:val="00EF2CAA"/>
    <w:rsid w:val="00EF30B2"/>
    <w:rsid w:val="00EF322D"/>
    <w:rsid w:val="00EF3592"/>
    <w:rsid w:val="00EF3924"/>
    <w:rsid w:val="00EF423C"/>
    <w:rsid w:val="00EF431F"/>
    <w:rsid w:val="00EF4A09"/>
    <w:rsid w:val="00EF4BD2"/>
    <w:rsid w:val="00EF4C92"/>
    <w:rsid w:val="00EF5B25"/>
    <w:rsid w:val="00EF5B41"/>
    <w:rsid w:val="00EF5CF5"/>
    <w:rsid w:val="00EF5DF6"/>
    <w:rsid w:val="00EF674C"/>
    <w:rsid w:val="00EF6861"/>
    <w:rsid w:val="00EF6E9F"/>
    <w:rsid w:val="00EF7460"/>
    <w:rsid w:val="00EF7615"/>
    <w:rsid w:val="00EF7675"/>
    <w:rsid w:val="00EF78D7"/>
    <w:rsid w:val="00F0065A"/>
    <w:rsid w:val="00F01265"/>
    <w:rsid w:val="00F02092"/>
    <w:rsid w:val="00F02369"/>
    <w:rsid w:val="00F02FAA"/>
    <w:rsid w:val="00F036CF"/>
    <w:rsid w:val="00F03755"/>
    <w:rsid w:val="00F0377B"/>
    <w:rsid w:val="00F03959"/>
    <w:rsid w:val="00F03F64"/>
    <w:rsid w:val="00F05F77"/>
    <w:rsid w:val="00F05FC2"/>
    <w:rsid w:val="00F06005"/>
    <w:rsid w:val="00F0659B"/>
    <w:rsid w:val="00F0679F"/>
    <w:rsid w:val="00F06D9C"/>
    <w:rsid w:val="00F06F46"/>
    <w:rsid w:val="00F06FC9"/>
    <w:rsid w:val="00F07C54"/>
    <w:rsid w:val="00F10897"/>
    <w:rsid w:val="00F108B6"/>
    <w:rsid w:val="00F10B06"/>
    <w:rsid w:val="00F10C0E"/>
    <w:rsid w:val="00F10C0F"/>
    <w:rsid w:val="00F10F6E"/>
    <w:rsid w:val="00F11D6F"/>
    <w:rsid w:val="00F11DDF"/>
    <w:rsid w:val="00F12054"/>
    <w:rsid w:val="00F12D56"/>
    <w:rsid w:val="00F13000"/>
    <w:rsid w:val="00F132DF"/>
    <w:rsid w:val="00F14972"/>
    <w:rsid w:val="00F14D4B"/>
    <w:rsid w:val="00F15126"/>
    <w:rsid w:val="00F15208"/>
    <w:rsid w:val="00F154EC"/>
    <w:rsid w:val="00F155A4"/>
    <w:rsid w:val="00F1632A"/>
    <w:rsid w:val="00F16F1F"/>
    <w:rsid w:val="00F173D4"/>
    <w:rsid w:val="00F174D6"/>
    <w:rsid w:val="00F175D4"/>
    <w:rsid w:val="00F17A6D"/>
    <w:rsid w:val="00F17C45"/>
    <w:rsid w:val="00F20FEE"/>
    <w:rsid w:val="00F210FF"/>
    <w:rsid w:val="00F22003"/>
    <w:rsid w:val="00F22EE6"/>
    <w:rsid w:val="00F23100"/>
    <w:rsid w:val="00F233EB"/>
    <w:rsid w:val="00F25125"/>
    <w:rsid w:val="00F252B1"/>
    <w:rsid w:val="00F256CF"/>
    <w:rsid w:val="00F260EC"/>
    <w:rsid w:val="00F26F11"/>
    <w:rsid w:val="00F27569"/>
    <w:rsid w:val="00F27A9B"/>
    <w:rsid w:val="00F27BBE"/>
    <w:rsid w:val="00F30519"/>
    <w:rsid w:val="00F313A1"/>
    <w:rsid w:val="00F31509"/>
    <w:rsid w:val="00F315FD"/>
    <w:rsid w:val="00F31829"/>
    <w:rsid w:val="00F31C77"/>
    <w:rsid w:val="00F321EA"/>
    <w:rsid w:val="00F32564"/>
    <w:rsid w:val="00F32689"/>
    <w:rsid w:val="00F326FD"/>
    <w:rsid w:val="00F32778"/>
    <w:rsid w:val="00F3387E"/>
    <w:rsid w:val="00F340EB"/>
    <w:rsid w:val="00F3450B"/>
    <w:rsid w:val="00F3465F"/>
    <w:rsid w:val="00F34BAC"/>
    <w:rsid w:val="00F34D00"/>
    <w:rsid w:val="00F3542B"/>
    <w:rsid w:val="00F354C9"/>
    <w:rsid w:val="00F357B8"/>
    <w:rsid w:val="00F35825"/>
    <w:rsid w:val="00F35896"/>
    <w:rsid w:val="00F35D10"/>
    <w:rsid w:val="00F35EFB"/>
    <w:rsid w:val="00F36B27"/>
    <w:rsid w:val="00F3735D"/>
    <w:rsid w:val="00F40999"/>
    <w:rsid w:val="00F40F2B"/>
    <w:rsid w:val="00F41027"/>
    <w:rsid w:val="00F412EC"/>
    <w:rsid w:val="00F429AB"/>
    <w:rsid w:val="00F43A68"/>
    <w:rsid w:val="00F445C0"/>
    <w:rsid w:val="00F44FC4"/>
    <w:rsid w:val="00F453F5"/>
    <w:rsid w:val="00F45AE2"/>
    <w:rsid w:val="00F45B4A"/>
    <w:rsid w:val="00F4602A"/>
    <w:rsid w:val="00F46114"/>
    <w:rsid w:val="00F4691D"/>
    <w:rsid w:val="00F46ABF"/>
    <w:rsid w:val="00F46D41"/>
    <w:rsid w:val="00F47557"/>
    <w:rsid w:val="00F477B6"/>
    <w:rsid w:val="00F47980"/>
    <w:rsid w:val="00F5012D"/>
    <w:rsid w:val="00F503E4"/>
    <w:rsid w:val="00F5050C"/>
    <w:rsid w:val="00F50DDA"/>
    <w:rsid w:val="00F51926"/>
    <w:rsid w:val="00F51BAF"/>
    <w:rsid w:val="00F51D10"/>
    <w:rsid w:val="00F51D60"/>
    <w:rsid w:val="00F52C6A"/>
    <w:rsid w:val="00F52D57"/>
    <w:rsid w:val="00F52D89"/>
    <w:rsid w:val="00F53371"/>
    <w:rsid w:val="00F54A4B"/>
    <w:rsid w:val="00F550FF"/>
    <w:rsid w:val="00F55EC6"/>
    <w:rsid w:val="00F55FBA"/>
    <w:rsid w:val="00F5616C"/>
    <w:rsid w:val="00F5655D"/>
    <w:rsid w:val="00F56CD6"/>
    <w:rsid w:val="00F5781A"/>
    <w:rsid w:val="00F57B42"/>
    <w:rsid w:val="00F57CE0"/>
    <w:rsid w:val="00F60001"/>
    <w:rsid w:val="00F60138"/>
    <w:rsid w:val="00F60171"/>
    <w:rsid w:val="00F6050E"/>
    <w:rsid w:val="00F60C8C"/>
    <w:rsid w:val="00F61411"/>
    <w:rsid w:val="00F616AB"/>
    <w:rsid w:val="00F62287"/>
    <w:rsid w:val="00F625C1"/>
    <w:rsid w:val="00F625C8"/>
    <w:rsid w:val="00F62676"/>
    <w:rsid w:val="00F6280E"/>
    <w:rsid w:val="00F629BF"/>
    <w:rsid w:val="00F62AE8"/>
    <w:rsid w:val="00F63077"/>
    <w:rsid w:val="00F642E8"/>
    <w:rsid w:val="00F644C3"/>
    <w:rsid w:val="00F64A47"/>
    <w:rsid w:val="00F64CC8"/>
    <w:rsid w:val="00F65367"/>
    <w:rsid w:val="00F65591"/>
    <w:rsid w:val="00F65D5D"/>
    <w:rsid w:val="00F65E1A"/>
    <w:rsid w:val="00F65E2E"/>
    <w:rsid w:val="00F65FFD"/>
    <w:rsid w:val="00F66357"/>
    <w:rsid w:val="00F663C7"/>
    <w:rsid w:val="00F67268"/>
    <w:rsid w:val="00F67488"/>
    <w:rsid w:val="00F674B5"/>
    <w:rsid w:val="00F67E2E"/>
    <w:rsid w:val="00F704CB"/>
    <w:rsid w:val="00F70A8C"/>
    <w:rsid w:val="00F70EE2"/>
    <w:rsid w:val="00F70F61"/>
    <w:rsid w:val="00F713EE"/>
    <w:rsid w:val="00F71948"/>
    <w:rsid w:val="00F71CDD"/>
    <w:rsid w:val="00F71F16"/>
    <w:rsid w:val="00F726F0"/>
    <w:rsid w:val="00F72E10"/>
    <w:rsid w:val="00F7317C"/>
    <w:rsid w:val="00F73541"/>
    <w:rsid w:val="00F73803"/>
    <w:rsid w:val="00F739EC"/>
    <w:rsid w:val="00F73E4A"/>
    <w:rsid w:val="00F7406A"/>
    <w:rsid w:val="00F74A64"/>
    <w:rsid w:val="00F74F56"/>
    <w:rsid w:val="00F751D1"/>
    <w:rsid w:val="00F75A93"/>
    <w:rsid w:val="00F774FB"/>
    <w:rsid w:val="00F77731"/>
    <w:rsid w:val="00F80230"/>
    <w:rsid w:val="00F8079E"/>
    <w:rsid w:val="00F8179A"/>
    <w:rsid w:val="00F820AC"/>
    <w:rsid w:val="00F8216B"/>
    <w:rsid w:val="00F821A6"/>
    <w:rsid w:val="00F827EB"/>
    <w:rsid w:val="00F829FA"/>
    <w:rsid w:val="00F83005"/>
    <w:rsid w:val="00F836A9"/>
    <w:rsid w:val="00F83A0A"/>
    <w:rsid w:val="00F85CFD"/>
    <w:rsid w:val="00F86828"/>
    <w:rsid w:val="00F8692B"/>
    <w:rsid w:val="00F86B08"/>
    <w:rsid w:val="00F87046"/>
    <w:rsid w:val="00F871D9"/>
    <w:rsid w:val="00F87AA6"/>
    <w:rsid w:val="00F90A50"/>
    <w:rsid w:val="00F90BE2"/>
    <w:rsid w:val="00F91384"/>
    <w:rsid w:val="00F91B06"/>
    <w:rsid w:val="00F9235A"/>
    <w:rsid w:val="00F9270B"/>
    <w:rsid w:val="00F92FDA"/>
    <w:rsid w:val="00F93197"/>
    <w:rsid w:val="00F934D4"/>
    <w:rsid w:val="00F93505"/>
    <w:rsid w:val="00F93EBA"/>
    <w:rsid w:val="00F954DB"/>
    <w:rsid w:val="00F9583D"/>
    <w:rsid w:val="00F95A19"/>
    <w:rsid w:val="00F96073"/>
    <w:rsid w:val="00F96DC1"/>
    <w:rsid w:val="00F97055"/>
    <w:rsid w:val="00F9751C"/>
    <w:rsid w:val="00F976A7"/>
    <w:rsid w:val="00F979DA"/>
    <w:rsid w:val="00FA01C5"/>
    <w:rsid w:val="00FA0317"/>
    <w:rsid w:val="00FA0665"/>
    <w:rsid w:val="00FA0F07"/>
    <w:rsid w:val="00FA1AA8"/>
    <w:rsid w:val="00FA1C04"/>
    <w:rsid w:val="00FA1FF0"/>
    <w:rsid w:val="00FA22C6"/>
    <w:rsid w:val="00FA25FC"/>
    <w:rsid w:val="00FA28C3"/>
    <w:rsid w:val="00FA28EE"/>
    <w:rsid w:val="00FA30C0"/>
    <w:rsid w:val="00FA3664"/>
    <w:rsid w:val="00FA39BD"/>
    <w:rsid w:val="00FA3F75"/>
    <w:rsid w:val="00FA4789"/>
    <w:rsid w:val="00FA5A0B"/>
    <w:rsid w:val="00FA69C0"/>
    <w:rsid w:val="00FA6B0F"/>
    <w:rsid w:val="00FA6ED5"/>
    <w:rsid w:val="00FA6F35"/>
    <w:rsid w:val="00FA6FFC"/>
    <w:rsid w:val="00FA76FC"/>
    <w:rsid w:val="00FA7B51"/>
    <w:rsid w:val="00FA7CFA"/>
    <w:rsid w:val="00FA7F77"/>
    <w:rsid w:val="00FB031D"/>
    <w:rsid w:val="00FB15EF"/>
    <w:rsid w:val="00FB18AC"/>
    <w:rsid w:val="00FB1A94"/>
    <w:rsid w:val="00FB1E56"/>
    <w:rsid w:val="00FB1F11"/>
    <w:rsid w:val="00FB2693"/>
    <w:rsid w:val="00FB2DB9"/>
    <w:rsid w:val="00FB3DCE"/>
    <w:rsid w:val="00FB4B24"/>
    <w:rsid w:val="00FB53B9"/>
    <w:rsid w:val="00FB7429"/>
    <w:rsid w:val="00FB7D79"/>
    <w:rsid w:val="00FB7DDA"/>
    <w:rsid w:val="00FC00FA"/>
    <w:rsid w:val="00FC05A0"/>
    <w:rsid w:val="00FC0816"/>
    <w:rsid w:val="00FC116A"/>
    <w:rsid w:val="00FC1F3D"/>
    <w:rsid w:val="00FC26F6"/>
    <w:rsid w:val="00FC2A82"/>
    <w:rsid w:val="00FC2E03"/>
    <w:rsid w:val="00FC2F46"/>
    <w:rsid w:val="00FC3182"/>
    <w:rsid w:val="00FC3987"/>
    <w:rsid w:val="00FC3BA1"/>
    <w:rsid w:val="00FC3FD8"/>
    <w:rsid w:val="00FC4380"/>
    <w:rsid w:val="00FC4663"/>
    <w:rsid w:val="00FC47D3"/>
    <w:rsid w:val="00FC47E6"/>
    <w:rsid w:val="00FC4D32"/>
    <w:rsid w:val="00FC4E50"/>
    <w:rsid w:val="00FC4F5C"/>
    <w:rsid w:val="00FC5155"/>
    <w:rsid w:val="00FC5465"/>
    <w:rsid w:val="00FC573A"/>
    <w:rsid w:val="00FC57E3"/>
    <w:rsid w:val="00FC65AE"/>
    <w:rsid w:val="00FC7108"/>
    <w:rsid w:val="00FD0069"/>
    <w:rsid w:val="00FD02B7"/>
    <w:rsid w:val="00FD0313"/>
    <w:rsid w:val="00FD086C"/>
    <w:rsid w:val="00FD0B4B"/>
    <w:rsid w:val="00FD11E5"/>
    <w:rsid w:val="00FD182A"/>
    <w:rsid w:val="00FD1850"/>
    <w:rsid w:val="00FD2243"/>
    <w:rsid w:val="00FD22F1"/>
    <w:rsid w:val="00FD2BFA"/>
    <w:rsid w:val="00FD3845"/>
    <w:rsid w:val="00FD3FEF"/>
    <w:rsid w:val="00FD4522"/>
    <w:rsid w:val="00FD48E0"/>
    <w:rsid w:val="00FD58E7"/>
    <w:rsid w:val="00FD5CD0"/>
    <w:rsid w:val="00FD5E7E"/>
    <w:rsid w:val="00FD631C"/>
    <w:rsid w:val="00FD6557"/>
    <w:rsid w:val="00FD65FA"/>
    <w:rsid w:val="00FD67A6"/>
    <w:rsid w:val="00FD6845"/>
    <w:rsid w:val="00FD698B"/>
    <w:rsid w:val="00FD6A17"/>
    <w:rsid w:val="00FD74BB"/>
    <w:rsid w:val="00FD7C81"/>
    <w:rsid w:val="00FE06A6"/>
    <w:rsid w:val="00FE06E6"/>
    <w:rsid w:val="00FE1050"/>
    <w:rsid w:val="00FE1BE4"/>
    <w:rsid w:val="00FE2051"/>
    <w:rsid w:val="00FE208D"/>
    <w:rsid w:val="00FE2962"/>
    <w:rsid w:val="00FE2B77"/>
    <w:rsid w:val="00FE3166"/>
    <w:rsid w:val="00FE3B30"/>
    <w:rsid w:val="00FE47D3"/>
    <w:rsid w:val="00FE4867"/>
    <w:rsid w:val="00FE4A29"/>
    <w:rsid w:val="00FE4AF3"/>
    <w:rsid w:val="00FE50A1"/>
    <w:rsid w:val="00FE5AAD"/>
    <w:rsid w:val="00FE5F1F"/>
    <w:rsid w:val="00FE68C6"/>
    <w:rsid w:val="00FE6DB6"/>
    <w:rsid w:val="00FE7869"/>
    <w:rsid w:val="00FF0C61"/>
    <w:rsid w:val="00FF1159"/>
    <w:rsid w:val="00FF1590"/>
    <w:rsid w:val="00FF2B79"/>
    <w:rsid w:val="00FF2DA2"/>
    <w:rsid w:val="00FF2E53"/>
    <w:rsid w:val="00FF32B3"/>
    <w:rsid w:val="00FF3546"/>
    <w:rsid w:val="00FF3675"/>
    <w:rsid w:val="00FF3951"/>
    <w:rsid w:val="00FF3C6F"/>
    <w:rsid w:val="00FF41E2"/>
    <w:rsid w:val="00FF4268"/>
    <w:rsid w:val="00FF54FE"/>
    <w:rsid w:val="00FF594C"/>
    <w:rsid w:val="00FF5B11"/>
    <w:rsid w:val="00FF668F"/>
    <w:rsid w:val="00FF6BB3"/>
    <w:rsid w:val="00FF6CB5"/>
    <w:rsid w:val="00FF6F2C"/>
    <w:rsid w:val="00FF7248"/>
    <w:rsid w:val="00FF760B"/>
    <w:rsid w:val="00FF7CB8"/>
    <w:rsid w:val="00FF7CD4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0A144F"/>
  <w15:docId w15:val="{F6914BA2-4B82-40FB-AD4D-27C97380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646"/>
  </w:style>
  <w:style w:type="paragraph" w:styleId="Titre1">
    <w:name w:val="heading 1"/>
    <w:basedOn w:val="Normal"/>
    <w:next w:val="Normal"/>
    <w:link w:val="Titre1Car"/>
    <w:uiPriority w:val="9"/>
    <w:qFormat/>
    <w:rsid w:val="003469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DD2F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0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590189"/>
    <w:rPr>
      <w:b/>
      <w:bCs/>
    </w:rPr>
  </w:style>
  <w:style w:type="character" w:styleId="Accentuation">
    <w:name w:val="Emphasis"/>
    <w:basedOn w:val="Policepardfaut"/>
    <w:uiPriority w:val="20"/>
    <w:qFormat/>
    <w:rsid w:val="00590189"/>
    <w:rPr>
      <w:i/>
      <w:iCs/>
    </w:rPr>
  </w:style>
  <w:style w:type="character" w:customStyle="1" w:styleId="st">
    <w:name w:val="st"/>
    <w:basedOn w:val="Policepardfaut"/>
    <w:rsid w:val="007A32A7"/>
  </w:style>
  <w:style w:type="paragraph" w:customStyle="1" w:styleId="Default">
    <w:name w:val="Default"/>
    <w:rsid w:val="007B41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837A7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B6E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B6E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6EB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B6EB5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F642E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92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2B1B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624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cusdata">
    <w:name w:val="locus_data"/>
    <w:basedOn w:val="Policepardfaut"/>
    <w:rsid w:val="002D294A"/>
  </w:style>
  <w:style w:type="character" w:styleId="Numrodeligne">
    <w:name w:val="line number"/>
    <w:basedOn w:val="Policepardfaut"/>
    <w:uiPriority w:val="99"/>
    <w:semiHidden/>
    <w:unhideWhenUsed/>
    <w:rsid w:val="00B14830"/>
  </w:style>
  <w:style w:type="paragraph" w:styleId="En-tte">
    <w:name w:val="header"/>
    <w:basedOn w:val="Normal"/>
    <w:link w:val="En-tteCar"/>
    <w:uiPriority w:val="99"/>
    <w:semiHidden/>
    <w:unhideWhenUsed/>
    <w:rsid w:val="00B14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14830"/>
  </w:style>
  <w:style w:type="paragraph" w:styleId="Pieddepage">
    <w:name w:val="footer"/>
    <w:basedOn w:val="Normal"/>
    <w:link w:val="PieddepageCar"/>
    <w:uiPriority w:val="99"/>
    <w:unhideWhenUsed/>
    <w:rsid w:val="00B14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14830"/>
  </w:style>
  <w:style w:type="paragraph" w:customStyle="1" w:styleId="SMHeading">
    <w:name w:val="SM Heading"/>
    <w:basedOn w:val="Titre1"/>
    <w:qFormat/>
    <w:rsid w:val="0034694A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34694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34694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34694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34694A"/>
  </w:style>
  <w:style w:type="character" w:customStyle="1" w:styleId="genesymbol">
    <w:name w:val="gene_symbol"/>
    <w:basedOn w:val="Policepardfaut"/>
    <w:rsid w:val="0034694A"/>
  </w:style>
  <w:style w:type="character" w:customStyle="1" w:styleId="Titre1Car">
    <w:name w:val="Titre 1 Car"/>
    <w:basedOn w:val="Policepardfaut"/>
    <w:link w:val="Titre1"/>
    <w:uiPriority w:val="9"/>
    <w:rsid w:val="003469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ilfuvd">
    <w:name w:val="ilfuvd"/>
    <w:basedOn w:val="Policepardfaut"/>
    <w:rsid w:val="00BE11B0"/>
  </w:style>
  <w:style w:type="character" w:customStyle="1" w:styleId="Titre2Car">
    <w:name w:val="Titre 2 Car"/>
    <w:basedOn w:val="Policepardfaut"/>
    <w:link w:val="Titre2"/>
    <w:uiPriority w:val="9"/>
    <w:rsid w:val="00DD2F5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277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77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7716"/>
    <w:rPr>
      <w:sz w:val="20"/>
      <w:szCs w:val="20"/>
    </w:rPr>
  </w:style>
  <w:style w:type="character" w:customStyle="1" w:styleId="e24kjd">
    <w:name w:val="e24kjd"/>
    <w:basedOn w:val="Policepardfaut"/>
    <w:rsid w:val="004D0D16"/>
  </w:style>
  <w:style w:type="paragraph" w:styleId="Rvision">
    <w:name w:val="Revision"/>
    <w:hidden/>
    <w:uiPriority w:val="99"/>
    <w:semiHidden/>
    <w:rsid w:val="009C77A6"/>
    <w:pPr>
      <w:spacing w:after="0" w:line="240" w:lineRule="auto"/>
    </w:pPr>
  </w:style>
  <w:style w:type="character" w:customStyle="1" w:styleId="cit-auth">
    <w:name w:val="cit-auth"/>
    <w:basedOn w:val="Policepardfaut"/>
    <w:rsid w:val="00E2409A"/>
  </w:style>
  <w:style w:type="character" w:customStyle="1" w:styleId="cit-name-surname">
    <w:name w:val="cit-name-surname"/>
    <w:basedOn w:val="Policepardfaut"/>
    <w:rsid w:val="00E2409A"/>
  </w:style>
  <w:style w:type="character" w:customStyle="1" w:styleId="cit-name-given-names">
    <w:name w:val="cit-name-given-names"/>
    <w:basedOn w:val="Policepardfaut"/>
    <w:rsid w:val="00E2409A"/>
  </w:style>
  <w:style w:type="character" w:styleId="CitationHTML">
    <w:name w:val="HTML Cite"/>
    <w:basedOn w:val="Policepardfaut"/>
    <w:uiPriority w:val="99"/>
    <w:semiHidden/>
    <w:unhideWhenUsed/>
    <w:rsid w:val="00E2409A"/>
    <w:rPr>
      <w:i/>
      <w:iCs/>
    </w:rPr>
  </w:style>
  <w:style w:type="character" w:customStyle="1" w:styleId="cit-pub-date">
    <w:name w:val="cit-pub-date"/>
    <w:basedOn w:val="Policepardfaut"/>
    <w:rsid w:val="00E2409A"/>
  </w:style>
  <w:style w:type="character" w:customStyle="1" w:styleId="cit-article-title">
    <w:name w:val="cit-article-title"/>
    <w:basedOn w:val="Policepardfaut"/>
    <w:rsid w:val="00E2409A"/>
  </w:style>
  <w:style w:type="character" w:customStyle="1" w:styleId="cit-vol">
    <w:name w:val="cit-vol"/>
    <w:basedOn w:val="Policepardfaut"/>
    <w:rsid w:val="00E2409A"/>
  </w:style>
  <w:style w:type="character" w:customStyle="1" w:styleId="cit-fpage">
    <w:name w:val="cit-fpage"/>
    <w:basedOn w:val="Policepardfaut"/>
    <w:rsid w:val="00E2409A"/>
  </w:style>
  <w:style w:type="character" w:customStyle="1" w:styleId="cit-lpage">
    <w:name w:val="cit-lpage"/>
    <w:basedOn w:val="Policepardfaut"/>
    <w:rsid w:val="00E2409A"/>
  </w:style>
  <w:style w:type="character" w:customStyle="1" w:styleId="cit-pub-id-sep">
    <w:name w:val="cit-pub-id-sep"/>
    <w:basedOn w:val="Policepardfaut"/>
    <w:rsid w:val="00E2409A"/>
  </w:style>
  <w:style w:type="character" w:customStyle="1" w:styleId="cit-pub-id-scheme">
    <w:name w:val="cit-pub-id-scheme"/>
    <w:basedOn w:val="Policepardfaut"/>
    <w:rsid w:val="00E2409A"/>
  </w:style>
  <w:style w:type="character" w:customStyle="1" w:styleId="cit-pub-id">
    <w:name w:val="cit-pub-id"/>
    <w:basedOn w:val="Policepardfaut"/>
    <w:rsid w:val="00E2409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1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1504"/>
    <w:rPr>
      <w:b/>
      <w:bCs/>
      <w:sz w:val="20"/>
      <w:szCs w:val="20"/>
    </w:rPr>
  </w:style>
  <w:style w:type="character" w:customStyle="1" w:styleId="dataset-details-label">
    <w:name w:val="dataset-details-label"/>
    <w:basedOn w:val="Policepardfaut"/>
    <w:rsid w:val="001A26DD"/>
  </w:style>
  <w:style w:type="table" w:customStyle="1" w:styleId="Ombrageclair1">
    <w:name w:val="Ombrage clair1"/>
    <w:basedOn w:val="TableauNormal"/>
    <w:uiPriority w:val="60"/>
    <w:rsid w:val="00702F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eature">
    <w:name w:val="feature"/>
    <w:basedOn w:val="Policepardfaut"/>
    <w:rsid w:val="00B37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FFBF39-7F2D-4245-B0CD-F6AF126F9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thania</dc:creator>
  <cp:lastModifiedBy>Alexandra Gruss</cp:lastModifiedBy>
  <cp:revision>10</cp:revision>
  <cp:lastPrinted>2020-10-27T18:38:00Z</cp:lastPrinted>
  <dcterms:created xsi:type="dcterms:W3CDTF">2020-11-14T22:59:00Z</dcterms:created>
  <dcterms:modified xsi:type="dcterms:W3CDTF">2020-11-22T18:16:00Z</dcterms:modified>
</cp:coreProperties>
</file>